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95A" w:rsidRPr="00155CE5" w:rsidRDefault="0005095A" w:rsidP="00155CE5">
      <w:pPr>
        <w:contextualSpacing/>
        <w:jc w:val="both"/>
        <w:rPr>
          <w:rFonts w:cstheme="minorHAnsi"/>
        </w:rPr>
      </w:pPr>
      <w:r w:rsidRPr="00155CE5">
        <w:rPr>
          <w:rFonts w:cstheme="minorHAnsi"/>
          <w:b/>
          <w:bCs/>
        </w:rPr>
        <w:t>File S</w:t>
      </w:r>
      <w:r w:rsidRPr="00155CE5">
        <w:rPr>
          <w:rFonts w:cstheme="minorHAnsi"/>
          <w:b/>
        </w:rPr>
        <w:t xml:space="preserve">1. </w:t>
      </w:r>
      <w:r w:rsidRPr="00155CE5">
        <w:rPr>
          <w:rFonts w:cstheme="minorHAnsi"/>
        </w:rPr>
        <w:t>Alignment of all CP19k homologs.</w:t>
      </w:r>
    </w:p>
    <w:p w:rsidR="0005095A" w:rsidRPr="00155CE5" w:rsidRDefault="0005095A" w:rsidP="00F759E2">
      <w:pPr>
        <w:pStyle w:val="a3"/>
        <w:rPr>
          <w:rFonts w:asciiTheme="minorHAnsi" w:hAnsiTheme="minorHAnsi" w:cstheme="minorHAnsi"/>
        </w:rPr>
      </w:pP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3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GSKGTR-------------------------------------------</w:t>
      </w:r>
      <w:r w:rsidRPr="00155CE5">
        <w:rPr>
          <w:rFonts w:asciiTheme="minorHAnsi" w:hAnsiTheme="minorHAnsi" w:cstheme="minorHAnsi" w:hint="eastAsia"/>
        </w:rPr>
        <w:t>--------RAQVVTGTKGQSISKGNAGTVQKAGANVGFQGAQAVRFTQPGQGQEIAVSVDK-KAGASSSSGHQSATRGSGSIGVENVGGTELR----------------------------RVNPARDPTDP------------------------DDSLSSDSQLRQTG-----------KTTGT-SSLTASGSTQGGGGARFNLWSPT--FNNSR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4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D---SQLRQTGKTTGTSSLTASGSTQGGGGARFNLWSP-TFNNSRDFAGNTNVAGNGIASGN--GFFVQG</w:t>
      </w:r>
      <w:r w:rsidRPr="00155CE5">
        <w:rPr>
          <w:rFonts w:asciiTheme="minorHAnsi" w:hAnsiTheme="minorHAnsi" w:cstheme="minorHAnsi" w:hint="eastAsia"/>
        </w:rPr>
        <w:t>VQANTELVSTKD-GLKVKTGTRGAGTTGGNAGLIEKAGANGKATDVAIITL---ADGSKQVQLVNSQKTTASTSSGLAASSKGDGRFRVDDKRETEVR-------------------VKPVDLNSEALKVPPAPQPGEGSKYI------------------DQYIPSDPKSGPSP-----------QPKPD-PQPKPDPQPKPEPEPEPKPEPEP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6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S--LHLLTVCAAVAAAAALPVDP--------KTVEQPPPPPSTTPAPSKEGSGQ------LKPDFGFEIK----SRQSQSGTTSGGASVSSTGSSQGAVTGALNLATE-GYKLDLSAVGNSGVSGSGVSIGD--S</w:t>
      </w:r>
      <w:r w:rsidRPr="00155CE5">
        <w:rPr>
          <w:rFonts w:asciiTheme="minorHAnsi" w:hAnsiTheme="minorHAnsi" w:cstheme="minorHAnsi" w:hint="eastAsia"/>
        </w:rPr>
        <w:t>GFRQKTQTNSEAGSKGTRRAQVVTGTKGQSISKGNAGTVQKAGANVGFQGAQAV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4-AQA26373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S--LHLLTVCAAVAAAAALPVDP-------KTVEQPPPPPPPTTPAPSKEGSGQ------LKPDFGFEIK----SRQSQSGTTSGGASVSSTGSSQGAVTGALNLATE-GYKLDLSAVGNSGVSG</w:t>
      </w:r>
      <w:r w:rsidRPr="00155CE5">
        <w:rPr>
          <w:rFonts w:asciiTheme="minorHAnsi" w:hAnsiTheme="minorHAnsi" w:cstheme="minorHAnsi" w:hint="eastAsia"/>
        </w:rPr>
        <w:t>SGVSIGD--SGFRQKTQTNSEAGSKGTKRAQVVTGTKGQSISKGNAGTVQKAGANVGFQGAQAVRFTQPGQGHEIAVSVDK-KAGASSSSGHQSATRGSGSIGVENVGGTELR----------------------------RVNPARDPTDPDD------------------------SLSSDSQLRQTG-----------KTTGT-SSLTASGSTQGGGGARFNLWSPT--FNNSRDFAGNTNVAGNGIASGNGF</w:t>
      </w:r>
      <w:r w:rsidRPr="00155CE5">
        <w:rPr>
          <w:rFonts w:asciiTheme="minorHAnsi" w:hAnsiTheme="minorHAnsi" w:cstheme="minorHAnsi" w:hint="eastAsia"/>
        </w:rPr>
        <w:t>FVQGVQANTELVSTKDGLKVKTGTRGAGTTGGNAGLIEKAGANGKA--</w:t>
      </w:r>
      <w:r w:rsidRPr="00155CE5">
        <w:rPr>
          <w:rFonts w:asciiTheme="minorHAnsi" w:hAnsiTheme="minorHAnsi" w:cstheme="minorHAnsi" w:hint="eastAsia"/>
        </w:rPr>
        <w:lastRenderedPageBreak/>
        <w:t>TDVAIITLADGSKQVQLVNSQKTTASTSSGLAASSKGDGRFRVDDKRETEVRVKPVDLNSEALKVPSAPQPEEGSKYIDQYI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7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GL---------</w:t>
      </w:r>
      <w:r w:rsidRPr="00155CE5">
        <w:rPr>
          <w:rFonts w:asciiTheme="minorHAnsi" w:hAnsiTheme="minorHAnsi" w:cstheme="minorHAnsi" w:hint="eastAsia"/>
        </w:rPr>
        <w:t>-----AASSKGD--GRFRVDDKRETEVRVKPV---------------------------DLNSEALRVPSAPQPEEGSKYIDQYIPSDPKSGPSPQPKPNPQPKPDPQPKPEPEPEPK-----------------------------PEPEPEPEPEPEP-------------------------------------------------------KPDPSPKGGYDKKA*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8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ELRRVNPARDP--------------------------------------TDPDDSLSSD----SQLRQTGKTTGTSSLTASGSTQGGGGARFNLWSP-TFNNSR</w:t>
      </w:r>
      <w:r w:rsidRPr="00155CE5">
        <w:rPr>
          <w:rFonts w:asciiTheme="minorHAnsi" w:hAnsiTheme="minorHAnsi" w:cstheme="minorHAnsi" w:hint="eastAsia"/>
        </w:rPr>
        <w:t>DFAGNTNVAGNGIASGN--GFFVQGVQANTELVSTKD-GLKVKTGTRGAGTTGGNAGLIEKAGANGKATDVAIITL---ADGSKQVQLVNSQKTTASTSSGLAASSKGDGRFRVDDKRETEVR-------------------VKPVDLNSEALKVPSAPQP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9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EGSGQ-------------------------------------LKPDFGFEIK----SRQSQSGTTSGGASVSSTGSSQGAVTGALNLATE-G</w:t>
      </w:r>
      <w:r w:rsidRPr="00155CE5">
        <w:rPr>
          <w:rFonts w:asciiTheme="minorHAnsi" w:hAnsiTheme="minorHAnsi" w:cstheme="minorHAnsi" w:hint="eastAsia"/>
        </w:rPr>
        <w:t>YKLDLSAVGNSGVSGSGVSIGD--SGFRQKTQTNSEAGSKGTKRAQVVTGTKGQSISKGNAGTVQKAGANVGFQGAQAVRFTQPGQGHEIAVSVDK-KAGASSSSGHQSATRGSGSIGVENVGGTELR----------------------------RVNPARDPTDPDDS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S--ARIFLLCMAVAVAVSVPVPG------------------RKTPKPG------------RRPDSSGAVK----SKLSQSGHTTGGATVSTQGSTKGSFRIKATI</w:t>
      </w:r>
      <w:r w:rsidRPr="00155CE5">
        <w:rPr>
          <w:rFonts w:asciiTheme="minorHAnsi" w:hAnsiTheme="minorHAnsi" w:cstheme="minorHAnsi" w:hint="eastAsia"/>
        </w:rPr>
        <w:t>KGP-GKTVDQNSAANAGVSGSSVSAKE--GVFAQRSGAKTEITNKKG-RLSAETTSQGTGITGGGAGTMQNTGANGGANQRTTVTR-SLPAGKKVLRVKAAEKASVSSSSGHKSSTTGSGSFKVINKGGTDIK--------------------------------LELPEL---------------------------DIEVASSQQQAG-----------GTTRG-GSVSAEGATRGSAVGSSGLDLGK--IKGS</w:t>
      </w:r>
      <w:r w:rsidRPr="00155CE5">
        <w:rPr>
          <w:rFonts w:asciiTheme="minorHAnsi" w:hAnsiTheme="minorHAnsi" w:cstheme="minorHAnsi" w:hint="eastAsia"/>
        </w:rPr>
        <w:t>KATAANAGASATSVSTGLGAFKHRTTGRTRVASSKDKVKVTSRTGGRGSTGGGAGIVEKSAARGRARHRKA</w:t>
      </w:r>
      <w:r w:rsidRPr="00155CE5">
        <w:rPr>
          <w:rFonts w:asciiTheme="minorHAnsi" w:hAnsiTheme="minorHAnsi" w:cstheme="minorHAnsi" w:hint="eastAsia"/>
        </w:rPr>
        <w:lastRenderedPageBreak/>
        <w:t>IIVTLPDGKKRVRIVGSDRSSAKASSKHEASSSGLGDFKSATEVGTEIKLDPLKL*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3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L--RFTLLLCVALAVAVPTPSKK-----------------------------------GDKDDKSGLTTS----SEVSQSGITQGGGVVSSKGSSKGSTK</w:t>
      </w:r>
      <w:r w:rsidRPr="00155CE5">
        <w:rPr>
          <w:rFonts w:asciiTheme="minorHAnsi" w:hAnsiTheme="minorHAnsi" w:cstheme="minorHAnsi" w:hint="eastAsia"/>
        </w:rPr>
        <w:t>SSSSFKAP-DVKIKRNLRASSGVSGSGASSGD--SAFGQKAGSKSVVSIDKD-EIIVRTGTKGKGFSTGDAGAIQSAGATAGGKQSTIIKL---PGGKKLPTIIDSSKGAAKSSSGHDASTAGEGTFKTINIGGTEVR-----------------------------LDDL-SP---------------------------DLDIEVKSKQGQAG-----------RTTRG-GNVNSHGSTQGSADSKSGFKAGK-</w:t>
      </w:r>
      <w:r w:rsidRPr="00155CE5">
        <w:rPr>
          <w:rFonts w:asciiTheme="minorHAnsi" w:hAnsiTheme="minorHAnsi" w:cstheme="minorHAnsi" w:hint="eastAsia"/>
        </w:rPr>
        <w:t>KVTNRNNAAVNAGAAAQAASTDNGAFRQNAKSFSGAKTDKDGISVRTGNIGEGNTRGHSGVQQKTGANAGANKKQAIIITLPDGKKTVRIVDSGKGSAQSSSGQEASSTGKGSFRALNVGGTDVKLNGVKPGIDLSIESRQKQAGVTSKGGAVSSQGKSRGAGSDRFKLKAVDLKLTEKGAGNAGTSAQAHSAGNGAFKQDAKAKTDIKSNKDGLTVATETGGRGKTAGDTQIAQGTAANGKADQKKDSRQKYPVK</w:t>
      </w:r>
      <w:r w:rsidRPr="00155CE5">
        <w:rPr>
          <w:rFonts w:asciiTheme="minorHAnsi" w:hAnsiTheme="minorHAnsi" w:cstheme="minorHAnsi" w:hint="eastAsia"/>
        </w:rPr>
        <w:t>SKHSEQGSASSSSGHDASSSDHGSFQTKNKGKTTIKSGDVKVSPKKG*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5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MMRS--PLALLLCAAAVFAAPVPDHK-------GIIWLPTTTTPPPLPI--------------VVGRSGTAIN----SKLTQVGHTSGGAVVSSTGST</w:t>
      </w:r>
      <w:r w:rsidRPr="00155CE5">
        <w:rPr>
          <w:rFonts w:asciiTheme="minorHAnsi" w:hAnsiTheme="minorHAnsi" w:cstheme="minorHAnsi" w:hint="eastAsia"/>
        </w:rPr>
        <w:t>QGSSRFTRIVAGP-GGTVQQAGAGSAGVSGTSVSSGH--GVFVQRGQAKTTIKAGPD-GIDVKTGTQGEGFTDGTAGNIQKAGAGGGATQKQTVVT-VVPKGHQLVAVVASEESKATSSSGHEASSTGPGSFKTINLAGTGIA-----------------------------LTPLPNPLGGGT------------------------DVTITSKQKQGG-----------RTTHG-GALSATGATKGSVKTDSSR</w:t>
      </w:r>
      <w:r w:rsidRPr="00155CE5">
        <w:rPr>
          <w:rFonts w:asciiTheme="minorHAnsi" w:hAnsiTheme="minorHAnsi" w:cstheme="minorHAnsi" w:hint="eastAsia"/>
        </w:rPr>
        <w:t>SGGG--VQERKAAAASSGAAGTAASAGNGDFFQDTVAKTQIVNSEDGLVVKTGTKGTGKSGGKSGIQQTAGAAGVGALSRVVIVTLPNGKRVVRIVKTDEAKASSNQGHQASSTGDGAFSTINLGGTEIKLDDPLKG*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6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A--RLPLLICAAAAAVAAPTVKH-----DASTVAPATTAAPATTSAPAKAATSDWELPSGGSARSGVRIK----SRLKQEGSTSGSGSVS</w:t>
      </w:r>
      <w:r w:rsidRPr="00155CE5">
        <w:rPr>
          <w:rFonts w:asciiTheme="minorHAnsi" w:hAnsiTheme="minorHAnsi" w:cstheme="minorHAnsi" w:hint="eastAsia"/>
        </w:rPr>
        <w:t>SKGATRGSSKFKTSLTTP-DIKIDFSGAANAGLSGNSVSTGR--GAFSQKSQSTSGVSVSKT-GTDVTTGTKSLGATSGGAGSISKAGANAAARQKQAVVV-----GKKAARIADSAQGSARSTSRHDASSTGDGTFGISNVGGTSLR-----------------------------LGGVGSPDL---------------------------DFSVVSRRRQAG-----------STSAG-GSVASKGATRGSSK</w:t>
      </w:r>
      <w:r w:rsidRPr="00155CE5">
        <w:rPr>
          <w:rFonts w:asciiTheme="minorHAnsi" w:hAnsiTheme="minorHAnsi" w:cstheme="minorHAnsi" w:hint="eastAsia"/>
        </w:rPr>
        <w:t>FKTSLTTPDIK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7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KGATRGSGRAKSGVSARQLKLKGASAANAGASTEAASAGNGKFQQKVAAKTDVRNNAKGLSVKTSTRSRGKT</w:t>
      </w:r>
      <w:r w:rsidRPr="00155CE5">
        <w:rPr>
          <w:rFonts w:asciiTheme="minorHAnsi" w:hAnsiTheme="minorHAnsi" w:cstheme="minorHAnsi" w:hint="eastAsia"/>
        </w:rPr>
        <w:lastRenderedPageBreak/>
        <w:t>AGKVGISQKAGANGAANQRKAIKIAAPKGSAGSETSGA----ASAKSSSAHDAASTGDGTFSGKSTGGTEIDINGLDPEIDFSVE----SKQDQAGFSTS</w:t>
      </w:r>
      <w:r w:rsidRPr="00155CE5">
        <w:rPr>
          <w:rFonts w:asciiTheme="minorHAnsi" w:hAnsiTheme="minorHAnsi" w:cstheme="minorHAnsi" w:hint="eastAsia"/>
        </w:rPr>
        <w:t>GGTLNTRGGTRGSARAKSRLSGP-NLKLQESGAANAGASGTGSASRGSLSAFVNKASSKSDVVSGKE-GLSVITTTNGTGRTLGGGSMAHKTGGNSHARQRKVVLV-TLPDGKKSVRLSESGEGSAKSSSGQEASSSGKGTFGTFNIRGTKVK--LSAFEPDLDLSLKSQQSQSSLSTSGTILRSLKNPKPKILPRKVSHRRVSKAKEDSESDGGKDSEEPVKGTKTAVNAHPVKINLITKSEPNTKAGLSTAAKD</w:t>
      </w:r>
      <w:r w:rsidRPr="00155CE5">
        <w:rPr>
          <w:rFonts w:asciiTheme="minorHAnsi" w:hAnsiTheme="minorHAnsi" w:cstheme="minorHAnsi" w:hint="eastAsia"/>
        </w:rPr>
        <w:t>SGDDGQKVARAAQSVQERTAIKKTGPTVSSGGQGASSTSSTGEGEDPKSGVRSTQGRLSVESETEGRGKTDGGGGVNVRSRTRGNMQERTEV--------KTPGVVSSSREAVRAASALEASSSGKGDFNTVNRQGVDLKDKK*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8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PILQSR</w:t>
      </w:r>
      <w:r w:rsidRPr="00155CE5">
        <w:rPr>
          <w:rFonts w:asciiTheme="minorHAnsi" w:hAnsiTheme="minorHAnsi" w:cstheme="minorHAnsi" w:hint="eastAsia"/>
        </w:rPr>
        <w:t>HSDKSTHILFMCSTVVGLGRN----------------------------------------------------ALVVKTGTKGKSVTTGGAGTVQGAGADAGGTQEVNITL---PGGKKVARIVDVNKGSATSSSGHEASSTGEGRLKTINIGGTKVD-----------------------------LDGLRHDV----------------------------DIGVKSKQGQIG-----------RTADG-ASLN</w:t>
      </w:r>
      <w:r w:rsidRPr="00155CE5">
        <w:rPr>
          <w:rFonts w:asciiTheme="minorHAnsi" w:hAnsiTheme="minorHAnsi" w:cstheme="minorHAnsi" w:hint="eastAsia"/>
        </w:rPr>
        <w:t>ARGATQGEAVSSTGLN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9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LSS--HVLLLFCVAVALTVPVPRRP------------------------------------------GASVT----S</w:t>
      </w:r>
      <w:r w:rsidRPr="00155CE5">
        <w:rPr>
          <w:rFonts w:asciiTheme="minorHAnsi" w:hAnsiTheme="minorHAnsi" w:cstheme="minorHAnsi" w:hint="eastAsia"/>
        </w:rPr>
        <w:t>RLRQTGRTGGGAVVSSSGSSSGSVSTSSSSRRAAGSSLQVAGAANAGVSGTAVSRGV--GAFAQRAKAKTVIKANKK-GLSVKTSTAGRARTRGKAGAVQQAGANGGLTLKRVVIV-TLPNGLKTIRLVDAASGAASSSSGHKASSAAHGTFKIANFGGTEIK-----------------------------LKGPFDF*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test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3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G--VRLLLACVAAACAGPVPTKL-QTYIPSTPTAAPTSTATPPTPAPPAD----------LRPDLGVQIR</w:t>
      </w:r>
      <w:r w:rsidRPr="00155CE5">
        <w:rPr>
          <w:rFonts w:asciiTheme="minorHAnsi" w:hAnsiTheme="minorHAnsi" w:cstheme="minorHAnsi" w:hint="eastAsia"/>
        </w:rPr>
        <w:t>----SRQTQTGSTSGGASVSATGSTQGSASNSIKLAGL-GYLLEKASIGNGGVSGSSVSSGD--ATFTQKAEADTVSNSAGTRAAKVGTSTKGLATTTGKAATVQKTGANAGFRGSQGVIF-NQPNSLKALKVRVAKKAGASASSGHRGSTKDVGAFTIENLGGTKLR----------------------------RVNTVLNPTNP------------------------NDSLSSDSGLKQVG-----------</w:t>
      </w:r>
      <w:r w:rsidRPr="00155CE5">
        <w:rPr>
          <w:rFonts w:asciiTheme="minorHAnsi" w:hAnsiTheme="minorHAnsi" w:cstheme="minorHAnsi" w:hint="eastAsia"/>
        </w:rPr>
        <w:t>KTTGT-SSLSATGSTQGSGSAQVGLWTPS--LDRKKDVSGNTGVSGNGVSTGNGFFVQGVQAQTELVSTKDGLKVKTGTRGEGSTEGDAGIVEKAGADGKA--TDVAIVTLADGTKEVRLVNNKKATAVSTSGFSGSGSGKSTLNVVNEGETEVKLAKIDLNTSMPKFPSVPEALPPPE</w:t>
      </w:r>
      <w:r w:rsidRPr="00155CE5">
        <w:rPr>
          <w:rFonts w:asciiTheme="minorHAnsi" w:hAnsiTheme="minorHAnsi" w:cstheme="minorHAnsi" w:hint="eastAsia"/>
        </w:rPr>
        <w:lastRenderedPageBreak/>
        <w:t>LPNFPMTPTSMPSTTPEPTLAPLPVYKKGGK*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Tform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3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S--VRLLLVWVAVATAGPLPSKL----RPEEYTKYAPTSAPTTTAAPATTKAPEA-----PKPDF</w:t>
      </w:r>
      <w:r w:rsidRPr="00155CE5">
        <w:rPr>
          <w:rFonts w:asciiTheme="minorHAnsi" w:hAnsiTheme="minorHAnsi" w:cstheme="minorHAnsi" w:hint="eastAsia"/>
        </w:rPr>
        <w:t>GFQIR----SRQSQSGSTSGGASVSSTGSTQGSASNSVELSGI-GFVLKKSAVGNGGASGSSVSSGD--AAFNQNAATRTVAVSSGTRQAEVLTGTKGQAVTAGKAATVQKTGANIGFLGTQGIVF-NQPNGLKAVKVRVDKRAGASSSTGHQGSTKGTGAFGIDNFGSTELK----------------------------RANPAPEPTNPND------------------------SLSSDSQLKQVG------</w:t>
      </w:r>
      <w:r w:rsidRPr="00155CE5">
        <w:rPr>
          <w:rFonts w:asciiTheme="minorHAnsi" w:hAnsiTheme="minorHAnsi" w:cstheme="minorHAnsi" w:hint="eastAsia"/>
        </w:rPr>
        <w:t>-----KTTGT-SSLSATGSTQGSGGAKFGFLTPI--VKRKKDFAGNSGVSGNGASSGNGFFVQGVQANTELVSTKDGLKVRTGTRGEGTTGGNAGIVEKAGANGKA--TDVAIVTLADGTKEVRLVNNKKATAVSSSGFTGSGSGDSALNVVNEGETEVKLNKIDLNAGIPTFPSVAAPASNPKLPKYPTPSPTTTPAPTTTPAPPTSSPKYLKNPKKYFAPAPTATSAPTTTLATPTNSLKYPKYHKHPSPAPTT</w:t>
      </w:r>
      <w:r w:rsidRPr="00155CE5">
        <w:rPr>
          <w:rFonts w:asciiTheme="minorHAnsi" w:hAnsiTheme="minorHAnsi" w:cstheme="minorHAnsi" w:hint="eastAsia"/>
        </w:rPr>
        <w:t>TPAPTTTPAPTSAPSPKYSKGKKLFS*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Majax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LS--AHRLIACAAIAAAAALPIEQ----KYVHYDPPAATTAAPSTAAPSSSPQPDGKEEK-</w:t>
      </w:r>
      <w:r w:rsidRPr="00155CE5">
        <w:rPr>
          <w:rFonts w:asciiTheme="minorHAnsi" w:hAnsiTheme="minorHAnsi" w:cstheme="minorHAnsi" w:hint="eastAsia"/>
        </w:rPr>
        <w:t>LKPDFGFAIE----SKQLQTGSTSGGASISSTGSTQGSVSSIMDLSTD-IYNLNISAVGNGGLSSSSASSGV--GSFSQKAQINTDAGSIGTRRADLGTGTRGKASSRGNAGTVHKTAANVGLQGLETITFAEP--GLQFMTRVAK-RAGASSSTGHQGSTKDNGALTIDNKGATQLR----------------------------RLKPDLDPTDP------------------------NESLSSSSQLKQTG-</w:t>
      </w:r>
      <w:r w:rsidRPr="00155CE5">
        <w:rPr>
          <w:rFonts w:asciiTheme="minorHAnsi" w:hAnsiTheme="minorHAnsi" w:cstheme="minorHAnsi" w:hint="eastAsia"/>
        </w:rPr>
        <w:t>----------RTTGM-SSLSATGSTQDSGGTRLTRWSPSQGLNNSRDLSGNTGVSGNGAATGNGFFVQGVQANTELISTKDSLKVRTGIRGGGTTGGSAGIVEKAGAKGKA--TDVRIVTLADGSKQVRLVNNQKTTAATSSGLSVSSSGNGTFNAQNSRETEVKVVPLNLDANVLKVSVLGSPAEPIPTAMPVVMPTGGPQYNVRYISTELPSTEKQVPTAAPTESLPEAKGKPTPE*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7-AQA26379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PLCGNLETA---AEMKQLGFSRGTGVFSSSSSSRGSANTKCRSRSD-TSENALAAAGNAAVTGAGNSVGG--GAFKQGARANTEVKQTPD-GVSVNTATGGSGVTAGSSATNQTTDAN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6-AQA26378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QTTDANGGVNVRLLRNALRQGSDGGLVTFSSILRGRGTSSSGHSGSSSGDGELDVSNESGTQII-----------------------------FSQLTTPRPRGH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5-AQA26376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MIGAVHLLLVCLSASFAAENVTAP-------</w:t>
      </w:r>
      <w:r w:rsidRPr="00155CE5">
        <w:rPr>
          <w:rFonts w:asciiTheme="minorHAnsi" w:hAnsiTheme="minorHAnsi" w:cstheme="minorHAnsi" w:hint="eastAsia"/>
        </w:rPr>
        <w:t>----------SAAAPSPA------------PLPDVRLRVE----SKQSHRGSTRGGASVSSRSEARGGASERLRLTDL-DLSLEKVARAETRAVTRSTSSGA--GAYDQFADTKGDVNSIAARKATSSTHSISYGNTTGGAYTGVVTGANARFSGELNATTSQEGGA-----IRRSKRTDEAANIVQSGASKNKGFFTFRNLADSEVK-----------------------------RSAEAGPAPSRE-------</w:t>
      </w:r>
      <w:r w:rsidRPr="00155CE5">
        <w:rPr>
          <w:rFonts w:asciiTheme="minorHAnsi" w:hAnsiTheme="minorHAnsi" w:cstheme="minorHAnsi" w:hint="eastAsia"/>
        </w:rPr>
        <w:t>-----------------RETVASRAVQTG-----------RSEGS-AVVFTNGTAANLASSTEDS------PGSRRDLVGRSNVAGNASSIGHGFFRHSVKSGSDLAANRTALRAQAATSGDGETRRRAILHQSADSGGAGRHAGRTSSTPGADS----TISERMSVAEARQSHLASSRGQGNFSVSNEAQMVTEVQKPNA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3-AQA26372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VS--ASLLLLCAAAASAVPLK</w:t>
      </w:r>
      <w:r w:rsidRPr="00155CE5">
        <w:rPr>
          <w:rFonts w:asciiTheme="minorHAnsi" w:hAnsiTheme="minorHAnsi" w:cstheme="minorHAnsi" w:hint="eastAsia"/>
        </w:rPr>
        <w:t>ATV--------------STTSPSTPPPSS-----------SGPVIDID------SKLASAVVTGGGAQVTTSGGTSGAASVTSTVRGP-GSVSTLTAVGQGGISGSSATAGN--SASLQKGRSKTVVEATTE-GTQVKTGTQGKGITSGEAVANQKAGAEGGAQRVEAVKY-VESDGKNLYKVEKVDRTAVKSASGHEASSRRFGTFNVLNLGSTAINNPGLIALPAQAPSSEPEPEPTPVYWNPKNPQPEPEPQP</w:t>
      </w:r>
      <w:r w:rsidRPr="00155CE5">
        <w:rPr>
          <w:rFonts w:asciiTheme="minorHAnsi" w:hAnsiTheme="minorHAnsi" w:cstheme="minorHAnsi" w:hint="eastAsia"/>
        </w:rPr>
        <w:t>EPHP-EPEPEPEPHPKPTKPAAPQPKKELSSESKAKQAG-----------KTTGL-GAVSSTGATQGAAQSQTSVETPN--GSAKQAAVVNSGVGLTGVSSGTGLFNQKAHGKTAVTRTGESIDVTSISSGLGETDGAAGSIQSVATNGGFTAVDTLNLNLPG----LDLGSKAKASGTSSSGHKASSSGPGRFITSNEVGTEIKLTTPELDLETIHVPLAAPTTKPPKVKRGKW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2-AQA26371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LGLSSK----SRQRQTGYTRGGAAVSSTGATQGAGSLDLAIDGPGGFKARSKALVNSGVSGAAVAAGN--GGFKQKSESETVGTVGLQ-GLDISTSSRGAGKSFGTAGVTQKQGANGGVSGAARV-----GGKYGHAKVAGALKGSATSSSGLDATSSGDSKFKGANAGKTSVK---------------------------F</w:t>
      </w:r>
      <w:r w:rsidRPr="00155CE5">
        <w:rPr>
          <w:rFonts w:asciiTheme="minorHAnsi" w:hAnsiTheme="minorHAnsi" w:cstheme="minorHAnsi" w:hint="eastAsia"/>
        </w:rPr>
        <w:t>NVPSPDDALPSGVA--------------------PNIGVDSDSLLKQQG-----------GAVGD-ASISTNGGTQGGGSLVAGLRAPG--LQIDGSAAAKSGVSGAGALVGDGGFAQESIAGTSSSGRSDGLSVKSRSNGRGSAVGKVATRQGGSTGGGISGSIVTGLGTPDGK--FSIKGKHKGAAKGSIGHSASTDGTGSFSAINAVGTDVKFDVPSPDLALPGQGGLPSAPADTPVFKLTSTSDILQKG</w:t>
      </w:r>
      <w:r w:rsidRPr="00155CE5">
        <w:rPr>
          <w:rFonts w:asciiTheme="minorHAnsi" w:hAnsiTheme="minorHAnsi" w:cstheme="minorHAnsi" w:hint="eastAsia"/>
        </w:rPr>
        <w:lastRenderedPageBreak/>
        <w:t>GSQ</w:t>
      </w:r>
      <w:r w:rsidRPr="00155CE5">
        <w:rPr>
          <w:rFonts w:asciiTheme="minorHAnsi" w:hAnsiTheme="minorHAnsi" w:cstheme="minorHAnsi" w:hint="eastAsia"/>
        </w:rPr>
        <w:t>GGAAVSGAGSTQGSGLGTVDLDTPHLQLDGEVVANSGVSGTAGSQGHGLFGQDANARTDAIANADGIETRTRTGGRGVTEGRAATAQKTGANGAIKARRDIVAQLPGEALGVSLPKGK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-19k-AKZ20819.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MVS-</w:t>
      </w:r>
      <w:r w:rsidRPr="00155CE5">
        <w:rPr>
          <w:rFonts w:asciiTheme="minorHAnsi" w:hAnsiTheme="minorHAnsi" w:cstheme="minorHAnsi" w:hint="eastAsia"/>
        </w:rPr>
        <w:t>-PRILLAWAAVGIAVLSSPTL---------------------------------GAP-VPPPCDLKIK----SKVGQAAVTKGGAAVSTTGSSGGTGTVHCVVVGP-NKIVKKAAVGNTGVTGAGATAGD--GILKNLVKGVTEVKTTKD-GTKVKTKTAGKAGTGGTATIFQVADANGGVTEKSIKVDHLLTDDFEVIKIKEKKQGTATSSSGHKGSGVGDSLLKVVNEAETELK--------------------</w:t>
      </w:r>
      <w:r w:rsidRPr="00155CE5">
        <w:rPr>
          <w:rFonts w:asciiTheme="minorHAnsi" w:hAnsiTheme="minorHAnsi" w:cstheme="minorHAnsi" w:hint="eastAsia"/>
        </w:rPr>
        <w:t>---------LKGLKLD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MVS--PQILLAWAAVGIAVLSSPTL---------------------------------GAP-VPPPCDLKIK----SKVGQAAVTKGGAAVSTTGSSGGTGTVHCVVVAP-NQIVKKAAVGNTGVTGAGATAGD--GILKNLVKGVTEVKTTKD-GTKVKTKTAGKAGTGGTATIFQVADANGGVTEKSIKVDHLLTDDFEVIKIKEKKQGTATSSSGHKGSGVGDSLLKVVNEAETELK---------------</w:t>
      </w:r>
      <w:r w:rsidRPr="00155CE5">
        <w:rPr>
          <w:rFonts w:asciiTheme="minorHAnsi" w:hAnsiTheme="minorHAnsi" w:cstheme="minorHAnsi" w:hint="eastAsia"/>
        </w:rPr>
        <w:t>--------------LKGLKLD*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5 isoform 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MQLPTVLLVWVAATTA</w:t>
      </w:r>
      <w:r w:rsidRPr="00155CE5">
        <w:rPr>
          <w:rFonts w:asciiTheme="minorHAnsi" w:hAnsiTheme="minorHAnsi" w:cstheme="minorHAnsi" w:hint="eastAsia"/>
        </w:rPr>
        <w:t>APWPQDPGTLPLSPPTARP--PIIITLPRRILRPTPQPTPE-------PTPEPTPQPTPQPTPEPTPQPTPEPTSPP-ALPLCGNLETA---AEMKQLGFSRGTGVFSSSSSSRGSANTKCRSRSD-TSENALAAAGNAAVTGAGNSVGG--GAFKQGARANTEVKQTPD-GVSVNTATGGSGVTAGSSATNQTTDANGGVNVRLLRNALRQGSDGGLVTFSSILRGRGTSSSGHSGSSSGDGELDVSNESGTQII</w:t>
      </w:r>
      <w:r w:rsidRPr="00155CE5">
        <w:rPr>
          <w:rFonts w:asciiTheme="minorHAnsi" w:hAnsiTheme="minorHAnsi" w:cstheme="minorHAnsi" w:hint="eastAsia"/>
        </w:rPr>
        <w:t>-----------------------------FSQLTTPRPRGD*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5 isoform 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M</w:t>
      </w:r>
      <w:r w:rsidRPr="00155CE5">
        <w:rPr>
          <w:rFonts w:asciiTheme="minorHAnsi" w:hAnsiTheme="minorHAnsi" w:cstheme="minorHAnsi" w:hint="eastAsia"/>
        </w:rPr>
        <w:t>QLPTVLLVWVAATTAAPWPQDPGTLPLSPPTARP--PIIITLPRRILRPTPQPTPE---------------PTPEPTPQPTPQPTPEPTSPP-ALPLCGNLETA---AEMKQLGFSRGTGVFSSSSSSRGSANTKCRSRSD-TSENALAAAGNAAVTGAGNSVGG--GAFKQGARANTEVKQTPD-GVSVNTATGGSGVTAGSSATNQTTDANGGVNVRLLRNALRQGSDGGLVTFSSILRGRGTSSSGHSGSSSG</w:t>
      </w:r>
      <w:r w:rsidRPr="00155CE5">
        <w:rPr>
          <w:rFonts w:asciiTheme="minorHAnsi" w:hAnsiTheme="minorHAnsi" w:cstheme="minorHAnsi" w:hint="eastAsia"/>
        </w:rPr>
        <w:t>DGELDVSNESGTQII-----------------------------FSQLTTPRPRGD*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test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SDWVQRVVPATSRPATMLSSAAHLLLAYCTVATAVPLPAFELGLAYSGLHSTPAPPTSAPTTPAPTTQAPTVKRPA--ALPFCDDLKTS---SVVQQGGFTSGGAALSSRSATQGSAAVKCVVRGP-QLAAQLAAAGNSGVSGTGVSAGN--GIFQQGVKAATEVKSGGN-GVDVTTASAGTGKSGGGAAINQSSGANVGANLKIVGAGLLQTSELGLATIKNILQGGAKSSSGHK</w:t>
      </w:r>
      <w:r w:rsidRPr="00155CE5">
        <w:rPr>
          <w:rFonts w:asciiTheme="minorHAnsi" w:hAnsiTheme="minorHAnsi" w:cstheme="minorHAnsi" w:hint="eastAsia"/>
        </w:rPr>
        <w:t>GSGSGNSALDVVNQSGTSIV--------------------------FDKLSPPAAPPTTPAP----------------------------------------------------TTTPAPSTPAPDTGLPDYFKFG*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Tform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</w:t>
      </w:r>
      <w:r w:rsidRPr="00155CE5">
        <w:rPr>
          <w:rFonts w:asciiTheme="minorHAnsi" w:hAnsiTheme="minorHAnsi" w:cstheme="minorHAnsi" w:hint="eastAsia"/>
        </w:rPr>
        <w:t>--------------------VKRRDMKRSRRVDPASPSPATMLS---ARLLVCVAIATAVPLPSGK----R--------------------------------KATPCGLLTI----SNLTQKAITKGGAAVSSTGATQGSGSVRCITVTP-VSVEKLAAVGNSGVSGSGVSAGN--GILKHIVTSGTVAKRTKD-GFKAKSGTSGSGASGGGAGILQDAAANGGTKLEIGELA-VLTDGKNLLKIKQVKKGSATT</w:t>
      </w:r>
      <w:r w:rsidRPr="00155CE5">
        <w:rPr>
          <w:rFonts w:asciiTheme="minorHAnsi" w:hAnsiTheme="minorHAnsi" w:cstheme="minorHAnsi" w:hint="eastAsia"/>
        </w:rPr>
        <w:t>SSGHKASGSRESVFGVENRGGTEIT-----------------------------LDELDVPKIP--------------------------TLPKPNSSKSKG-----------KKKSG*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Tform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MS--VRLLLVCVAVATAVPLPSGK---------LEPPTTKAPPTKPP--------------TLPYCDDLKTI---SKLKQAGFTKGGAAVSSSSSTQGSASVKCIVRTP-KSQTKLNAAGNSGVSGAGVSASG--GIYKQGVEAATEVKTSNE-GVEVKTESQGTGGSAGGAAINQNAGANGGAKLNIVGVDLLKNGKLGLAVIKRVLK</w:t>
      </w:r>
      <w:r w:rsidRPr="00155CE5">
        <w:rPr>
          <w:rFonts w:asciiTheme="minorHAnsi" w:hAnsiTheme="minorHAnsi" w:cstheme="minorHAnsi" w:hint="eastAsia"/>
        </w:rPr>
        <w:t>GGTTSSSGHKGSGSEDSVFKVANQGGTKIV-----------------------------FDKLTPPTLPPT--------------------------------------------------------KPAPTTQAPKLKHLKLH*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Tform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5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</w:t>
      </w:r>
      <w:r w:rsidRPr="00155CE5">
        <w:rPr>
          <w:rFonts w:asciiTheme="minorHAnsi" w:hAnsiTheme="minorHAnsi" w:cstheme="minorHAnsi" w:hint="eastAsia"/>
        </w:rPr>
        <w:t>-------RVNPPTPSRGQRVNPPTPSRGQRVNPPTPSRGQRVNPLSPSPAIMLS--FRLVLVPVAMAITVLLASGK----------------------------------PATALPPCDLKIV----SKLKQAGITEGGAAVSTTGSTQGSGVIKCVFKSP-TSVVKKAATGNSGVSGASISADN--GAFKNLVEALTDVKTTKK-GTKVKTESAGEGATTGKATTLQNAAANGAATLTTAEID-LLTSGKGLFKV</w:t>
      </w:r>
      <w:r w:rsidRPr="00155CE5">
        <w:rPr>
          <w:rFonts w:asciiTheme="minorHAnsi" w:hAnsiTheme="minorHAnsi" w:cstheme="minorHAnsi" w:hint="eastAsia"/>
        </w:rPr>
        <w:t>KEVKRGSATSSNSHKASGSGKSLFKVLNLGETELK-----------------------------LEGTLSDELDD*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Aamph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SAAPSEPNRMVS--ASLLLLCAAAASAVPLKATV--------------STTSPSTPSPSP-----------SGPVIDID------SKLASAVVTGGGAQVTTSGGTSGAASVTSTVRGP-GSVSTLTAVGQGGISGSSATAGN--SASLQKGRSKTVVEATTE-GTQVKTGTQGKGITSGEAVANQKAGAEGGAQRVEAVKY-VESDGK</w:t>
      </w:r>
      <w:r w:rsidRPr="00155CE5">
        <w:rPr>
          <w:rFonts w:asciiTheme="minorHAnsi" w:hAnsiTheme="minorHAnsi" w:cstheme="minorHAnsi" w:hint="eastAsia"/>
        </w:rPr>
        <w:t>NLYKVEKVDRTAVKSASGHEASSRRFGTFNVLNLGSTAINNPGLIALPAQAPSSEPEPEPTPVYWNPKNPQPEPEPQPEPHP-EPEPEPEPHPKPTKPVAPQPKKELSSESKAKQAG-----------KTTGL-GAVSSTGATQGAAQSQTSVETPN--GSAKQAAVVNSGVGLTGVSSGTGLFNQKAHGKTAVTRTGEGIDVTSISSGLGETDGAAGSIQSVATNGGFTAVDTLNLKLPG----LDLGSKAKASG</w:t>
      </w:r>
      <w:r w:rsidRPr="00155CE5">
        <w:rPr>
          <w:rFonts w:asciiTheme="minorHAnsi" w:hAnsiTheme="minorHAnsi" w:cstheme="minorHAnsi" w:hint="eastAsia"/>
        </w:rPr>
        <w:t>TSSSGHKASSSGPGRFITSNEVGTEIKLTTPELDLETIHVPLPAPTTKPPKVKRGKW*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test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PAPLSPVRGTQPAAMLL--AHLLLACVAFASAVPVPSNY-----LPRTTTTTTTAAPATSRAPPKAKVPVA-----SNPLVGVD------SKLTSNVVTSGGAKVQTTGSTSGSGSLTTVITGP-GLTSRTTASGSGGVSGTSASAGN--GLSKQKSRAKTVVTDSNG-GPKVQTATEGQGNTVGPAAATQSAAADGNVNTLKAIKF-V</w:t>
      </w:r>
      <w:r w:rsidRPr="00155CE5">
        <w:rPr>
          <w:rFonts w:asciiTheme="minorHAnsi" w:hAnsiTheme="minorHAnsi" w:cstheme="minorHAnsi" w:hint="eastAsia"/>
        </w:rPr>
        <w:t>QSDGKNLFQVEQIRKSAAKSGSKHEASTKGLGSFRTLNLGSSSIQ--------------------------GSGLGSLPLPGVPAAPVTLD----------------PKGSISSDSSLKQSG-----------KTTGG-GSISSLGATQGSTSLEAAGNSPG--GGIKVSGVANSGVSGAGVSSGNGVYNQGAQGKTVVDGNKNGGKVTTGSTGFGFTDGTAGALQEVAANGGFTGLGTLDLKLPSGNNLIHVQSV</w:t>
      </w:r>
      <w:r w:rsidRPr="00155CE5">
        <w:rPr>
          <w:rFonts w:asciiTheme="minorHAnsi" w:hAnsiTheme="minorHAnsi" w:cstheme="minorHAnsi" w:hint="eastAsia"/>
        </w:rPr>
        <w:t>KKGSGTSSSGHKASSTGLGKFGTTNIASTDIKLQTPDLDLSVPLLPPVVPATTTTTTTTTTTTTAATTTTHRPYKKYSK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0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AGKTDVKSTDN-GISVSTGSAGKGKTDGDAAVLQKTGANGGARQQR</w:t>
      </w:r>
      <w:r w:rsidRPr="00155CE5">
        <w:rPr>
          <w:rFonts w:asciiTheme="minorHAnsi" w:hAnsiTheme="minorHAnsi" w:cstheme="minorHAnsi" w:hint="eastAsia"/>
        </w:rPr>
        <w:t>SLSG-SQGAGKGAIRAEQSEDGTASSTSGHDASSTGDGRFKTRNEASTEVK-----------------------------QNAEHAPK*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Majax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MSS--ARLLLLCAAAASAVPLPSGF--------------RPPTPTTPAP-------------PLPSSSSESLIGIGSKLSSSIVTGGGAVVNTRGSTSGSATLHTSYKGP-GESSETTTVGKTGLSETSAAASG--GVSIQKNRAKTVVDSTEE-</w:t>
      </w:r>
      <w:r w:rsidRPr="00155CE5">
        <w:rPr>
          <w:rFonts w:asciiTheme="minorHAnsi" w:hAnsiTheme="minorHAnsi" w:cstheme="minorHAnsi" w:hint="eastAsia"/>
        </w:rPr>
        <w:lastRenderedPageBreak/>
        <w:t>GIEVKTGTEGKGITDGKAAGTQKAGAEGG</w:t>
      </w:r>
      <w:r w:rsidRPr="00155CE5">
        <w:rPr>
          <w:rFonts w:asciiTheme="minorHAnsi" w:hAnsiTheme="minorHAnsi" w:cstheme="minorHAnsi" w:hint="eastAsia"/>
        </w:rPr>
        <w:t>AKTVDTTKF-VYTDGENSFQVQHVERTAAESTSGHEASIEGFGTFGVLNFGTTITK-----------------KMRVPKVPKSPAPAPTSAPALSPEPDYWHDEPKPVTTTAAPTTV-SPQELSSKSKMKQAG-----------KTSGT-GAVTASGATQGSTTSETDVKTPT--GNAKQAAVANSGVSGTGVSSGESGFMHVAVGGTVVFKTKDGAKVVTTSDGFGNTKGASGTIQTVAVNGGLSVLDNIDLDLP</w:t>
      </w:r>
      <w:r w:rsidRPr="00155CE5">
        <w:rPr>
          <w:rFonts w:asciiTheme="minorHAnsi" w:hAnsiTheme="minorHAnsi" w:cstheme="minorHAnsi" w:hint="eastAsia"/>
        </w:rPr>
        <w:t>G----FNIRSKKKVSGSSSTGHEASSAGDGEFVAKNLAGTEIKLLSPELSLDEISMPTLPPTTTTVKPPKEPKFKLGKW*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MRL--PISLVCLAALVTTAPASGGK-------------------------------------SKRKCGVSIL----SKLHQSGSTSGGGAVSAHGKTQGSARFRCRVQGP-GFLVDSAGVGSAGVSGTGVSSGL--GAFDQDAAALTEIISKPG-GSKVLTLTEGKGSSGGTAGVLQKA</w:t>
      </w:r>
      <w:r w:rsidRPr="00155CE5">
        <w:rPr>
          <w:rFonts w:asciiTheme="minorHAnsi" w:hAnsiTheme="minorHAnsi" w:cstheme="minorHAnsi" w:hint="eastAsia"/>
        </w:rPr>
        <w:t>GASGGVSKKKIGIL-QKNFLKGLVTAVKKVKAQGTSSSGHTGSSTGFGDFKFKGGSVTDIK-----------------------------LPSAL*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Tform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4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PACPAQPLTMLS--AHLLLVCVAVATAVPLPYKH-----------YTTTTAAPATSTAAP-----------ARSSRLIDVD----SKLTSNVITGGGAVVQTSGSTSGAGSVTRVVSGP-GLVFRTTAVGSGGVSGQSASSGD--GLAAQLSRARTVVVDTED-GTKVQTGTEGKGTTLGTAA</w:t>
      </w:r>
      <w:r w:rsidRPr="00155CE5">
        <w:rPr>
          <w:rFonts w:asciiTheme="minorHAnsi" w:hAnsiTheme="minorHAnsi" w:cstheme="minorHAnsi" w:hint="eastAsia"/>
        </w:rPr>
        <w:t>AAQKTGANGGVNTLKAIKF-VETDGKNLFQVEQVQRAAAKSASGHEASSEGLGSFNVLNLGSTEIK-----------------------HSDFPSLPPPAGPAPTKKPKHWKPTAAPTTTTEAPTTASPKFGISTNSKLKQAG-----------KTTGS-GAISSTGATQGSASSKSGLKTRA--GGAKQSAVANSGVTGAGVSSGDGAYKQGAEGKTVVAATKEGVKVTTGSTGFGFTDGTAGTLQNVAANGGFT</w:t>
      </w:r>
      <w:r w:rsidRPr="00155CE5">
        <w:rPr>
          <w:rFonts w:asciiTheme="minorHAnsi" w:hAnsiTheme="minorHAnsi" w:cstheme="minorHAnsi" w:hint="eastAsia"/>
        </w:rPr>
        <w:t>GLSTLNIKLPTGKHLVNIQGIQKAAGTSSTGHKASSTGPGKFATTNIAGTDIQLKTPDISLVAPLIPTPAPTTTAAPSTAAPKLKFHKW*----------------------------------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4 </w:t>
      </w:r>
      <w:r w:rsidRPr="00155CE5">
        <w:rPr>
          <w:rFonts w:asciiTheme="minorHAnsi" w:hAnsiTheme="minorHAnsi" w:cstheme="minorHAnsi" w:hint="eastAsia"/>
        </w:rPr>
        <w:t>isoform 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LKGSPLRDSSYSSVKSATMR--FFVILLCVAVALAVPTGNRR---------------------------------RPA-PKRRCNLTTL----SKLGQKGHTSGGGAVSASTSTQGSGSINCVVKGP-NFKVDTAAAGNSGVAGTGVAAGD--GAFGQKVGAGSGVKNVPG-GTKV</w:t>
      </w:r>
      <w:r w:rsidRPr="00155CE5">
        <w:rPr>
          <w:rFonts w:asciiTheme="minorHAnsi" w:hAnsiTheme="minorHAnsi" w:cstheme="minorHAnsi" w:hint="eastAsia"/>
        </w:rPr>
        <w:t>TTGTAAGGATRGGAAVTNKAGANAGAKTIAEVKR-----RLKNIKIGQKQEASGTSSSSHEASSTGDGTFAVDQKGKTVIK-----------------------------LKGPLGR*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</w:t>
      </w:r>
      <w:r w:rsidRPr="00155CE5">
        <w:rPr>
          <w:rFonts w:asciiTheme="minorHAnsi" w:hAnsiTheme="minorHAnsi" w:cstheme="minorHAnsi" w:hint="eastAsia"/>
        </w:rPr>
        <w:t>CP19k homolog4 isoform 2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LKGSPLRDSSYSSVKSATMR--FFLILLCVAVALAVPTGNRR---------------------------------RPR-PKPICNPSTL----SKLGQKGHTSGGGAVSASTSTQGSGSINCVFKGP-NLKVDTGAAANSGVAGTGVSAGE--GAFGQNVR</w:t>
      </w:r>
      <w:r w:rsidRPr="00155CE5">
        <w:rPr>
          <w:rFonts w:asciiTheme="minorHAnsi" w:hAnsiTheme="minorHAnsi" w:cstheme="minorHAnsi" w:hint="eastAsia"/>
        </w:rPr>
        <w:t>AGSGVKSVPG-ITKVTTGTAAGGATGGGAAVTNKAGANAGAKTSV-----EFGRRLKKIKILEKQERSGTSSSGHEASSTGDGTFSVDQKGKTVIKLKGP-------------------------LVGVISPLDN*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ala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1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MERRKLWNRKTGNYV--FDNKKSVEPISNLAPSGNRR---------------------------------RPK-SKPTCNVSTL----SKLGQRGHTSGGGAVSGTTSSQGSGSIACVFRGP-GLSIDAREAARSGVAGSAASNGH--GA</w:t>
      </w:r>
      <w:r w:rsidRPr="00155CE5">
        <w:rPr>
          <w:rFonts w:asciiTheme="minorHAnsi" w:hAnsiTheme="minorHAnsi" w:cstheme="minorHAnsi" w:hint="eastAsia"/>
        </w:rPr>
        <w:t>FGQTAGANSGVAFVPG-LASVTSGTGGDGTTLGGAAIAQEAGAHAGAKIGSQIDL-----HLRKVDIGQAAQAAGTSSSNHRGSGNGDSKINVKQQSETKVK-----------------------------IKGPLAG*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</w:t>
      </w:r>
    </w:p>
    <w:p w:rsidR="00000000" w:rsidRPr="00155CE5" w:rsidRDefault="00BE0FF3" w:rsidP="00F759E2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</w:t>
      </w:r>
      <w:proofErr w:type="spellStart"/>
      <w:r w:rsidRPr="00155CE5">
        <w:rPr>
          <w:rFonts w:asciiTheme="minorHAnsi" w:hAnsiTheme="minorHAnsi" w:cstheme="minorHAnsi" w:hint="eastAsia"/>
        </w:rPr>
        <w:t>Cmite</w:t>
      </w:r>
      <w:proofErr w:type="spellEnd"/>
      <w:r w:rsidRPr="00155CE5">
        <w:rPr>
          <w:rFonts w:asciiTheme="minorHAnsi" w:hAnsiTheme="minorHAnsi" w:cstheme="minorHAnsi" w:hint="eastAsia"/>
        </w:rPr>
        <w:t xml:space="preserve"> CP19k homolog1</w:t>
      </w:r>
    </w:p>
    <w:p w:rsidR="00773A6A" w:rsidRPr="00155CE5" w:rsidRDefault="00BE0FF3" w:rsidP="00F759E2">
      <w:pPr>
        <w:pStyle w:val="a3"/>
        <w:rPr>
          <w:rFonts w:asciiTheme="minorHAnsi" w:hAnsiTheme="minorHAnsi" w:cstheme="minorHAnsi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RGRPSPIRPRRRPARRVAAPDLAAAMLS--ARLFWICLGAAAAVPLQLPS-------------------LTPVLG------------TPPNCNMSSH----SGLKQSGQTTGTGSVSTTGSTTGSVSGLCAFTGP-NSGTQDTGAGNSGVSGSGVSAG</w:t>
      </w:r>
      <w:r w:rsidRPr="00155CE5">
        <w:rPr>
          <w:rFonts w:asciiTheme="minorHAnsi" w:hAnsiTheme="minorHAnsi" w:cstheme="minorHAnsi" w:hint="eastAsia"/>
        </w:rPr>
        <w:t>N--GIFGQTVDAGAGVGTAPD-KTVVQTATGGSGGSAGTAGTVQKAGANVGAEKKKTVIV-TLSDGTKVVKIVDTGKGTSTGSTGHDGSTTGFGTFHVQQNTTSVIK-----------------------------LKPPLQG*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t>-----------------</w:t>
      </w:r>
    </w:p>
    <w:p w:rsidR="00773A6A" w:rsidRPr="009E68D4" w:rsidRDefault="00773A6A" w:rsidP="009E68D4">
      <w:pPr>
        <w:widowControl/>
        <w:rPr>
          <w:rFonts w:eastAsia="細明體" w:cstheme="minorHAnsi"/>
        </w:rPr>
      </w:pPr>
      <w:r w:rsidRPr="00155CE5">
        <w:rPr>
          <w:rFonts w:cstheme="minorHAnsi"/>
        </w:rPr>
        <w:br w:type="page"/>
      </w:r>
      <w:r w:rsidRPr="00155CE5">
        <w:rPr>
          <w:rFonts w:cstheme="minorHAnsi"/>
          <w:b/>
          <w:bCs/>
        </w:rPr>
        <w:lastRenderedPageBreak/>
        <w:t>File S</w:t>
      </w:r>
      <w:r w:rsidRPr="00155CE5">
        <w:rPr>
          <w:rFonts w:cstheme="minorHAnsi"/>
          <w:b/>
        </w:rPr>
        <w:t>2.</w:t>
      </w:r>
      <w:r w:rsidRPr="00155CE5">
        <w:rPr>
          <w:rFonts w:cstheme="minorHAnsi"/>
        </w:rPr>
        <w:t xml:space="preserve"> Alignment of all CP20k homologs.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SSVLALCLATVLAVLYVSVDAHEDHGHDHGHRSRHCTPSHRCYYC------HYDCECNHLHDQCKPS-------HPCYRKLPGS-----HSDCDCNH--VKPCNPKHPCWHKYTVKKGHKQHKRIYGCNCNHLR-CNRKHPCWHRHCDCYCKHQH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SSVLALCLATVLAVLYVSVDAHEDHGHDHGHKSRPCGPGHRCYYC------HYDCECNHLHDQCKPS-------HPCYRKLPGS-----HFDCDCNH--VKPCNPKHPCWNKYTVKKGHKQR-----CNCDHLR-CNRKHPCWHRHCDCYCKHQH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SSVLALCLATVLAVLYVSVDAHEDHGHDHGHKSRHCGPGHRCYYC------HYDCECHHLHDQCKPS-------HPCYRKLPGS-----HFDCDCNH--VKPCNPKHPCWNKYTVKKGHKQR-----CNCDHLR-CNRKHPCWHRHCDCYCKHQH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SSVLALCLATVLAVLYVSVDAHEDHGHDHGHKSRPCGPGHRCYYC------HYDCECNHLHDQCKPN-------HPCYHK-HGS-----DYDCNCNH--LKPCNSKHPCWHGHKV-KGSKKI--IYDCDCDHLGYCNAKHPCWHRHCDCYCKHQH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SSVLALCLATVLAVLYVSVDAHEGHGHDHGHKSRPCGPGHRCYYC------HYDCECNHLHDQCKPS-------HPCYHK-HGS-----DYDCNCNH--LKPCNSKHPCWHG---------------HKVKGSK-------KIVYDCDCDH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8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QSTLFVLFLAAASTVFYAAGQGQGP----------PCNPGNPNFNC------TDSCDCAELRF-CMPA-------FPCFRLPSGN---ETEPSCDCNQ--LTPCDSSHPCWRTTVV-NGTLTD---NNCDCDSIA-CSISHPCRHRQCSCD*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6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QSTLFVLFLAAASTVFYAAGQGQGP----------PCNPGNPNFNC------TDSCDCAELRY-CMPA-------FPCFRLPSGN---ETEPSCDCNQ--LTPCDSSHPCWRTTVV-NGTLTD---NNCDCDSIA-CSTSHPCYHRQCSCD*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20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RTQLALCLTAVIVAVFVAADARGQK--------RNCNPGNPCFHC------QDTCDCSSEGLFCTPA-------HRCFHIHVSNMSTTREVECNCNH--LTPCDSSHPCWHPTVV-NETLTT---YDCDCDSIE-CSIRHPCWHRECGCNCTHTA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20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LSVLVVMLSLVVVAL-AHKDYHKKHNPKN---HGVCNADAPCWHCKCNKKGVRSCNCSCKDMKCIGKSTRWYKRHPCYHC-HGK---KRRCDCDCTHEDELPCNRRHPCFH----------------CHGKGKK---------YCHCGCEHSHTG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20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KLSVLVVTLSLVVVAL-AHKDYHKKHNPKN---</w:t>
      </w:r>
      <w:r w:rsidRPr="00155CE5">
        <w:rPr>
          <w:rFonts w:asciiTheme="minorHAnsi" w:hAnsiTheme="minorHAnsi" w:cstheme="minorHAnsi" w:hint="eastAsia"/>
        </w:rPr>
        <w:lastRenderedPageBreak/>
        <w:t>HGVCNADAPCWHCKCNKKGVRSCNCSCKDMKCIGKSTRWYKRHPCYHC-HGK---KRRCDCDCTHEDELPCNRRHPCFH----------------CHGKGKK---------YCHCGCEHSHTG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20k_homolog1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MKTTRVLLLFFVVVAAISATAEAHEDH---------ECNNKTKCWNC-ITKDGKEDCNCDCNRMKCDDK-------HPCYHCYKDA-NGKMHFDCDCHH---IKCDKRHACYH----------------CHCKGKS-------CDHCHCDCTHSPD*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20k_homolog1_isoform_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MKTTRVLLLFFVVVAAISATAEAHEDH---------ECNNKTKCWNC-ITKDGKEDCNCDCNRMKCDDK-------HPCYHCYKDA-NGKMHFDCDCHH---IKCDKRHACYH----------------CHCKGKS-------CDHCHCDCTHSPD*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20k_homolog1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MKTTRVLLLFFVVVAAISATAEAHEDH---------ECNNKTKCWNC-ITKDGKEDCNCDCNRMKCDDK-------HPCYHCYKDA-NGKMHFDCDCHH---IKCDKRHACYH----------------CHCKGKS-------CDDCHCDCTHSPN*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20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/>
        </w:rPr>
      </w:pPr>
      <w:r w:rsidRPr="00155CE5">
        <w:rPr>
          <w:rFonts w:asciiTheme="minorHAnsi" w:hAnsiTheme="minorHAnsi" w:cstheme="minorHAnsi" w:hint="eastAsia"/>
        </w:rPr>
        <w:t>--MKTVRVLFLLVVVVAISATAEAHEVP---------VCNALAKCWNC-ITKTGKKDCNCDCDRITCAKGI------HPCYHCHKNG-KGKNECDCDCGH---IECDKHHPCYH----------------CHS-----------CFDCHCDCTHSPQ*-</w:t>
      </w:r>
    </w:p>
    <w:p w:rsidR="00773A6A" w:rsidRPr="004F74A7" w:rsidRDefault="00561597" w:rsidP="004F74A7">
      <w:pPr>
        <w:widowControl/>
        <w:rPr>
          <w:rFonts w:cstheme="minorHAnsi"/>
          <w:b/>
          <w:bCs/>
        </w:rPr>
      </w:pPr>
      <w:r w:rsidRPr="00155CE5">
        <w:rPr>
          <w:rFonts w:cstheme="minorHAnsi"/>
          <w:b/>
          <w:bCs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>3.</w:t>
      </w:r>
      <w:r w:rsidR="00773A6A" w:rsidRPr="00155CE5">
        <w:rPr>
          <w:rFonts w:cstheme="minorHAnsi"/>
        </w:rPr>
        <w:t xml:space="preserve"> Alignment of all CP43k homologs.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SRRASRTEAANKGEVETRGDGAGAVGESSSKATATESGTSAAESSA-NNRLAATRTGRAETSIFTEGGSTLGLDQFSGDV------VGAVKSLTSGSQSSLGSANSKVNAASSAQNA-LGGGAALGDSTFRAQTSGTGAVSGTLETRAQNRLKADAQPAQLSLVERIRQQQQQKEAEQGKGSVLPSAGKGKGPRPTQPPPPPTLPSPPRGKH*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SSDSTTDADASSDSTTDADASSDSTTDADASSDSAKSANAD---------------------------------------------------------------------------------------------------------------AVATSAPQAAERKQVGEAISQPTDDVI-------PASTAITRTTAYAEGQQKTSGDAVTISNTQGKSAVISPLGVIETDAQF--GGLLASNDASLQGSIFTQGGLAQLPQTVPS--------FPAFQARPLGNLNIFQKIAAKREAASRDAKA----------ADQGAEVIGQGSTE*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KVWLLIPAVLCAA-------------------------------------RAAPTGRGRGPPLVVPPGPLPGPPVVPPPPP-------------------------------------PPPVVVPVPPPPPPV------------------------VPVLPVPAPSAEGTKSKAVTGGSLQTTGNARADVSGGSTSAEQTGDQKTKAHVRTELTSQEHGLAATKAKSVGQSAKVAGGG-VEDATSQAKTLTQSVSAGQATSQTDAVADAATVGLGTKTKAEGGTSSASRGNGQAGGGSKVVSSAGSQAVPGGEGSSSVVSTETEGQSTGAGGTQSAGRGASAGVTG-GTSSISRAQTGSDTLGDGVAAARKTVYSKGAVGGDGAGVGTATKAGAKGDVATNGPGAASAAEGNTKGRARAGDSLTSKSTA-NTQLRSTNTGAASVEVKSSSGSTVASDDLESF-------VTATQARVAGQQSSDGSASTRANTAGTSGVR-TPSGGGVADSAYRAETGGTAAVKGGQEAGGVTVVRRGPSVVDDLVKKVLPKGG*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2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RCVAGRRAPVAARHRRPPTSVAANTMMTCWIALSAALGAL-CAYTNGAPTPGGKGGGYRHVGLGTPSHLGTYPV------VTGTVPQVPVAPVYPGVPGGPVVPGQPGVPGGPVGPGYPGVPVGPVG------------PVNPGVPVGPVVPVNPGVPVGPVVPVNPGVPSVVTPGHPGVPDVPVNAVLPEGKRNLGTKSQTDSAGKIISTGNAKAFASGGARASDMLPDQKSGADVRLTLKTQREGASEGVAGSVGRSDAAIPDG-RQHSSSQGDAHTEVRSTGQSSTEADANARGATLLKNAKTDATGGSSSATVNEGTAAGASETLGSAGRK---</w:t>
      </w:r>
      <w:r w:rsidRPr="00155CE5">
        <w:rPr>
          <w:rFonts w:asciiTheme="minorHAnsi" w:hAnsiTheme="minorHAnsi" w:cstheme="minorHAnsi" w:hint="eastAsia"/>
        </w:rPr>
        <w:lastRenderedPageBreak/>
        <w:t>GPHSTDAGSGAASQSTSTGSGGSKSVGRGRGAAFGG-GTTSLAGSQSETDTIGDGKAQSVQRGGAGGELDGNGVLRVGGSKARSQGDVKTLGSGASGSGESTSKGTAGKDSKTSSESVA-RNQLKSTRTGRAAADVITEGLSALGLDTFTKDL------VVDTKSKAASNQRSVGSASSAANGASTAGST-LAGGASLTDSTVQGKTSKAGEIRSVLETRGQARVSEGKPVV-----------QPLPEAPSILSKPSAAPVIPPPPPTPPPTSPPYVPPPPVQPSHVPPYVDLPQSQESRAPVYVPVPSPAPVPYVPPHVGHKPVYHYPKKAPYVSQKKGYRHYG*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2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RCVAGRRAPVAARHRRPPTSVAANTMMTCWIALSAALGAL-CAYTNGAPTPGGKGGGYRHVGLGTPSHLGTYPV------VTGTVPQVPVAPVYPGVPGGPVVPGQPGVPGGPVGPGYPGVPVGPVGPVNPGVPVGPVVPVNPGVPVGPVVPVNPGVPVGPVVPVNPGVPSVVTPGHPGVPDVPVNAVLPEGKRNLGTKSQTDSAGKIISTGNAKAFASGGARASDMLPDQKSGADVRLTLKTQREGASEGVAGSVGRSDAAIPDG-RQHSSSQGDAHTEVRSTGQSSTEADANARGATLLKNAKTDATGGSSSATVNEGTAAGASETLGSAGRK---GPHSTDAGSGAASQSTSTGSGGSKSVGRGRGAAFGG-GTTSLAGSQSETDTIGDGKAQSVQRGGAGGELDGNGVLRVGGSKARSQGDVKTLGSGASGSGESTSKGTAGKDSKTSSESVA-RNQLKSTRTGRAAADVITEGLSALGLDTFTKDL------VVDTKSKAASNQRSVGSASSAANGASTAGST-LAGGASLTDSTVQGKTSKAGEIRSVLETRGQARVSEGKPVV-----------QPLPEAPSILSKPSAAPVIPPPPPTPPPTSPPYVPPPPVQPSHVPPYVDLPQSQESRAPVYVPVPSPAPVPYVPPHVGHKPVYHYPKKAPYVSQKKGYRHYG*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2_isoform_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SKRGPSVDSDLR-FVALLTEEITLCYETGAGYLKCVEEAYTNGAPTPNAKDWDSHPFG-GSFNNRMAYPTGLPSVQLNQHVPHVNLHPITHSGTGRTHLPTVSHLPSAPYVHGV---------------------RHAPNLPSYSSLPRVPGVSHTPLAPQQHGLPAV-----SGIPD---NLLALRRRLNLGTKSRANSAGKVISTGNAKVLVSGGAQVSERLPDQKSGADARLTLKSQREGVGEGIAGSLGRSDAAIPDG-RQHASSQGDAHTEVRGTGESVTEADANARGATLLKNAKTDATGGSSSATVNEGTAAGASETLGSAGRK---GPHSTDAGSGAASQSTSTGSGGSKSVGRGRGAAFGG-GTTSLAGSQSETDTIGDGKAQSVQRGGAGGELDGNGVLRVGGSKARSQGDVKTLGSGASGSGESTSKGTAGKDSKTSSESVA-RNQLKSTRTGRAAADVITEGLSALGLDTFTKDL------VVDTKSKAASNQRSVGSASSAANGASTAGST-LAGGASLTDSTVQGKTSKAGEIRSVLETRGQARVSEGKPVV-----------QPLPEAPSILSKPSAAPVIPPPPPTPPPTSPPYVPPPPVQPSHVPPYVDLPQSQESRAPVYVPVPSPAPVPYVPPHVGHKPVYHYPKKAPYVSQKKGYRHYG*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2_isoform_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MRCVAGRRAPVAARHRRPPTSVAANTMMTCWIALSAALGAL-CAYTNGAPTPGGKGGGYRHVGLGTPSHLGTYPV------</w:t>
      </w:r>
      <w:r w:rsidRPr="00155CE5">
        <w:rPr>
          <w:rFonts w:asciiTheme="minorHAnsi" w:hAnsiTheme="minorHAnsi" w:cstheme="minorHAnsi" w:hint="eastAsia"/>
        </w:rPr>
        <w:lastRenderedPageBreak/>
        <w:t>VTGTVPQVPVAPVYPGVPGGPVVPGQPGVPGGPVGPGYPGVPVGPVG------------PVNPGVPVGPVVPVNPGVPVGPVVPVNPGVPSVVTPGHPGVPDVPVNAVLPEGKRNLGTKSQTDSAGKIISTGNAKAFASGGARASDMLPDQKSGADVRLTLKTQREGASEGVAGSVGRSDAAIPDG-RQHSSSQGDAHTEVRSTGQSSTEADANARGATLLKNAKTDATGGSSSATVNEGTAAGASETLGSAGRK---GPHSTDAGSGAASQSTSTGSGGSKSVGRGRGAAFGG-GTTSLAGSQSETDTIGDGKAQSVQRGGAGGELDGNGVLRVGGSKARSQGDVKTLGSGASGSGESTSKGTAGKDSATSSDSVA-RNQLKASRTGRAKADVITEGLSALGLDSFIDDL------VVDTKSKSASNQQSVGSASSAVNGGSTAGSS-LTGGAAVADTTVQGKTSKAGEIRSVLETNGQARVGDGKPVV-----------QPSQPPPKIIKTPSSAPIIPPPAPTEAPTSPPYVAPPPAQPSHSPPYVPLHQSQKSHVPGYFPHSSPSPVPYVPQHADHSPVYQSPHKAPRASPKKSYGYYPSKKDRRVPQPWELH*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Lanat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MRTLVVLAALAVLASG----------------------------------------APTNKRQRQLPTVPPRVPVAPVKIQIQ--------------------------------------VPTPVQPAAPQIQQP------------------QVVVVQAPQQEPIDANNIASESTAIGSASISTNGNARSAVSGGTQATQSIPSQRTDAILKLSLESQEEGDVTAAGRSDSRTDIASAGF-SEGSSSQTDALTNVFSSGQAQGAIDANAAGATTGAATRTDADSGSSSASRGDGEAQGASQSIGTGGFGIAGSGEQSDAGGSSTSTAESFGDAGTKTVGRGRAVSTGGQDTTAAAGAQTGVNTIGDGAGTSQETSLSSGISVGDGVGQAVSSDSSTIGAVQTFGPGAEALGEGTGQATAERDGLQTSKSTT-SNQLNSAGDGAAVAETGSIGASALSLDDI-GAP------NTRTQAAAQGFQSSTGNANSRANTVGEGTVL-TPLGGSTSDATFRGVTAGDGSIEGSILTEGGNRLDLALP-------------GSLPGLGDSSKAKSVLEQIAGGPRQPSDPNNPKNPTSLKG*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43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MHPWVVVLAATLGVA----------------------------------------T--------------AAPCVTCVVKD---------------------------------------------VISGSLPRPVPVRQTHSADGVVVVGAPGHAQ--QSDIVRVEKRGVGTKTRADVRGSIISIGNAQAVISGGARAAEQMADQNAGADVRLKLDAQRNGLGAGKAAAVGRSDMS-PAG-L-AGSSQGDAITETRSTGEVSTEADAVGGGATLSGGVRSDAHGDSSSATYGDGTAAGITQTVGTGGQQ---PGHATDAGTGSVSQVESSGSGGSKSAGRGRGVAIGS-DTTSASGSQTKVDVMGDGKAQAFERGTARGELAAGGPVRCGSTQVGSEGDVKTLGDGASGAGETTVKSTADQNGTTSSDSVA-RNQLKASRDGVAKAEVFTTGMSALGLDEFSKDL------VVDTKSTTRGSQTTAGSAAAAANGGSTSGST-LVGAGTVSDTTFTGKTSQAGHIKAQLTARGQGRVTDGEPVVVAQNTANPDEDEPEPPVPVEHPVPY-----VPPQPSPEPYVPPYVPPQPSPAPYVLPFVRSRPNPALHVPPYVR-PQPNPAPYVPPYVRPQPSHGPPSEQYNQPYHRSGAYKKPHYVTY*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43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WAAGRWRQWPPVTSCRQHISQQLGMSFWIVLVAALSAA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GAAPCHKCGAPGGRPSAVVVV------------------------------ATPVRPPYPPGLPPK---------------------------------LSLGTKTKADVAGKVISTGNAQVVVSGGAKAAERLPDQKSGANARVTLRTQENGLGAGSAGSVGRSDVGRPHG-HEHASSQGDAHTETRSTGQASTEADANSSGKTTGSGAKTDASGGSSSATTGEGAAAGASQTLGTAGKH---GAHSTDAGSGSASQAESSGSGGSKVAGRGRGAALGG-GTTSVSGSHTRVDVIGDGKAQAVQRGGAGGELAGDALVRVGHTHAGSQGDVKTQGPGASGTGGSASKGTAGKKGTTSSDSVA-RSQLKASKDGAAKASVFSTGLSALGLDSFTKDL------VVDTKSKTTGTQTTLGSGSSAANGASTAGSS-LVGGDAVADSTFQGKTSGSGHIKGILESRGQGRVADGKPVVQPQKPAPDH--IKKPGPPPYAPPHPAPKPYVPPHPSPKPYVPPYVPPPPSPSPYVPPYAPPGPRNSPPYKP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PECT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SAGVTG--GTSSISRAQTGSDTLGDGVAAARKTVYSKGAVGGDGAGVGTATKAGAKGDVATNGPGAASAAEGNTKGRARAGDSLTSKSTA-NTQLRSTNTGAASVEVKSSSGSTVASDDL-ESF------VTATQARVAGQQSSDGSAST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QA26374.1_CP-43k-2-AQA26374.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RGAAFGS-DTTSLSGSQTRSDVIGDGQARSVETGGAAGQKGDG----ISQTQATSKGKVHTLGNGASGDGETSAKGTAGTNSTTSSDSTA-SNRLKATRGGVAESDVFTTGLSELGMDSFTKGL------AVKTKSVTTGEQTTAGSARAKSNGASAVGSTLLGAGAAITDTTFRGESVTAGSIKGALQSSGVAGVADGQPVVQAAEPAADAGNTVVVVDKPATSETPVVVAQPAPAPEPYVPPVPAPEPYVPRPRPEPYTPPYSHKQSTGPYIPPYAHKQSPEPYTPPYVPKQS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QA26377.1_CP-43k-3-AQA26377.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AASAPGRRPRTSAMHCWILAVACLGAA------------------------------------------------------AAAPCINCGVRGAG-------------------------------------PPYGAVVVGPPPPEP----------------------------VLVEKHSLGTRTKADVSGTIISTGNAKAVVSGGSRATQLLPDQRGGAAARVKLYTQRNGLGSGSAASVGRSDVDAG---LNAASSQGDAITETRSTGEATTEADANGKGETLGEGSRTDANGGSSSATISDG----------------------------------------------------------------------------------------------------SSAGAAQTVGTAGQAPGIGTDAGSGAASHVE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140108_CL21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PAAILLLSLGAA------------------------------------------------------LSAPAPGVTPP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VSPPLPPK----------------------------------RAATDADAVTVGTLKTVGTAIGKSSGGAVSLEQTADQGSKAGVKVDLYSQRAGATEGSAASTSATKVKCKPG-FSKGASVTGQQTSGASVGEATSTSDATGEAGTICDDTKSDVQGGASTSTISDGKAASEALNTAASETLTVPGGSSTVSNANSKTGGTSSGSAGTDAAGLASSRGIGD-GTTSRADSQTKISTTGDGRSEADQRSTGTGTTGRKRGALGAETSAQTTGTSSTVGGGSASKGESSAGGTANQGSNVAAESDS-NQKIGSTRTGSAAVDAKSGSAGVLG--AIKDKL------IGKSDAASGGSAESVGSAKTDFNTGGSAGHS-AGEGSGFAETSVGGQTRQTGAVEGSQII*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140108_CL21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PAAILLLSLGAA------------------------------------------------------LSAPAPGVTPP----------------------------------------VSPPLPPVPPPLPPK----------------------------------RAATDADAVTVGTLKTAGTAIGKSSGGAVSLEQTADQGSKAGVKVDLYSQRAGATEGSAASTSATKVKCKPG-FSKGASVTGQQTSGASVGEATSTSDATGEAGTICDDTKSDVQGGASTSTISDGKAASEALNTAASETLTVPGGSSTVSNANSKTGGTSSGSAGTDAAGLASSRGIGD-GTTSRADSQTKISTTGDGRSEADQRSTGTGTTGRKRGALGAETSAQTTGTSSTVGGGSASKGESSAGGTANQGSNVAAESDS-NQKIGSTRTGSAAVDAKSGSAGVLG--AIKDKL------IGKSDAASGGSAESVGSAKTDFNTGGSAGHS-AGEGSGFAETSVGGQTRQTGAVEGSQII*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6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PAAILLLSLGAA------------------------------------------------------LSAPAPGVTPP----------------------------------------VSPPLPPVPPPLPPK----------------------------------RAATDADAVTVGTLKTAGTAIGKSSGGAVSLEQTADQGSKAGVKVDLYSQRAGATEGSAASTSATKVKCKP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6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PAAILLLSLGAA------------------------------------------------------LSAPAPGVTPP-----------------------------------------------VSPPLPPK----------------------------------RAATDADAVTVGTLKTAGTAIGKSSGGAVSLEQTADQGSKAGVKVDLYSQRAGATEGSAASTSATKVKCKP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QA26370.1_CP-43k-1-AQA26370.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SIKPPAALTRRSAAHPSADAPSDPTMLPAAILLLSLGAA----------------------------------------L--------------SAPAPGVTPP----------------------------------------VSPPLPPVPPPLPPK----------------------------------RAATDADAVTVGTLKTAGTAIGKSSGGAVSLEQTADQGSKAGVKVDLYSQRAGATEGSAASTSATKVKCKPG-</w:t>
      </w:r>
      <w:r w:rsidRPr="00155CE5">
        <w:rPr>
          <w:rFonts w:asciiTheme="minorHAnsi" w:hAnsiTheme="minorHAnsi" w:cstheme="minorHAnsi" w:hint="eastAsia"/>
        </w:rPr>
        <w:lastRenderedPageBreak/>
        <w:t>FSKGASVTGQQTSGASVGEATSTSDATGEAGTICDDTKSDVQGGASTSTISDGKAASEALNTAASETLTVPGGSSTVSNANSKTGGTSSGSAGTDAAGKASSRGIGD-GTTSRADSQTKTSTTGDGRSEADQRSTGTGTTGRKRGALGAETSAQTTGSSATVGGGSDSKGESSAGGTANQGSNVAAESDS-NQKIRSTRTGSSAVDAKSGSAAALGAI--KDKL------VGKSDAASGGSAESVGSAKTDFNTGGSAGHS-AGEGSGFAETSVGGQTRQTGAVEGSQTSSASGSVTLKRPV--------------WPCRLPSKAPKDWLHGWVPGTKLVWHCVFPHKIPAKYSQLYKPKW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8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AVVLLLLVAGGA------------------------------------------------------LCAPAPGESYP------------------------------------------TVPPTVPPTKPPK----------------------------------KDIAKTNAYTGGGVKTTGDSSSKLKGEVLSVVETEGSQIFNKVDLEVESQRDGGGGGAVTSNTVAKNKCQPD-FKKGVSVTGQEGKSGSIGEATTSTFAGGFANTRCNETRTSAQGQTKTGTSDFGQAGSESLNKASSKTVKLPEGISAVSSTKSRIEGESVGNSSTLALGDNSAEGGGT-GAKTVSTSGNQGSTDGDGQVKSVQGSAATATLARVAETLGAESSTGTIGAARSAGDKSSITGNAAATGEANEGGDVRANTKS-NQETKTDGDGASVTDTKSRAATL--RVAFTDDLTGAKKEIGKSAGSSAAESESVGSASAKLDTSSDIGFS-LDGGFGTGGTSIEGETR-NGTLVGSLRTSFDSKIASVPTRL---------KKPKWPCEKPSAPPHGWLDDWPITPNPVWPCELPLSPIDPFKPKASKSKDMHGF*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8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AVVLLLLVAGGA------------------------------------------------------LCAPAPGESYP------------------------------------------TVPPTVPPTKPPK----------------------------------KDIAKTNAYTGGGVKTTGDSSSKLKGEVLSVVETEGSQIFNKVDLEVESQRDGGGGGAVTSNTVAKNKCQPD--------------------------------------------------------------------------------------------------------------------------------------------FKKGVSISEQEGKSGSIGEATTSTEGRGIVSTKCNETFSAVQGATLTRTSN---------DGRAGSEALNKASSKT---------------VKLPEGISAVSN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PVGPVHPVGPVHPVGPVHPVGPVGPV--------------------------------------------------------HPVYPVSPGQPPVYI----------------------------------PPPPPTTRQPPPPPG----------------------------VSLGQSPGGTGSDTKSSGGVVTTGHARSVVQGGGKAYEKGDDQQTASQSSVKLTSQKEGEAEAAAASTSGSKIACVPKLGSQGESQAATRAQGASVGQATTKSDATGNAGTVCESTKTDVDTGSSSATRGDGKADADSKTKSVAKTINTGSGSTTRVATGAEGRSQSAGGAGTNTAGRARGASIGK-SGTSKSGSQTQTETTGDGSAVGGQQGTATGTTGKGPNLAGADTSTTAVGESNTVGTGSSSGGETSSEATANQGSNVASESEA-NESVKATRTGAAKAAVGTGGSGVLGKD--GQDI------VGDSRAKSSVNQGSLGSGSTKTNGGSTAGHS-LGLGSGVAQSRSEATTAGTGTASGTHQAEAQGRQKPV---------------VQWPCSLPGKPK----AGWQFKDGDVWPCVFPVNFKAPFKPKVAFKG*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&gt;Tform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MRVVLLLLLLGVLGSL------------------------------------------------------DGAPVASPSKG-----------------------------------------------KKPPLPPP----------------------------------PKGTTTDTVSSGGVRTSGHAKAVVSGGSKAVENAQNQKTGSKAAVKLTSQATGQGEASAGSTSGTKVACVPPVGSKGTSQAGTRTSGASVGQATTQSDATGRATTVCKSTKTDADTGTSTATHGAGKAEADSKTKSTAKTINTGSGSSTQTTTGSESSGQSGGAAGTLGASRARAGGVGD-GTTAQSGSQVKTETTGDGAATGSQKGEAGGTTAVGVGAIGAETNADAKGESSSVGGGSSSAGETTAGATAGQGDNVAAESDA-NEGVQTTRTGVAAAKVGSKASAVLGKD--GKDI------VGDSQAKSSLDQISAGSGSTKTNAASTGAHN-LSGGSGAADTTIKAKTAGTGAAEGSHQARAQGRVTPAKKPK-----------HVWPCKFPTKAPKGWYKKYGTIKHPIWPCVLPIKPIKPFKPKPKKDPFKW*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LFAVVLVAMLASL------------------------------------------------------QAAPAPGKAV------------------------------------------------------------------------------------------TVGTDSSTVATGSVTTGGNANGSAKGGSVTTVQADNQKSNTASKVNIYGQRYSKGEATAASSSGTGAKCRPN------------------------------------------------------------------------------------------------------------------------------------------------------------------GSKGTSVTGQQ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LFAVVLVATLAGL----------------------------------------H--------------AAPAPSKSV----------------------------------------------------LPPK----------------------------------VVGTTSDTISTGSIVTGGNSKGTAKGGGVAAQQSDSQRSNTASKVNLYSQRYGKAKASSASSSGTGTKCGPY-GGKGTSVSGQQVSGASAGEATTESDATGGAATVCDSTSTEVEGGASSATRSDGTAASQTKNTATSETLIAPRGSSTVTNTQSNAEGTSSGSGGTDGAGRAGATGTGD-GVTSNTKSQTKISTTGDGRSAADQKAIGSASQGSGVGSAGVETDSRSTGSSQSVGGGSSSEGGSASKATANKGSVVAAESKT-NEEVGTTRTGSASSDVKAGSGSVVGKD--GSDI------VGDSQASTAVDAESAGSGFTKSNGQSTGGHS-IGSGSGVADSTIGGESAGTGFVKGSQESRAQGRTTVADKK------------PKWPCQLPSAPSKDWLKLLPNVKGTDWPCVVPGKAEEPYKAVALGSLF*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43k_homolog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KFVVLLAAALSVA------------------------------------------------------SAVPTGFVRPNPVRTT-----------------------------------TTTTTTTTTTPAQPE----------------------------------GLATETKALAGGKLKTVGNALAQVAGGSNTVERQESQESAANARVQIDAQRAAIGQAKAASKGRSDVLSQAN----------------------------------------------------------------------------------------------------------------------------------SEQASSDTRAAARGVSVGEARTQADANGAAATRGRGTKTDGNSGISTATESDGASSGLSQALGTASRQTVGGVSESRADTISGT-------------------------------------------------------------KGQSRGSAGVAG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&gt;Aamph_CP43k_homolog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AGVAGAGRARSAAVQA---------------------------------------------------------------------------------------------------------------------NTTALSGSQTKVDVIGDGRATAAEAGGALGQSGGSASRRASRTEAANKGEVETRGDGAGAVGESSSKATATESGTSATESSA-NNRLAATRTGRAETSIFTEGGSTLGLDQ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43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EGKSRGRAAAIGAR--------------------------------------------------------------------------------------------------------------------GSTSISGSQTEGGVIGDGKVKSRQVAGAATRTDRGPLGKSAQSRAASEGEVQTAGPGASGGGESNAQARAG-DGVTNSKSQT-GQKLKSARDGAAAAKTETEAKSTLGLDAFGGTL------FGTTKTKA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43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IKSQEEGIGQASAASQGTSGVKCVPG-FSKGLSKGDAATEGASAGQATTEADANGRAATIC----------------------------------------------------------------------------------------------------------------KGGKTDANSGSSSATRGDG-KAKGVSRSVGQSGSAGDS-TNSNS-GAEVKGKAVGSAGT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43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MNVWILLLAALGAV----------------------------------------N--------------AAPLVGPAVVLNP--------------------------------------------------------------------------------------PVATKSKAKAAGDLKTVGNAGASVSGGSITFETAADQKTDANARVSIKSQEEGIGQASAASQGTSGVKCVPG-FSKGLSKGDAATEGASAGQATTEADANGRAATICKGGKTDANSGSSSATRGDGKAKGVSRSVGQSGS----AGDSTNSNSGAEVKGKAVGSAGTEGKSRGRAAAIGARGSTSISGSQTEGGVIGDGKVKSRQVAGAATRTDRGPLGKSAQSRAASEGEVQTAGPGASGGGESNAQARAG-DGVTNSKSQT-GQKLKSARDGAAAAKTETEAKSTLGLDAFGGTL------FGTTKTKASGKQQSLGNANSDANAASTGVSK-AGGGGTKSDSAYKGKTAGDGAVSGSQQSQGEGVVKLGDNKASSILKKLG*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3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RGASRHIDAGVAPVRTTKS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QDRQLRPTPKAFPSGVGDGWYYNP------------------------------TTTTTTTTTTTTEKP----------------------------------GYGTRSKTEVGGKLKTVGNVIASVGGGSNAIETLADQQSKANSRVVINAQQAAIGEANAAAKAKSDIARQAD-AEQASSRGLAAAKGISVGQARTQSDANADAKTIGKGTKTDGSSGISTATEGDGSSSGISE-------------------------------------------------------------------------------------AIGASSRQTVGGVRQSQSGSLAATGESSSKSTASEKNSTASDSIA-QNKLKASRNGRGDATLFSESQSTLGLDQFTGDV------VG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43k_homolog3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/>
        </w:rPr>
      </w:pPr>
      <w:r w:rsidRPr="00155CE5">
        <w:rPr>
          <w:rFonts w:asciiTheme="minorHAnsi" w:hAnsiTheme="minorHAnsi" w:cstheme="minorHAnsi" w:hint="eastAsia"/>
        </w:rPr>
        <w:t>-----------------------RGASRHIDAGVAPVRTTKS---------------------------------------------------QDRQLRPTPKAFPSGVGDGWYYNP------------------------------TTTTTTTTTTTTEKP----------------------------------GYGTRSKTEVGGKLKTVGNVIASVGGGSNAIETLADQQSKANSRVVINAQQAAIGEANAAAKAKSDIARQAD-AEQASSRGLAAAKGISVGQARTQSDANADAKTIGKGTKTDGSSGISTATEGDGSSSGISEAIGASSRQTVGGVRQSQSGSLAGTKGKSTGGAGVTGAARGRGASVNS-GTTSVSGSQTSVDVIGDGKAAAIEGGGATGESGSSSILRSSRTEAGSKGSVRTQGPGAGATGESSSKSTASEKNSTASDSIA-QNKLKASRNGRGDATLFSESQSTLGLDQFTGDV------VGAVGSLTSASQSTSGSANSAQNGASSATNA-LGGGAAAADSTFNAKSAGDGSVAGTIESRGQNRIKSQSSPVQLSLVERIRQQRLREQQQKGKGSVLPPKGQKLPKGQRPTQKPPTPTLPPSLPRGKND*----------------------------------------------------------------------</w:t>
      </w:r>
    </w:p>
    <w:p w:rsidR="00773A6A" w:rsidRPr="00155CE5" w:rsidRDefault="00561597" w:rsidP="004F74A7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>4.</w:t>
      </w:r>
      <w:r w:rsidR="00773A6A" w:rsidRPr="00155CE5">
        <w:rPr>
          <w:rFonts w:cstheme="minorHAnsi"/>
        </w:rPr>
        <w:t xml:space="preserve"> Alignment of all CP52k homologs.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ILLLAAVLAVATPHGYHSLYTYLLPSDIAPALSLVRSRYVGISQPCAYSIIEHALTHPHNGFLGR----------------------INLSFPSL---RSQ-----------RLGYLRTLFS----ALPSQVFYT-----SYIDPVSAAL-GARGIH----------------------LPRYRLVD-----SLA----LSDYFLGLNAV------------------RPVSTGL-------FSQFYTGQLLGLTQ----------PFYNSFTFP--------------------------------------------------------------------------------------AYSTILGRLSSYGFPGQYFAPLVSVFTPYTG------LGHQLLPIFSGLGVRPSLPA--ITLPGVYNYYTQHNIAIPSFVARIRGVFNSLYQPVSYASVRSYGPGLGFITQD-----VF-EHDLIPALYSRYYAFPSGVRQNLFLHSTRARFAPLATAFFKDAFTGNLLTGHSTYSTQFVSQT----------LESFDTFCRGKSDSRYSGSFWNSGILGGIFNKLGKLG*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RNRGAMLRVLVLTWLAAAAAGCRFKSCHPPHPHPHPLPHPRPHPLPRPYPRPFPRPH-------------PYPRPLPIT---------------------------------------------------------------------------------------------DPAWVILRGLLPRKHYRLALKLVLPRYPGLDRDGAAYVIRYLL--TH-RRLPI----FG-------R--------VKYHTVPA---LPL-----------RLAFIRKVWP----LLPP-VFYR----GKYHASLLSYL-RRLHFP----------------------HKYSYLIR-----PLS----LLDFHLACHFY------------------RPVSKLK-------FNKFFVRYIL---------------RFNGKVFPPLPRPS--------------------------------------------------------------------------------KLFDLFDRYPIKRYTHVFRHIHGHPL-KVRVTELPL-NEETLPLVLSRLGLPKFYRP-HTSLAGLLRVLKSASISQHRFVAHLRQLQ-GQLQRLIHRLTKQYSGL---------------RRDLLKLCALRYYAFPLRIRRNVHFHDVFRRYLS----------SIKVPTVYTKYTPTYVYRF----------IIRFERYVRTHALKKYSGKLWWSTG*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MLRSVLLAVLALAAAAHNDDDFFSSPVVVRHPSPEDLVLTDILAPAHRGKAIVLVQRRYPGLSRLAAAHGIRYLLSQHRLPIYQRIKMQGVPPLSDRLPYLQRLVAAMPPVFYTRYQNGLLHYLKKYGFSHGANALVAPLALLDMRLGSHLYRPVNSHYFNKFFARMILGSNGKYVGAIPPLQKLYTTIMRIKIKSLPDYFERITSPRPVRVVPFHGVVQPHGTKLIYILH-------------------------------------------NMGLPRLYKPRTSLAGLVAYLDRVGIPQTRFVDRVRKLRGDIQRLIHNAKKQYDGVRSDLHMLAALRYYQFPKTTRVNIRFPDAFSRYLGQSQ--SPSRYSPEYVSAFLRGFSDYVR--------RYRPQKPAH--GDY-----------RVHHLEKVLSSL--GLPR-LYRP----RESLSGLEEYL-QHAQINHDNFVDRIRKM---RQRIKGIIHNIRKHYD-----GVR----ADLMQLSALRYYQ----------------LPEDTRS--------DISFDQAFS--------------KYLSQRKNPG-------------------------------------------------------------------------------------QYSRHYVRDFLQGFGSFIRQRRRSAP-------ITD-EVHGLARALRRLGLPRFSQP-DASLGGLIVFLRGQRIPRHQFVARLATLS-SNVRSLISGLTPSCRGL---------------</w:t>
      </w:r>
      <w:r w:rsidRPr="00155CE5">
        <w:rPr>
          <w:rFonts w:asciiTheme="minorHAnsi" w:hAnsiTheme="minorHAnsi" w:cstheme="minorHAnsi" w:hint="eastAsia"/>
        </w:rPr>
        <w:lastRenderedPageBreak/>
        <w:t>RSDLLKLSAMRYYGLPKRIRVNVRFPDAFRGYLR----------RYKIPR---HWNSDAAYQY----------LTGFDKFVRTHKLRKYSGKMWWSW*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52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EAALDVLRLLLARPH-RRLLR-------------A--------VRLQTVPV---LEQ-----------RLAFLRAVFG----ALPP-VFYR----ANYRRALVTYV-RRLGVH----------------------VTPQALVE-----PLA----LIDARLAASFV------------------TPVSVPT-------FCNFVGSQILHA------------VGGRRVSLPPL-H----------------------------------------------------------------------------------TLYSRLVSLRLNPVPVGFQRVTLRVG---PSSLTLT-AVRTLRPVLARAGLSQLLHP-ATVIGGLADYLGAQRIPVSRFAHCVSLLRIPSVAAVVSRLQVRAVVRRLHFLPA-----PLVRRDILPLLALRFFTLPVQLTRRLRFARIVPGFLA----------SLRVKR-AVVFDRSFVSGL----------LTSFDSYLHSHVKGFRGRLWTPQFYRVSGGVKY*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GTPAAEMLRLVLVAALVARSLATFGPGYGFHDVLGGLGSAGVVVD---------------------------------------------------------------------------------------------GGLVSAGLHVGSGLGSVVVPGVGGVVGGGVLDLGGLLSAGDVGQAIELVQTRYSGISSPAAVQIIRLAVSQPPAAILPR----------------------IHFRTVPS---LGR-----------RLVYLRRLIA----ALPPPIAL-----QSYLPSVEAQL-GALGLH----------------------VPRAALVD-----PLW----LTDFRVAGSLL------------------APISPPV-------FSKFFVNRVLNVH-----------RGLPSHAVPVIPSLH--------------------------------------------------------------------------------VIDSRLGGLDLGGLRTVFRSIVLAGGGLSG-------AGEAIAPVISRIGLPRLLQP-AVTLGGLADYLHVQHVPVRAFVRHIKVYRAPQITRLVRPIQIQPIVGRLSFVSA-----PLIRRDILPTLALRYLSLPPILQSSLNFDRIVPGYFG----------SSLIPG-GHSLSRGFVSGL----------LNGFDSYIHGLLNDYDGSLWGEGMCYGK*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MFRAFLVVALAAVAAAHGGHHPGPIYVRP---------------------------------------------------------------------------------------------------------------------------------NPLTPILGGLLNPSDYGVAIRLVQRRYSNLQSVAAAHILRYIL--RP-QRLPI----YG-------R--------IKYRTVPI---ISR-----------RVAFLRSYFG----ALPG-VFYH----PTYYGGLRSYL-SRYHFK----------------------YNPSSLLA-----PLA----FCDIRLASHLY------------------RPVSVSS-------FNGFFGRHIL------GFNGK---VFR---GFPSL-G----------------------------------------------------------------------------------RLDTILGGISLSAYPRIFQSIVSVSV--------SY-PGSSLLPIWSGIGLPALSQP-QATLGGLYSYLASANIRTVDFIRHCRTIRLPNINRLIHSLLKLYSGVY--------------RTDLLPLLALRYYSFPTGVRRNLNFVRSTRGFLR----------SIKIPG---RLSSRYVRGF----------LGRYSKYIRHHYLKKYSGKLWW*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52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LGIGQIPAVSGRLEFLRLYFSRLPVVVYNQGISNDLASFLAGLKIRTSPSDLLAPLAISDIYLASNLVRPTSPSLFNRFFLRNILGIKGRVAGRPSLPSIDVISSNLASLPLTSGFSGTLQPIAIGGSSQQQIIISHSQPVVGTVKTAVVSPVVKILGGLLSPRDIVPATRLVQTRYPGVSSLAAAQIISYILRSKQLPVFGQLGIGQIPAVSGRLEFLRLYFSRLPVVVYNQGISNDLASFLAGLKIRTSPSDLLAPLALSDIYLASNLVRPTSLSLFNRFFLRNILGIKGRVVGRPSLPSIDVISSNLASLPLTSGFSGILQPITIGGSSHQQIIISHSQPVVGTVKTAVVSPVVKILGGLLSPRDIVPATRLVQTRYPGVSSLAAAQIISYILRS---QQLPIFGK-------------------IKLKKVPA---VAA-----------RLPFLRSVFR----ALPAPVLVS----RVYSGGLVSHL-QRHGLR----------------------TSAAALTA-----PLA----IIDIHLACQLL------------------QPVSLSA-------FRDFFIGQIL---------GISGKIIGSQYSLPSVG-----------------------------------------------------------------------------------RLNTILSRLQYSSFVPAVFQRIGY-------------AGSSLLPIWSRIGLPALSQP-QATLGGLRSYLASTNIPRPTFVQYISSLKPHSINALIHPLQKLYSGAY--------------RTDLLPLLALRYYSLPLRIQRNVNFGAVTRAYLS----------SIKVPQ---RLSASYVRGF----------LRGYSDYIRHRVPKKYTGRLWRW*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6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FP----ALPP-VFYP----SQYQGSLASYL-RELKFP----------------------YSKEELVD-----PLS----LIDIRLVSYKY------------------RTLSVKT-------FNEFFVINIL------KYDGE---RFQ---RIPPL-Q----------------------------------------------------------------------------------TLDNMLNASLFSSH-PTVFETTRPALTTLSSDTVTQ-PSSSLQSLVFSIGLPAFSRP-RASLGGLEQFLRSADIPYSQFLSRASQVG-RRIRAAFDTMKSLYTGV---------------QSDLLKLAALQYFAMSASTKSHVEFSDAFASYIE----------ETQIPD---SYSADYASRF----------LTGFEDHVHQLHLKNHVHDHGHVHDHAHHHSHGHVPSPVSSHSYGPR*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Lanat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TLPGFYNYLTRQQIA----------------------------------------------IPS-----------FVSQFRSSFG----NLYRPISYS---TVRRYGSHLGFI-NSRIFA--------------QDLQPLLALRYYSFPS-----DLR-----SNIYLQNVRANF----------------SPLVSSF-------FRNIFSGSLL--------------SSYR-------------------------------------------------------------------------------------------TYDSRFVSAALNSFDKYCR------------------------------GMSHGRYRGPYWVGGLLKALKHKYKKG*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6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HAAFVFVLVAV--------------------------------------------AAG-----------QQTSISSAVG----QITPLSSFS--</w:t>
      </w:r>
      <w:r w:rsidRPr="00155CE5">
        <w:rPr>
          <w:rFonts w:asciiTheme="minorHAnsi" w:hAnsiTheme="minorHAnsi" w:cstheme="minorHAnsi" w:hint="eastAsia"/>
        </w:rPr>
        <w:lastRenderedPageBreak/>
        <w:t>DSTTSLEGLESFV-KQSTVSESQFIANIQGS---STQLQIFLNAFKSEYS-----GTL----SDLAQISVLGY----------------------IGT-------VTNWLPPLLFS-------------GFFQQTEVPA-------------------------------------------------------------------------------------EYTYSNAARYIKDFIDNAQS*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52k_homolog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MADVLRALLLTALAAAAAAHFGGGDGGGTVVVRVAG-----------------------------------------------------------------------------------------------------------------------------HGAGALPDGLLAPTQVGPAFQLVQARYPGISSLAAGNVISFLLSASA-QQLPI----FS-------R--------LALGPIPA---ISG-----------RLAYLTSVFS----RLPAPVVFG----VRFSGALASHL-AGHGLR----------------------VPAAALLS-----PLA----VTDIRLVANLL------------------KPVSPQV-------FGGFFRSKIL-------------------------------------------------------------------------------------------------------------GLGGKIVGTPTLPSIDV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52k_homolog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GLHGYLGSHLGLQ----------------------IPVGALVD-----PLS----LADIYFSGHLV------------------YPVSVAA-------FNKFFVSHIWGGHGGSVYDHVL--GIGGGVGIRPGAG----------------------------------------------------------------------------------LYGIPYINGLISRIRKISLTPIPAGFRQIVLPGSSLVAGGSLLPTLSKIGLPVPVQP-TVTIPGLVDYLVGQRVPVQRFISRVRVIR-IHFRRLIRRIKLRRIVRFLPYVSP-----TVIRQDLLPLL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Wmill_CP52k_homolog1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RVVLLVTLMVVASA-KRDER----------------------------------AK-----------QKEQLRTALKSI--EMPD-FIRP----ERALAGLDFFM-TDNGITYQSFVSRIKKW---RYQIKELYDDHEANHY-----GWW----KDFLQLAAVEYYYY---------------RPTTYKA--------KISFIDAFK--------------QYSE--TLRPKKK----------------------------------------------------------------------------------GEIFLYSAANVKLF-----------------------------------------------MNGFIEFINSKQTGR*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BAL22342.1_Mrosa_52k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MLLRPVLLLAALAALAAATGSRPYFPVSSLKPVLSGIGLPAFYKPDYALSGLVGYLNTRPKIVTQAQFTARIQKYAPVIKRIVLPMRRKYSGILGDLIQVAVIRYYGCEPVIGSSIHLDRIFGEYIKRQSMPSPYKYNAKYVTGFIRGFMGYMHKNYKPSQ---------------LVVPVVKPTYP-------------GYGLLTVLQ-------------------------------------------SVGLPALTNPRMSLGGVVAYLQLANIQQAVFISRIRSQRKAIRRLVSKYRSRYSGVQLDLLCLAALRYYGVPRTARYVVDFDYALEHSLKSTAIV---HYNPSYVRTFL-------S--------RFSTKLVT---LPY-----------PGYDMITIFRGF--GLPK-LYQP----RYTLGGLVSYL-KVAKISQPTFIGQIKKY---AKKIKKFIRKYKKKYS-----GYR----SDLLQLAAIRYCL----------------YPRSYPI------KFSTVFQRALS--------------SYS--------------------------------------------------------------------------------------------TYSVSSVSSFLGLFTQYLKKP-------------AY-VGYNLKPVLLQAGLPKLSMP-QYSLSGLMSYIHGNKYSDSSLIGLIRVYG-PKIKRIVHQYKSRYSGI---------------QADLLQLCAIRYYSLPVVFRSSYSFGTIFQQYLG----------SQNLK----VYNASTVKRF----------INGFVSYIRKRQSNKYSGPMWVCRRC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KZ20820.1_CP52k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MKQYKGVLADLLQLAVVRYYGCEPVINKKVPLSTYFGRYVKKTKIPSPYRYNTKYVRTFLDGFKVYLRRHLQRPQKISIPSLPPKDIFPIFPVRPPKPSYP-------------GYEILATLK-------------------------------------------SLGLPPLVNPRASLGGIVAYLKVVGVSKTTFISRIQVYRQAIIKVVLKYKKIYTGYRLDLLQVAALRYYGLKKNTKYEVSFGYALRKILKPSI--KI-KISVTYVRQFL-------V--------RFSRVLVA---VPY-----------PGYSLLPVLRGI--GLPK-LYRP----KYALGGIVAYL-KIKKISQVTFIARIKKY---RLKIKKLVLKYKRQYK-----GYQ----LDLVQIAALRYYCISKKSKYSVSFGYALKKTIKLSIRQKYSIKYARIFLERFSKVLVTLPYPGYNLIRVFRGIGLPKLYRPKYSVGGLVAYLKVVKIKQVTFISQINKYSTSIRQLVLKYKKQYSGFRVDLLQLAALRYYGIKQDYSVKFIVAFRKALVPSFKISTRSIKAFLVRFSKYLLKPAYISP-AYKPRPATY-PGYQLKPLLTTVGLPKLTKP-QYSLPGLVGYLQSNKYPLPSLVGRIQKYG-PKIRSTVYRYRPNYSGV---------------LTDLLQLCAIRYYSLPPVIRSNVGFGSTFQRYIR----------SQKLSR---QYSPAFVKKF----------LSGFIKYIRKNKFQKYSGKWW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SQEAIKLVTNRYNGLSKIAAAYILRFLL--TN-KQLPI----FN-------G--------MKYRSVPV---LAS-----------RLKFLEELFL----ELPP-VFYS----GKYQRNLISYL-KALHLP----------------------HDLDKLID-----PMA----LVDIRLASYQY------------------QTPRVED-------FAHFLVVYAL------KYNGN---KFE---DVQPQ-E----------------------------------------------------------------------------------TIDRLLSQKLTEHF-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SELYEALNSNMMSRQPAVFKPTKRAAAPRPRATEKPQAAPIII-------------------------------IPD-----------PMHEVLH-------GLLP-VSYY---------GVANDL-VVSRYP-----------------------------------GLS----RD------------------------------------------GAAYVLHFL-------------------------------------------------------------------------------------------------------------LTSRQLPVFTLIKYQ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YPGLSRRAAAYILRFLL--TK-KQLPFNR-----------H--------MKRHTIPA---LAG-----------RLEFLQLLFR----ALPA-VFYS----GRYQSSLTARL-KQLNIA----------------------YDQNKLIT-----SLS----LIDIRLAVNRR------------------KPVSPQT-------FNQFFVQHILKA------------GGENNGGIRPL-N----------------------------------------------------------------------------------ELYDALNSTMMSRH-PTVFKPT------------------------KRAAAPRPQAT-EKPQAAPIIIIPDP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AAGYILRFLLTS---KQLPV----FG-------R--------IKYNGVPI---LSR-----------RLNFLKLLFP----QLPP-VFYS----GKYRKSLISYL-RTIKAP----------------------YDMHKLID-----PMG----LVDIRLACNQY------------------QPPSIED-------CSKFVLKNVLKH------------HKDNFEGVRPL------------------------------------------------------------------------------------RTIDTVLNQSLATFFPTVTKPSHPV------------VQRRVTNADLGISQHPKQAP-IIVKPDPVQVLLRGLLPT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KNELLAPLSLTDIRLATYIYKPRSIQNFSRFFTRFILKIRG-RPFPE----FP---------------------------PLN-----------KLDTILSSVRIT--GYPA-VFRPLQTSQRYTTPVTRYP-RRPQLV--------------PANKPDLVYVMLHSLL-----PIT--TYETAIKLVSIRY------------------PGISRTA--------AAYVIRFLL------------------TNQLPVYRGM---------------------------------------------------------------------------------QYDVVPALSGRLGFLQLLFPALP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YSVKYQKNLTSYLRTVNFYDNINKLIDHMSLVDIRLVCQQYQTPSVEEFGRFITKYALQYRQREFEGIRPLKTIDTVLNRNLATVLPTVFRPSQPA--------------------------------------------------------------------------------------------VQKQVTVPVLGIPRHPKPASIIVKPDPVHAILNGLLPTTAYPAAIKLVTDRYTGLSRMAAAYILRFLITN---KQLPIYRQ-------------------MKYNAVPV---SSG-----------RLQFLRQLFE----ALPP-VFYF----SQYQKKLTAYL-EALNFP----------------------YAVTMLIV-----PLS----FIDIRLASYQY------------------Q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8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FQ----VLPP-VFYV----SPYRESLASYL-ETLDFP----------------------YDVDRLID-----HLS----VVDIRLASYQY------------------QIPSTQA-------FGQFVIKQIF------KYSGN---EFR---AIRPV------------------------------------------------------------------------------------GAVDVLLNQNLATFFPAVLTPLP-------------------RPVQKRATVPVSHKP-QYPKSAPVI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9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EHFPTVFRPNQPSAQKMVTVAVLGIPQHPKPAPIIVKP---------------------------------------------------------------------------------------------------------------------DPVYAMLNGLLPTTAYHAAIKLVTDRYHGLSRIAAAYILRFLL--TN-KQLPV----FG-------R--------IKYNEAPT---LPG-----------RLDFLKQLFH----ELPP-VFYS----DKYHNKLVYYL-RTLKVP----------------------YNLDKLID-----PMG----LVDIRLACYQY------------------QPPTVED-------VGQFLIKYVL-------------------------------------------------------------------------------------------------------------KYNGVKGVRLLR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0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AAAYILRFLLTN---KQLPVYRH-------------------TKYGAVPA---MPG-----------RLQFLQHLFR----ALPP-VFYT----GQYQRNLLTYL-KALSFP----------------------HSKNKLIM-----PLS----LLDIRLAAGGH------------------YPVDMDS-</w:t>
      </w:r>
      <w:r w:rsidRPr="00155CE5">
        <w:rPr>
          <w:rFonts w:asciiTheme="minorHAnsi" w:hAnsiTheme="minorHAnsi" w:cstheme="minorHAnsi" w:hint="eastAsia"/>
        </w:rPr>
        <w:lastRenderedPageBreak/>
        <w:t>------FNQFFIRKLM---------------KFNGKTFQALPSAD--------------------------------------------------------------------------------QLSKALSMKLIADHPRVFGAV-------------------------QRAGQPAAAEAVTTSIGGLDQFLHCTRVARSQMSSSVSWVG-GQTPIVFTTMKDDYTGG---------------YSELPQTTTAPQRTQPTAAQGDVKVPTN---YFG----------VIGNTKMSDISTPQPQSRF----------QDAFEGYF*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0_isoform_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MKFLQLLFKSLPPVFYHGQFQANMLAHFKRLNVPYNKDEIMIPLSFIDNRLISYQYQPLNAQTFVRFFVKYVLKYGGEDLQDISTISKFDKIINLALIVRYPTVFRPIEP----------------ATQRPATVP-------------------------------------------GFSRPRHLKPIPNMGRP---------------------------------DSVHVILKGLLPANSYGAAIRLVVNRYPGLSRTGAAYVIRFLLTN---KQLPVYRH-------------------TKYGAVPA---MPG-----------RLQFLQHLFR----ALPP-VFYT----GQYQRNLLTYL-KALSFP----------------------HSKNKLIM-----PLS----LLDIRLAAGGH------------------YPVDMDS-------FNQFFIRKLM---------------KFNGKTFQALPSAD--------------------------------------------------------------------------------QLSKALSMKLIADHPRVFGAV-------------------------QRAGQPAAAEAVTTSIGGLDQFLHCTRVARSQMSSSVSRAG-GHTPTDFTTMKDDYTGG---------------YSELSHTTTAPLRTQPTAVQGDVKVPTN---YFG----------VIGNTKMSDMSTPQPQSRF----------QDAFEGYF*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0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CLTTSDPKSHSRCRESTRDPTPCCCSMKYICPPLQALPSAGQLSR----------------------ALSMKLIT-----------------DHPSVFGAVQRA--GQPAAAEAV----TTSIGGLDQFL-HCTRVARSQMSSSVSRA---GGHTPTDFTTMKDDYT----GGYS---ELSHTTTAPLRT------------------QPTAVQG--------DVKVPTNYF--------------GVIGNTKMSD-------------------------------------------------------------------------------------MSTPQPQSRFQDAFEGYF*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52k_homolog1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GAAYVLRFLL--TN-RQLPI----YS-------R--------IKYRLVPV---LSG-----------RLEFLQLLFR----ALPP-VFYS----GQYQSGLFAYL-RTLNYP----------------------YSQDSLIA-----PLC----LTDIRLATYQ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52k_homolog1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GAAYVLRFLL--TN-RQLPI----YS-------R--------IKYQAVPV---LSG-----------RLEFLQLLFR----ALPP-VFYS----GQYQSDLFAYL-RTLNFP----------------------YSQDKLIV-----PLS----LTDIRLAAYQY------------------QPLNVQR-------FNQFFIRNVL------KFNGK---VFQ---DIPPL-N----------------------------------------------------------------------------------KLDRILNVDLI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VTYVRQFLVRFSRVLVAVPYP-------------GYSLLPVLR-------------------------------------------GIGLPKLYRPKYTLGGIVAYLKIKKISQVAFIARIKKYRLKIKKLVLKYKKIYTGYRLDLLQVAALRYYGLKKNTKYEVSFGYALRKILKPSI--KI-KISVTYVRQFL-------V--------RFSRVLVA---VPY-----------PGYSLLPVLRGI--GLPK-LYRP----KYALGGIVAYL-KIKKISQVTFIARIKKY---RLKIKKLVLKYKRQYK-----GYQ----LDLVQIAALRYYC----------------ISKKSKY--------SVSFGYALK--------------KTI---KLSIR-Q----------------------------------------------------------------------------------KYSIKYARIFLERFSKVL-------------VTLPY-PGYNLIRVFRGIGLPKLYRP-KYSVGGLVAYLKVVKIKQVTFISQINKYS-TSIRQLVLKHKKQYSGF---------------RVDLLQLA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MFRPVLLLALAAAAAAVGTYPGFTLKPVFSEIGLPSLYKPQYSLGGLYGYLQQ--ADIPKTQFVSRVRKYGPYISRTVLPLTKQYKGVLADLLQLAVVRYYGCEPVINKKVPLSTYFGRYVKKTKIPSPYRYNTKYVRTFLDGFKVYLRRHLQRPQKISIPSLPPKDIFPIFPVRPPKPSYP-------------GYEILATLK-------------------------------------------SLGLPPLVNPRASLGGIVAYLKVVGVSKTTFISRIQVYRQAIIKVVLKYKKIYTGYRLDLLQVAALRYYGLKKNTKYEVSFGYALRKILKPSIRI---KYSVTYVRQFL-------V--------RFSRVLVA---VPY-----------PGYSLLPVLRGI--GLPK-LYRP----KYTLGGIVAYL-KIKKISQVTFIARIKKY---RLKIKKLVLKYKRQYK-----GYQ----LDLVQIAALRYYCISKKSKYSVSFGYALKKTIKLSIRQKYSIKYARIFLERFSKVLVTLPYPGYNLIRVFRGIGLPKLYRPKYSVGGLVAYLKVVKIKQVTFISQINKYSTSIRQLVLKHKKQYSGFRVDLLQLAALRYYGIKQDYSVKFIVAFRKALVPSFKISTRSIKAFLVRFSKYLLKPVYISP-VYKPRPATY-PGYQLKPLLTTVGLPKLTKP-QYSLPGLVGYLQSNKYPLPSLVGRIQKYG-PKIRSTVYRYRPNYSGV---------------LTDLLQLCAIRYYSLPLVIRSNVGFGSTFQRYIR----------SQKLSR---QYSPALVKKF----------LSGFIKYIRKNNFQKYSGKWW*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1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MLCTVALITVLTATAASQKSYAPGF--------------------------------DRRLERVMA-------------------------------------------DIRLPKLSRPYTSLNGLLEYLQQTHVPEFKFLSRIQLHGADISHIVHSNKGQYTGHRADLWQLSALFFYGVPKASRTVSFEAAFKRSFIEPVL-----RYAKYSVVEFL-------G--------RFSQALVT---PTY-----------PAHKLLAVLRRV--GLLH-FHNT----ANAVGGTVAYL-ELANVNYAAFLRRISTY---RSIIVQLVHKHRHSAR-----GYQ----TDLLQLAAMRYFAVPD-------------SPPHIVS-------FPEAFEKALQ--------------------VYEPT------------------------------------------------------------------------------------KYTVRYATQFLVRFNHTLTAPPY--------------PGYKLTPILKKMGLPALKDV-ETSLGGVVVYLKAAKIRMATFINFIQAFS-IGIKKIVSKYIKRYSGY---------------QADLLQLAVMRHFIVYETDHYAVSFRVAFRQALK----------ANPIRQYSVSYVRQFLVSFSR--------IHITQWYPGVGLEPHLKIIVPSGLDYAKITLMGLDSYLLVTQNKVGEVAQRLASWSLGPRVPGSRPGWSSADWTRMG*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1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0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YSGNQYDLLQVAALRYYGISETSEYPISFIAAFKRALGGTKDIPEDQYNASYVKAFL-------V--------RFSAFLMAPVPPSG-----------PGHEVQAFLQLT--KLPE-LHKS----EVSLAGLVEYL-KTINISPAAFASRVKTY---SSEIKAMVTKLEGQYA-----GAE----ADLLQLCVLRYFS----------------FPPAVQQ--------RVQFSSVFR--------------RFL---GMQSM-K----------------------------------------------------------------------------------NYSSNYVSQFLTDFVAHVRKHHLKDS---------------------------------KKFAGVLW*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IT---PPY-----------PGYKMAPLLQRI--GLPG-LKYP----QYTLSGIVSYL-KIVKISQTTFISSIRAH---ASIIKKTVLEHRKHFT-----GYR----LDLLQVAVLRY------------------YGMSQTS------QYAVSFSVAFR--------------QALAVHTFH--------------------------------------------------------------------------------------QYNVAYVSQFLVHFSKILVTPPY--------------PGYKMAPLLQRIGLPGLTYP-RYTLSGIV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HQYSVAYVSQFLV--------------------------------HFSKILIT---PPY-----------PGYKMAPLLQRI--GLPG-LKYP----QYTLSGIVSYL-KVVKISQTTFISSIQSH---AAIIKKTVLQHQKHFT-----GYR----LDLLQVAVLRYYG----------------MSQTSQY--------AVSFNVAFR--------------QALEVHTLH--------------------------------------------------------------------------------------QYSVAYVSQFLVHFSKILITPPY--------------PGYKMAPILQRIGLPGLKYP-QYTLSGIVSYLKVVKISQTIFISNIQAHS-AIIKKTVLKHLKHFTGYR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YRLDLLQVAVLRYYGMSQTSQYA--VSFSVAFRQALEVHTLH-QYSVTYVSQFL-------V--------HFSKILIT---PPY-----------PGYKMAPLLQRI--GLPG-LKYP----QYTLSGIVSYL-KIVKISQTTFISSIQSH---AASIKTMVYKHRKHYT-----GYR----LDLLQVAVLRYY-------------------------------------------------------------GMSQI-S----------------------------------------------------------------------------------RYTVSFSVAFTQALKVSVYHQYT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MLRTVLVAALTVTAIVSAGNGVKQASHPYHGGNLRHVLASMGLPEFAQPNDSLNGLMSYLQQVH--VSRAEFLGRVQMYAPFISGIVHSLKKRYRGVAGDLLQLAALRHYGCEPQVGNHLWLGQHFQRYLQRMKMPHSKNYNIKFVISFLNGLKGYMSKLRQPPKVDIAP-------------VPTPAPYP-------------GYELLTVLK-------------------------------------------SAGLPGFHNPRFSLGGLISYMKITKISHTTFIVGIRAHISSIKQMIIKYRTQYTGYKADFLQLAALRYYGMPRTSPYL--VSFITAFKKSLAGPSQF-SNGIAFVSQFL-------I--------KFSKTLIT---PPY-----------PGYKMAPLLQRI--GLPG-LKYP----QYTLSGIVSYL-KVVRISQTTFISNIQTH---ADSIKKMVLKYRKHFT-----GYR----LDLLQVAVLRYY-G---------------MSQTSQY--------AVSFSVAFR--------------QAL---KVHTL-D----------------------------------------------------------------------------------QYSVTYVSQFLVHFSKIL-------------ITPPY-PGYKMAPILQRIGLPGLKYP-QYTLSGIVSYLKIVKIGQTTFINSIQAHA-ASIKTMVYKYRKHFTGY---------------RLDLLQVAVLRYYGMSQTSQYAVSFSVAFRQALE----------VHTL----HQY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RQALEVHTFHRYSVAYVSQFLV--------------------------------HFSKILVT---PPY-----------PGYKMAPLLERI--GLPG-LKYP----QYTLSGVVSYL-KVVKITQTTFISSIQAH---AAIIKKTVLKHWKHYT-----GYR----LDLLQVAVLRYYG----------------MSQTSQY--------AVSFSVAFR--------------QALQVHTFH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QYSIAYVSQFLVHFSKILVTPPY--------------PGYKMAPLLQRIGLPGLKYP-QFTLSGIVSYLKIVKISQTTFISSIQSHA-ASIKTMVYKHRKHYTGY---------------RLDLLQVAVLRYYGMSQTSQYAVSFSVAFRQALE----------VHTFHRYSVAYVS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FSKILIT---PPY-----------PGYKMAPLLQRI--GLPG-LKYP----QYTLSGIVSYL-KIVRISQTTFINSIQAH---SAIIKKTVLKHRKHFT-----GYR----LDLLQVAALRY------------------YGMSQTS------QYAVSFSVAFR--------------QALEVHTLH--------------------------------------------------------------------------------------QYSVAYVSQFL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6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MLRTVLVAALTVTAIVSAGNGVKQASHPYHGGNLRHVLASMGLPEFAQPNDSLNGLMSYLQQVH--VSRAEFLGRVQMYAPFISGIVHSLKKRYRGVAGDLLQLAALRHYGCEPQVGNHLWLGQHFQRYLQRMKMPHSKNYNIKFVISFLNGLKGYMSKLRQPPKVDIAPVPTPAPYP--------------------------GYELLTVLK-------------------------------------------SAGLPGFHNPRFSLGGLISYMKITKITHTTFIVGIKAHISSIKQIIIKYRTQFTGYQADFLQLAALRYYGMPRTSPYLVSFITAFKKSLSGPSQF---SHGVAFVSQFLI---------------KFSKILIT---PPY-----------PGYKMVSLLQRI--GLPG-LKYP----QYTLSGIVSYL-KVVKISQTTFISSIQAH---AAIIKKTVLKHWKHYT-----GYR----LDLLQVAVLRYYG----------------MSQTSQY--------AVSFSVAFR--------------QALQVHTFH--------------------------------------------------------------------------------------QYSIAYVSQFLVHFSKILVTPPY--------------PGYKMAPLLQRIGLPGLKYP-QFTLSGIVSYLKIVKISQTTFISSIQSHA-ASIKTMVYKHRKHYTGY---------------RLDLLQVAVLRYYGMSQISRYTVSFSVA------------------------------------------------FTQALKVSVYHQYT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4_isoform_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SQTTFISSIQAHAAIIKKTVLQHQKHYTGYRLDLLQVAVLRYYGMSKTSQYTVSFSVAFRQALEVHT--FH-QYSVAYVSQFL-------V--------HFSRILIT---PPY-----------PGYRMAPLLQRI--GLPG-LKYP----KHSLSGIVAYL-KIAKISQTTFITNIQAH---SAIIKKTVYKHTKHYT-----GYR----LDLLQVAVLRYY-----------------GMSQISR-------YTVSFSVAFT--------------QAL---KVSVY-H----------------------------------------------------------------------------------QYTASYVSAFLARFSELLVRP----------VVPSY-PGFEVKAALQRLQLPSLHRE-RSSLSGLVSHLRSIRISPVTFASRIMTYG-DKIREMVNKYKRRYSGM---------------</w:t>
      </w:r>
      <w:r w:rsidRPr="00155CE5">
        <w:rPr>
          <w:rFonts w:asciiTheme="minorHAnsi" w:hAnsiTheme="minorHAnsi" w:cstheme="minorHAnsi" w:hint="eastAsia"/>
        </w:rPr>
        <w:lastRenderedPageBreak/>
        <w:t>NADLMQLCALRYFSFPLDIQRRVQFGAAFRQFLG----------TQSMK----QYNTRFVSKF----------LTDFIAHVRKFQLKSYKKYTSILW*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52k_homolog1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VVKITQTTFISSIQAH---AAIIKKTVLQHQKHYT-----GYR----LDLLQVAVLRY------------------YGMSQTS------QYAVSFSVAFR--------------QALAVHTFH--------------------------------------------------------------------------------------HYNVAYVSQFLVHFSKILITPPY--------------PGYKMAPLLQRIGLPGLTYP-RYTLSGIVSYLKV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0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GPMLMMVLSGAASAQTSL-----------------------------------------------TGASLQPALTTA--GLSS-FSST----TVALGGLASFL-QQKEISLTTFNSRVTQY---ETKIRSSAGSVLNRIG-----GQV----GDLRALLVLHYYVS---------------EPIVVNN---------IPLLARVA--------------AFAEKQNAATL------------------------------------------------------------------------------------VYTVENVKNFLLSFDGELAETF---------------PPLGLLTELTNIGLPTLKQQ-ENSLNGLLSYLDSARIDRQMFVDSISSNG-DNIKTLFEDNKMLYDE----------------DGDLVQLAAAVYYYGDTSTYFPTFTDAFSEAVPSS---------DENSPAITKNFLDSFVTRLNTPLPELPDLIFG*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MAYRYHLSHGVLATTPPRYKNILRPLVQHCLLPVVSDTAPPVRISQTMMRSMLLLALSVTVAIVASSPATTRLKDRVRQISLQATLA----------------------------------------------DIGLPSFHNPAISLSGLKSYLQRQGVTTEQFNRSLLKHRATVKDIILSLWTKHEGALADLVQLSALSYYGGESTVKNIRLSPLITGYITTTKTPSSA-DFNVRYITRFLNGFKGYVSKNAGQQSVVFPDPPPA---PSY-----------PGSELLATMRSI--GLPT-LTNK----QASLGGVDAYL-SSAGITMETFARRITLF---GEDMNRLVMQHAEQYS-----GSR----GDLLQVAALRYFG----------------AGGSYSV------QFSVAFEEALT----------------------PIS------------------------------------------------------------------------------------EYTVSYVTSFIDRFGQYLSTPMY--------------AGYSLRSRLVSAGLPVMSAP-HICLPGLISYLQSNSYSRDTLVSRIQTQS-SAIVATVNQYGAQYSGV---------------RGDLLQLCVIRYYAMPAAAREEVTFGDTFPAYFR----------TVTLTQFNAAFVSEM--------------LSGFVEYIQNQLDDYSGELW*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52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LITGYPSVFRPIQQVVQQSGVAT-----------------------------------------VTY-----------RSRSLQRVVQQI--GLPA-FSRP----QASLGGLNVLL-RSANIPHRRFYSRVSQV---GGQIRSLVHSMQGQYT-----GVE----SDLLKLAALRYYA----------------LPISIQR--------RVEFADAFA--------------SYLDRTQIPS-------------------------------------------------------------------------------------RYTTQFTSSFLTGFERYIQRYRLK----------------------------------NHNYGQSLGWW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YS----GQYQSGLFAYL-RTLNFP----------------------YNQNSLIV-----PLS----LTDIRLATYQY------------------RPLSVQS-------FNQFFARFVL------KYNGK---VFQ---GIPPL-R----------------------------------------------------------------------------------TLDNILNLDLIARY-PSVFRPIQHVV---------------------------HRQT-TASVSPIRQYPQPVPVVVKPDPVYAI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PVLFAVLMAGICSGT-GDSRV-------------P--------GAGDPTPP---RIP-----------DSYWLKKSLY----GFLP-LHHY----NVSLQGLESVL-LEEEVFANDFHNRISAY-----KHATLFEPYNSLLD-----KVD-VTLRDEIQLAVLCYFAL---------------ETSADSH--------SDSFPE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PVLFALLTAISCSQR-GHNGV-------------P--------GARELVPP---PPY-----------DHYWLKRGFA---------LFYPFSNEDATLNGFDDFL-MKYNWSAQSFYQRLHEYQINQIQVPNKNMTKKYDVS-----PVR----VDQVQLVVSSFFGV---------------YTSASEY--------DDVFPYIFLE-------------QFLDNTTVPTP-E----------------------------------------------------------------------------------DYTENYVTSFLEEFKKHI--------------------------------LPDPIPP-LSSKTNEQVMLPGRKM*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YGPVLFAVLIAGVCSGT-GDNRA-------------P--------GAGDHTPG---NSDSSGTGEVYDVDDVYWLKKSLD----GFPP-LRHY----NASLEGLKKEI-MRKGVYPVDFYSHISAY-----NQDTVLEPYTSLAA-----KYN-ATLHDEIQLAVVCYFVL---------------VTTVDKY---------RKFPMDTV--------------EEVFNHALPPK------------------------------------------------------------------------------------TYNIFYVQEFLKEFLNHVRVPRFS*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RLTVLCVLATTVICVASEQSPF-------------K-------------------PDG-----------DVYWLQLSIS----GFQT-FYHI----ANSLEGLRRFL-VKEEVTPRQIYDNIRAY-----KGDAVVDANTAMVE-----KYNAVSIRDQVQLVVLTYLGG---------------FTSAEHY---------VTIPTEVE--------------EFLD--TTEPLS-----------------------------------------------------------------------------------PYGPGTVEDYLDAFFKYMEKSDLA*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20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QPLLLVLLWAAATVA-DGAP----------------------------------ENY-----------AGKPLAQILDQF--DMSK-LKYQ----MVSLQGLERAL-TEEDISHQQFVDLFKRYKI-GGDIGIVRIPSMHLANRYRGNADKDKIQRDKSQLAVLAYFGVV--------------LTKEEEY---------NFFPYFAV--------------QEFLDTEKKKLST----------------------------------------------------------------------------------TYTVDDAYKFVSRFITYMRDD--------------------------------------------PDYFYKMELDDEDVN*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2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RPVLFAVLMAGISSGTEDNGVPEAGDPTPENSDSSEKGDSKVPGAGEQATPQ---TND-----------TVIWDTLLVKKSLYGFLP-FHHY----NASLEGLEDAI-FEEDVFPNDFHNRISAY-----EHTTLFKPYNSLLD-----KHA-VTLRDEIQLGVLCY------------------FAIETRA-----DRYNDEFPTETV--------------TKFLNKVVAPI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TYNDEYFSTFVANFLSIVRGKKTP*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RSSLLLVVSAVVTLGQ-DSAP----------------------------------ESF-----------PGSEYLSSLSGLNDETKT-LLLS----REMLGAWASYM-EEFGHSKTTFDTRLSEDSV-ISAIQIDVSRYRRDFN---SIDFR----RDLALLLSMHT------------------RALSFGDTSKYRAAINDAFNLNCY-------------------------------------------------------------------------------------------------------------WWTTNSIVDVL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9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LLVLLLGLSLSTITTASPAGKDNKTPLKPDQSNDADIPPADTNSPSSSADISSEAADTPPVGTTSPSSSEAEDTPPDNAAA---PTF-----------SGSEYLPILT----EIQVDLHDE----EPALGGWKRYM-DEHSINKDSFETQLRNY---QHFVRQQISSIQGQYT-----DYQ----KDLAKLFIVHL------------------NGID----------YGEPFDINAS--------------IASVLASAPAG------------------------------------------------------------------------------------QYTADSVFQHLQSFREEIAKD--------------------------------------------IDKVNEKDSKDK*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ILTGPTAPHSIMMRAAVLISVSVAIVLG-QEYPL-------------P--------AGCDCQTA---DSF-----------PGSEYLSSLSVLNEETRT-LLFP----REMLGAWASYM-REFNENKTEFDNRLAI----ATVISNIEFDVEKRRRNFNEVDFR----RDLVLLLAMHT------------------RGILFGE--------STKYRAAIN--------------DAL---NLNCY------------------------------------------------------------------------------------SWTSDNILVVLRRFRTQIRRPNEI*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MLPALLLFALTAAAAG-APQPVTVTGVLRPSPPPPP--------GFYPVFPA---QTY-----------SGHEYLSSIKSL--GMDS-LNYP----SISLGGWAKYM-DQYEYCRTQFEDKIAAK-------KTEILQAINGFSNYGTNDYR----RDIAQLMVLHKYGL---------------DYGDSQK-------FAAAYDAVLA--------------LTVTQFDVTTV------------------------------------------------------------------------------------GIALDYFRRQIEPSQSN*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7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GAALLLSLTA------------------------------------TAAV---ATY-----------PGHEYGKILKEA--GLPD-LIHR----NKTLEGWVDYM-NEHAVDATTAQANARGN---SSNMAALFTQLETVTN-----RTYTDERRDVRQLFVLHRYAL---------------YDVGDAE--------SFFIAERYVMNY-----------YDLGLFAVQVKTD----------------------------------------------------------------------------------EYSAYIVKTLLNLFRKVL------------------------------------------ECAGEEEDDDCE*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2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RALLRVMLLLSLTA-AKK-----------------------------------EEY-----------YGEEYLQNLQSL--KLPA-LVNP----RATLGGWKKYM-VKYGYSKAAFETEIASAKK-LRSIKKEIPELISRIP-IPPGDFR----RDLAQLFILHKYGI---------------IYGDISR-------INDLAATYLV--------------ETDYFYDSEEV------------------------------------------------------------------------------------LHVLIYLRNAIRKDGEDSRK*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3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QLNNYFIQYIKTANIASSFAYNSIYVHTFLSGFKSYLQTFHILQKQL----------------VPVTPLYK---PAY-----------PGHELLSTLTEM--GLPA-LEYP----ETSLGGIVAHL-KLASVSLKRFIGAIKQY-----GNDIAEKVAESQYH-----GIQ----RDLWQLVVLDYYC----------------GGQQNSD--------NFPLNSYFK--------------EYIKIADIPSPP-----------------------------------------------------------------------------------AYNNLYVQVFLDGFESYLRVS---------------------TKLLRSSSIAQKAR*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&gt;Mlong_CP52k_homolog8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LRASLLTALAAGMAAAQ-----------------------------------------------------NITTLKTVFS----SVDLNVEFP----AVSLVGFQQYL-EQVGAS-EKFGDRINTH---NHIIRIAAGDLANSFT-----GAK----SDLSKILLLCYYGC---------------DSQVDAF---------NLPSSDIR--------------DFLNGFTEPTAE-----------------------------------------------------------------------------------QYTTGYVNARMDDFF*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6_isoform_1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FTFLTVLSAAASLAPSSASPV-QQPVI-----------------------------------------------TGSDISTILSAT--PLPT-LSFR----TVSTTTLAKHL-QANGASLHTFRSILQRYGK-VIADEVKKQGYTSVFG-----DLW--------QLINLDFYA----------------GSIDFYYGDVYGINTDLPLNSYFL--------------QYIASLDASALGS----------------------------------------------------------------------------------DYTEEYALARLSGFWSFLLANADLSP-----FRPAY-PGYELISVLQEIGLHALTYP-RPSLGGLVGRLNVAQISRETFNSAVRQYN-STIVSKVAQYQNQYQGV---------------KRDLWKLVVLEYYGTTSEPNVNAALKTSFDTYTT----------GRTIPA-ASLYTDVYVLTF----------LQGFASPSGGK*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6_isoform_2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RFTFLTVLSAAASLAPSSASPV-------------------------QQPVI-----------------TGSDISTILSAT--PLPT-LSFR----TVSTTTLAKHL-QANGASLHTFRSILQRYGKVIAD-----EVKKQGYT-----SVF----GDLWQLINLDFYA----------------GSIDFYYGDVYGINTDLPLNSYFL--------------QYIASLDASALGS----------------------------------------------------------------------------------DYTEEYALARLSGFWSFLLANADLSPFR------PAYPGYELISVLQEIGLHALTYP-RPSLGGLVGRLNVAQISRETFNSAVRQYN-STIVSKVAQYQNQYQGV---------------KRDLWKLVVLEYYGTTSEPNVNAALKTSFDTYTA----------DEHIPA-PSSYTDVYVLTF----------LLGFPSPTGGK*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8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PA-LEYP----ETSLGGIVAHL-KLASVSLKTFIGAIKQY-----GNDIAEKVKEKKYK-----GIQ----GDLWQLVVLDHFSR---------------RQQNSEN-----</w:t>
      </w:r>
      <w:r w:rsidRPr="00155CE5">
        <w:rPr>
          <w:rFonts w:asciiTheme="minorHAnsi" w:hAnsiTheme="minorHAnsi" w:cstheme="minorHAnsi" w:hint="eastAsia"/>
        </w:rPr>
        <w:lastRenderedPageBreak/>
        <w:t>IRLNNYFKQYVK-----------------TTYIASPF------------------------------------------------------------------------------------AYNSVYVHSFLSGFKSYLQTSH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4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SRLLLLIALVTITGAWSP-PYKRKTPTSFG-------R--------ASYYIPSK---TTY-----------SVDNLESALS----SLGM-SYHY----RSSLSGLISYL-KEKKLPQAKYIAGVRKY---KERIRSGLASAKDQYN-----GVS----GDLLQLSALVYN-----------------SGEDVGS-------YKVSLLYAFK--------------EYLKKNKAPLA-K----------------------------------------------------------------------------------KYKASYVKSFLKSFKKHLGELNKKQE-------------SQLASTLSDLGLYPLKRQ-KASYNGYSDYLKSKKRTEASAVYVLKQYS-NQIKNVVGQYKYNSYNRD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5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KNFLDGYK-----ARLPRI---------------------RFHRSEMI---YDN-----------RNYLFNFIDAVEEIGLPS-LECG----RISSAGFNNHL--GSSSRQNQVAGEMRKH---KEAIKELVSKHMDTYV-----DSD----RDLLILSAIRYYL----------------IPADTRS--------RVNFDTTFS--------------AHFAEQRATTY------------------------------------------------------------------------------------RYNAEIARRFCVLYIRYIKR--------------------------------------SLQIRGTLFWIR*-----------------------------------------------------------------------------------------------------------------------------------------------------------------------------------------------------------------------------------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52k_homolog19</w:t>
      </w:r>
    </w:p>
    <w:p w:rsidR="00561597" w:rsidRPr="00155CE5" w:rsidRDefault="00561597" w:rsidP="00561597">
      <w:pPr>
        <w:pStyle w:val="a3"/>
        <w:rPr>
          <w:rFonts w:asciiTheme="minorHAnsi" w:hAnsiTheme="minorHAnsi" w:cstheme="minorHAnsi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ASERIPSPESYGASIVPKYMKCFKT-HVEKLNEKMAD---------------------------HDH-----------RSHFASTLEEV---GLYP-LRRQ----KASFNGYSDYL-KGKKSKRVSPINILKQY---ANQIKMVVNQYK--YN-----NYN----RDLLQLSAIEYYS----------------LPFLTRR--------KVSLGYAFQ-------------------------------------------------------------------------------------------------------------GYLSSHRTKTY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73A6A" w:rsidRPr="00155CE5" w:rsidRDefault="00561597" w:rsidP="004F74A7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>5.</w:t>
      </w:r>
      <w:r w:rsidR="00773A6A" w:rsidRPr="00155CE5">
        <w:rPr>
          <w:rFonts w:cstheme="minorHAnsi"/>
        </w:rPr>
        <w:t xml:space="preserve"> Alignment of all CP100k homologs.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1_isoform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PFGDGYLEFLYLRLEVIIKQVVVIEQQVPIDDYVTQQILSVF-ANVRISVEARRTIIRFIHNS--KLLPKPQKGVS-VVSQYQALLTSLTKRYPLDIFVLNKNILVQIRRQLI-SADIQIKLKVLRDINIIAYISLGLMDRLKGQTTVGYVRQIVYSSIRYFLRTNKVTSILSLEFVQFLL----HKYKVPSPPQI---WWQPPVEQHK-VNIQRDIYILPDIYLPVRSVHQLVVILQKRFVFVSIDNVQTIIVHTILILRANGVTITSDNCYDYLYRYYSGLPANIGVESFDISSVLDSIKRYAAQTTVTEVHVQSALVELYLHMYYLKMPLPS-VKVRDGFLSFVIGAYGKVQVRRQLPFGKLFYDFLQGFLPKLPGYLKPFPIFAGPQVYKVFHSTLK-TPVYPSDIPLYFQLFRR---VTKGSLTMGSLQSSLSG--LSLLPG---LTSEELSSIIDLVKGKQLKVSQTEIRRAFAICRLSLGLSSVKIS--RSKLISIFQEVVISIVQKYKSLLVVSYVEQILLRIRTYGPKYRPVQPITPIKPGYPCKNSK-YIR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1_isoform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LRLPLALALLLAASAYGNVL-FARSGCGCLRNPVAAKLTGEEISHLRGYVKERGVK-----HYDVLSNDALQAIFRFNLINNFPDVVPATRTGVLQIISESLNTLTDAVVPSVPQCGKIAGYLQKSVPGLAAG-GVSLDLRSLVASASVILHQRGVTVNLEQLNVLLKSGLAGYLQSTAYQSSYGSLIQLISALDHIDHNLPNILDQESLIVVRRALESRFNLDR-EIFDKRYKLAIKAFEENRRRLLASFNTLAYRGPNYETNVQLVIKQMLTIFSGISAKTVRIILNILQLTNSAGGKATPKDLLAMITVPKLDVSIRKITEAAANRVYLKLPEHHQGLTIDDIQEAYSIFIIGLASQGVQPLQL--EATYEAFIWHTQRFFLATRIYSVQAYLLYVMRVVVPLIPRGSQSFRLHIFDSSVVIDN-ILVPEGLTSIYEEGRQTIIKRIRGLQGSSSDITNRIIGGQGEKGVIGNDLKFQ-TIVPADVPGYDQFEYQNVILSAVQMREIASVLIQRFNQLKQPSLQLPLMRIMIHANVIPNSGAAAAAAFRRLFRGLPAYSGPTDLSFVLTQLSENRLQLTETQLLAGIQQFYVASRCLGYVIPQQTIPSVFLYTVREYLSTLASVPAQPFGDGFLEFLYLRLEVIIKKVVVIEQQVPIDDYVTQQILSVF-ANVRISVEARRTIIRFIHNS--KLLPKPQKGVS-VVSQYQALLTSLTKRYPLDIFVLNKNILVQIRRQLI-SADIQIKLKVLRDINIIAYISLGLMDRLKGQTTVGYVRQIVYSSIRYFLRINKVSNIPSVEFFRVLL----HQYKVPLPQLP---LPKRPVIQYP-KYTRAPIYILSGISLPVKQVEQLVVILRTRFVFVSIENVQSILAHTVLLLRASGQQIVQKNCYEVLTRYYRGLPKSISVGEFDIEDLVKEIDDQLKDATISGTGVQSALVELYLHMYYLKMPLPS-VKVRDGFLSFVIGAYGKVQVRRQLPFGKLFYDFLQGFLPKLPGYLKPFPIFAGPQVYKVFHSTLK-TPVYPSDIPLYFQLFRR---VTKGSLTMGSLQSSLSG--LSLLPG---LTSEELSSIIDLVKGKQLKVSQTEIRRAFAICRLSLGLSSVKIS--</w:t>
      </w:r>
      <w:r w:rsidRPr="00155CE5">
        <w:rPr>
          <w:rFonts w:asciiTheme="minorHAnsi" w:hAnsiTheme="minorHAnsi" w:cstheme="minorHAnsi" w:hint="eastAsia"/>
        </w:rPr>
        <w:lastRenderedPageBreak/>
        <w:t>RSKLISIFQEVVISIVQKYKSLLVVSYVEQILLRIRTYGPKYRPVQPITPIKPGYPCKNSK-YIR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LRLSLPLAVLLAVSAAGDKYPISRFGCGCNRNIIAADLTVQEISQLRVYIQQLGIK-----NHPVLTDDVINAIFRFNLNNNYQGLVPSKRSTLLQIFSESFSSLTDAVLPSVSQCGKFGDYLHKATPLVISG-DRKFDMCSLVASYAVILHQREVTVNFDQLNVILKLGLQKYLKSTAYQSSYSMLTQLLTSLDFIDHDLPTILDYEELIAVRRALLLRYNIKR-ARFDNRFRLAIEEFKLNRHRLLSTFNTIAFRGPYYEIVVQEVIREIIKIFPGLSASSVRIILDVLQLTNAPGGKASPRDLLALITVPRLDAELYVIQQYYIQKYVASLVTYYPSISVEIIKEAYSTFVISLKSQGIQPVNT--IATYKTFYYYLQAYFQSTSSYSVESMLTFYLRMVATSIPRGSPDFRINIFQSTVVIDN-ILVPQPWTSIYRKGKASIIKRIVGPQGNSRNIIIRLKTGRGEKPVIQNDLKFK-NIVPADVPGYDQFEYQNVILSAIQLRQVASALIQRFNLLKQPSLQLSMLRIFIDAQLIKGTGVQAANAFRTLFQGLPAYTLPTDLTFVFSQLTELNLQLTETQIRVALQQFYVVTRSLGYVIPQETIPSVFVYSVREYLSTLTSIPTQPFGDGYLEFLYLRLEVIIKQVVVIEQQVPIDDYVTQQILSVF-ANVRISVEARRTIIRFIHNS--KLLPKPQKGVS-VVSQYQALLTSLTKRYPLDIFVLNKNILVQIRRQLI-SADIQIELKVLRDINIIAYISLGLMDRLKGQTTVGYVRQIVYSSIRYFLRTNKVTSILSLEFVQFLL----HKYKVPSPPQI---WWQPPVEQHK-VNIQRDIYILPDIYLPVRSVHQLVVILQKRFVFVSIDNVQTIIVHTILILRANGVTITSDNCYDYLYRYYSGLPANIGVESFDISSVLDSIKRYAAQTTVTEVHVQSALVELCIHLYSMQLPLPS-VQYRNKFLGYVIDAYGRKYRRHGLPLGARFYKFLKKFLPK----------------------------------------------------------------------------------------------------------------------------------------------------------ARHTKPKY------------ISCEY-D-YFK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LRLPLALALLLAASAYGNVL-FARSGCGCLRNPVAAKLTGEEISHLRGYVKERGVK-----HYDVLSNDALQAIFRFNLINNFPDVVPATRTGVLQIISESLNTLTDAVVPSVPQCGKIAGYLQKSVPGLAAG-GVSLDLRSLVASASVILHQRGVTVNLEQLNVLLKSGLAGYLQSTAYQSSYGSLIQLISALDHIDHNLPNILDQESLIVVRRALESRFNLDR-EIFDKRYKLAIKAFEENRRRLLASFNTLAYRGPNYETNVQLVIKQMLTIFSGISAKTVRIILNILQLTNSAGGKATPKDLLAMITVPKLDVSIRKITEAAANRVYLKLPEHHQGLTIDDIKGAYSLFIIALASQGVQPLQL--EATYEAFIWHTQRFFLATRIYSVQAYLLYVMRVVVPLIPRGSQSFRLHIFDTSVVIDN-ILVPEGLTSIYEEGRQTIIKRIRGLQGSSSDITNRIIGGQGEKGVIGNDLKFQ-TIVPADVPGYDQFEYQNVILSAVQMREIASVLIQRFNQLKQPSLQLPLMRIMIHANVIPNSGAAAAAAFRRLFRGLPAYSGPTDLSFVLTQLSENRLQLTETQLLAGIQQFYVASRCLGYVIPQQTIPSVFLYTVREYLSTLASVPTQPFGDGFLEFLYLRLASIIRQVTVVDQKVPIDDYVSQKIFSVFGSSVRISVEARRTIIRFIHNS--ELLPKVGQGVS-VVAQYQRLLKSLFKRYPIGTFILSTKELVYIRAELK-KAGISVDIKYLRDANVMAYIGLGLLNRLEKSMTVIRVRQIVLSSIRYFLRINKVSNIPSVEFFRVLL----HQYKVPLPQLP---LPKRPVIQYP-KYTRAPIYILSGISLPVKQVEQLVVILRTRFVFVSIENVQSILAHTVL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4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QQKIPSIFLATVGRYLSTLPTIPKQPFDYNFLEYLRYSLASIIEHLPAVGSQSVIDDYAMYKIFSIF-GHTKLSIYAKRIIIKYINEY--KLLPKAAQNVP-LLVQYQQLMESMVSKCSVSSFILSKKQLTTIQSDLYKSRRIRIELSLLVDINYMAYFAVCQSGAYTAVMN-----RYVYQSIISYTQTVRKPNYYSAEFFRILV---------ESSKGSKLPVSRPPLVQYR-RTPKRLCYIVPGIVLYREQLRQLVTLIRPRFTFVSMRNIRSIVAHTILILRAR-YSITQNNCYGHLTKYYNGIPINALG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5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PQPTYDAFEYQNVLLSSQHMQRVAFELAKRFEGLKEPSFRLPLLKILVRANLVTDTGDKAAAAFLRLFQGLPVFSRPSSLSFIVEQLREYRLQTTKAQIKAALDQFFVATKCLGYVIPQQKI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6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GIQPLNQ--MATYELFIYHSTIYFRSSCAYTVDDYFLFISRVVRPNIPLGSKHFKIISFDHSVVIEN-ILVPEPWRSNYEKSRDTIIKRLVGLQGSSDQITKRLIEGGGEKGYIKNIVNLK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7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KKFDTSV-DIFKNRYQLAIQSYKANRNLLLDSFRTMAYRGPKYEMYLQEAIRETINIFPSISPSTVRIVFNNLQLSNTGSGMVSPLDLLAMVTTPVLDDDLKSITKVYAERLYNKMPGCYMGQEVE-IQEMYFLFLVGILS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8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INALGAFDAYNLLQTLRVQPKRAAISSVGIQSAMAELYMHMRHLQMPFPSDNDVRITVLRNCLSAYSSKGMYRNVPFGRRFFAFLNTYLPM------------------------------------------------------------------------------------------------------------------------------------------------------------------------RRTAPNKRCMRYKKSFR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CP100k_homolog9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YLSTLASVPTQPFGDGFLEFLYLRLASIIRQVTVVDQKVPIDDYVSQKIFSVFGSSVRISVEARRTIIRFIHNS--DLLPKVGQGVS-VVAQYQRLLKSLFKRYPIGTFILSTKELVYIRAELK-</w:t>
      </w:r>
      <w:r w:rsidRPr="00155CE5">
        <w:rPr>
          <w:rFonts w:asciiTheme="minorHAnsi" w:hAnsiTheme="minorHAnsi" w:cstheme="minorHAnsi" w:hint="eastAsia"/>
        </w:rPr>
        <w:lastRenderedPageBreak/>
        <w:t>KAGISVDIKYLRDANVMAYIGLGLLNRLEKSMTVIRVRQIVLSSIRYFLRINKVSNIPSVEFFRVLL----HQYKVPLPQLP---LPKRPVIQYP-KYTRAPIYILSGISLPVKQVEQLVVILRTRFVFVSIENVQSILAHTVLLLRASGQQIVQKNCYEVLTRYYRGLPKSISVGEFDIEDLVKEIDDQLKDATISGTGVQSALVELYLHMY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100k AGS19349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LRLPLALALLLAASAYGNVL-FARSGCGCLRNPVAAKLTGEEISHLRGYVKERGVK-----HYDVLSNDALQAIFRFNLINNFPDVVPATRTGVLQIISESLNTLTDAVVPSVPQCGKIAGYLQKSVPGLAAG-GVSLDLRSLVASASVILHQRGVTVNLEQLNVLLKSGLAGYLQSTAYQSSYGSLIQLISALDHIDHNLPNILDQESLIVVRRALESRFNLDR-EIFDKRYKLAIKAFEENRRRLLASFNTLAYRGPNYETNVQLVIKQMLTIFSGISAKTVRIILNILQLTNSAGGKATPKDLLAMITVPKLDVSIRKITEAAANRVYLKLPEHHQGLTIDDIQEAYSIFIIGLASQGVQPLQL--EATYEAFIWHTQRFFLATRIYSVQAYLLYVMRVVVPLIPRGSQSFRLHIFDSSVVIDN-ILVPEGLTSIYEEGRQTIIKRIRGLQGSSSDITNRIIGGQGEKGVIGNDLKFQ-TIVPADVPGYDQFEYQNVILSAVQMREIASVLIQRFNQLKQPSLQLPLMRIMIHANVIPNSGAAAAAAFRRLFRGLPAYSGPTDLSFVLTQLSENRLQLTETQLLAGIQQFYVASRCLGYVIPQQTIPSVFLYTVREYLSTLASVPAQPFGDGFLEFLYLRLAGIIRQVTVVDQKVPIDDYVSQKIFSVFGSSVRISVEARRTIIRFIHNS--ELLPKVGQGVS-VVAQYQRLLKSLFKRYPIGTFILSTKELVYIRAELK-KAGISVDIKYLRDANVMAYIGLGLLNRLEKSMTVIRVRQIVLSSIRYFLRINKVSNIPSVEFFRVLL----HQYKVPLPQLP---LPKRPVIQYP-KYTRAPIYILSGISLPVKQVEQLVVILRTRFVFVSIENVQSILAHTVLLLRASGQQIVQKNCYEVLTRYYRGLPKSISVGEFDIEDLVKEIDDQLKDATISGTGVQSALVELYLHMYYLKMPLPS-VKVRDGFLSFVIGAYGKVQVRRQLPFGKLFYDFLQGFLPKLPGYLKPFPIFAGPQVYKVFHSTLK-TPVYPSDIPLYFQLFRR---VTKGSLTMGSLQSSLSG--LSLLPG---LTSEELSSIIDLVKGKQLKVSQTEIRRAFAICRLSLGLSSVKIS--RSKLISIFQEVVISIVQKYKSLLVVSYVEQILLRIRTYGPKYRPVQPITPIKPGYPCKNSK-YIRC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Aamph_114k AKZ20818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LRLSLALAVLLAVSAAGDKYPISRFGCGCNRNIIAADLTVQEISQLRVYIQQLGIK-----NHPVLTDDVINAIFRFNLNNNYQGQVPSKRSTLLQIFSESFSSLTDAVLPSVSQCGKYGDYLHKATPLVISG-DRKFDMCSLVASYAVILHQREVTVNFDQLNVILKLGLQKYLKSTAYQSSYSMLTQLLTSLDFIDHDLPTILDYEELIAVRRALLLRYNIKR-ARFDNRFRLAIEEFKLNRHRLLSTFNTIAFRGPYYEIVVQEVIREIIKIFPGLSASSVRIILDVLQLTNAPGGKASPRDLLALITVPRLDAELYVIQEYYIQKYVASLVTYYPSISVEIIKEAYPTFLISLISQGIQPVNT--IVTYKTFYYYLQAYFQSTSSYSVESMTTFFLRTVVTSIPRGSPHFRINIFQSTVVIDN-ILVPQPWTSIYRKGKASILKRIVGPQGNSRNIIIRLKTGRGEKPVIQNDLKFK-</w:t>
      </w:r>
      <w:r w:rsidRPr="00155CE5">
        <w:rPr>
          <w:rFonts w:asciiTheme="minorHAnsi" w:hAnsiTheme="minorHAnsi" w:cstheme="minorHAnsi" w:hint="eastAsia"/>
        </w:rPr>
        <w:lastRenderedPageBreak/>
        <w:t>NIVPADVPGYDQFEYQNVILSAIQLSQVASALIQRFNLLKQPSLQLSTLRIMIRAGLIKGTGVQAANAFSTLFQGLPAYSLPTDLTFVFSQLTELNLQLTETQIRGALQQFYVVTRSLGYVIPQETIHSVFVYSVREYLSTLTSIPTQPFGDGFLEFLYLRLEVIIKKVVVIEQHVPIDDYVTQQILSVF-ANVRISVEARRTIIRFIHNS--KLLPKPQKGVS-VVSQYQALLTSLTKRYPLDIFVLNKNILVQIRSQLI-SAGIQIQLKVLRDINIIAYISLGLMDRLKGQNTVGYVRQIVYSSIRYFLRTNKVTSILSLEFVQFLL----HKYKVPSPPQI---WWQPPVEQHK-VNIQRDIYILPDIYLPVRSVHQLVVILQKRFVFVSIDNVQTIIVHTILILRANGVTITSDNCYDYLYRYYSGLPANIGVESFDISSVLDSIKRYAAQTTVTEVHVQSVLVELCIHLYSMELPLPS-VQYRNKFLGYVIDAYGKKYRRHGLPLGARFYKFLKKFLPK----------------------------------------------------------------------------------------------------------------------------------------------------------ARHTKPKY------------ISCKY-D-YFKC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rosa_100k BAB12269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MRLSLVAVLLVTVSVTGHRPSFERRCCGCLRSPVAADLDDDEIGMLREYVKKQGVM-----HYESLSDISLKAIFRNKLLNNFPEEVPATRDGVLQVITESLGSLTDSVVPSVSQCGQIAGYLQKSVPALAQG-GFNVDLKSLVSSASVLLHQRGVTVNTDELNIFLKYGLINYLKSTVYQSSYSMLRQLIVTLDYLDHELPVILDYEELIAVRLALKKKFDTSV-DIFKNRYQLAIQSYKANRNLLLDSFRTMAYRGPKYEMYLQEAIRETINIFPSISPSTVRIVFNNLQLSNTGSGMVSPLDLLAMVTTPVLDDDLKSITKVYAERLYNKMPGCYMGQEVE-IQEMYFLFLVGILSQGIQPLNQ--MAIYELFIYHSTIYFRSSCAYTVDDYFLFISRVVRPNIPLGSKHFKIISFDHSVVIEN-ILVPEPWRSNYEKSRDTIIKRLVGLQGSSDQITKRLIEGGGEKGYIKNIVNLKPAITPRPQPTYDAFEYQNVLLSSQHMQRVAFELAKRFEGLKEPSFRLPLLKILVRANLVTDTGDKAAAAFLRLFQGLPVFSRPSSLSFIVEQLREYRLQTTKAQIKAALDQFFVATKCLGYVIPQQKIPSIFLATVGRYLSTLPTIPKQPFDYNFLEYLRYSLASIIEHLPAVGSQSVIDDYAMYKIFSIF-GHTKLSIYAKRIIIKYINEY--KLLPKAAQNVP-LLVQYQQLMESMVSKCSVSSFILSKKQLTTIQSDLYKSRRIRIELSLLVDINYMAYFAVCQSGAYTAVMN-----RYVYQSIISYTQTVRKPNYYSAEFFRILV---------ESSKGSKLPVSRPPLVQYR-RTPKRLCYIVPGIVLYREQLRQLVTLIRPRFTFVSMRNIRSIVAHTILILRAR-YSITQNNCYGHLTKYYNGIPIN-ALGAFDAYNLLQTLRVQPKRAAISSVGIQSAMAELYMHMRHLQMPFPSDNDVRITVLRNCLSAYSSKGMYRNVPFGRRFFAFLNTYLPM------------------------------------------------------------------------------------------------------------------------------------------------------------------------RRTAPNKRCMRYKKSFRC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QPEPLPVPAVEEQVPYFSFIINQYRPTVTGQTLRFGSPFASFLSGYLPKLPAAAGPFSIFNVPALYSGYQPFFSRYSTISDLPLYTQVFRAGSV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QGILSAAAALNDDDLSQGFYQNLS---DEETNNVIAVARQFGVPASITGAMFQRAFSPCRLALNLR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LGGIIRSRGDVIGVIRQLLQRFGKTYTVQNFLSSKLIDDLQKIIQARLQSQQTI-------------------------------------------------------KIYHRPSGFFTNRVVIRKG*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ISIQDLRDANAMALCGLGLFKRLETGLKPAQLRVLIRRAILSFVRVNKVSNIATEDFFRALF----GTVKVPLPELP---VPQAPVYQQPKPYVPPPIMLVPGL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LSLRNIEVAPSQLKVVLQNAVNSFIDGSQFVPSNSALSQLLAYMDSADLRLSQIVQLEELNSVRQALQTQFQIAN-FNFDKRYQAAIQDFETTRFNILNSLNGLVARGPNYEVEVQGAISRLVEQFS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SDGTARNVLE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4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EQILEAYAIFIMGITSQGVTPVPTPRDEVLRIFTQQLKMFSDSNLVYDPRNYFLFTSRISVPQIPRGSPAFQIGIFEPQVVVSKVVLVAQPLQSIYVEGRRSFIADVVGIQG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5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GSISTPKIKNIVKLRPRIESGNLPRFADYVFGDFKISGRDFYRISQIIASRYPAL---------------------------------------------------------------------------------------------------------------------------------------------------------SIRPSQEPVVGLILQALSSGNLPLPSESGALSAYIASYLSNLPAIQLPSPSAL------------------------------EPYLSDIGTFNINLNKAALNIAYQQFVIASQIMGY---------------------------------------------------QAPQTVLPNIFIQ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hunt_CP100k_homolog6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SFGGTISGGPVTELGPQYLRFLQNGLGNVFQQIQLINDRVVLTDDQIRTIFSGI-PGFNPSSEAQRTIITILLGSLPSDTISKLQSSSLAIKTFQDQIKQLLAKYPVASYILSPNAVSQLVGSIN-----QAQAQQIIDANAIAFSSLGVRGILPPAQ---RFQDFVVSNINTFSQIHKPRYLSSPLFGRRVTAARGQRIPIPTFISPSPFTPQPPVVVIPPTPPPAISIPGVDVEIPNRDFVQISNQLTGRFPFVNRGSVPELVGHVVSILRTSGNAQGSISGQV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ala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PTRRAARLKRRGCDVRPQSLAPSLATSRPPSPVSAMKLALLLALLGAASGTIMFPRNGCGCGRNINARPLTPPEIKHLRGYVYNRGVK-----HADVLTDACLQGVFKFSILNNFPDVVPVRRAGMIQIIEQGLSELTDKVVPGADVVAKIVRYLGGAVPELKGS-QLNVDLSSLVPACAVVLHQRGVQLTHQQLQVFLRSALSGYLQSPAYKADYSPQSQLVACLDHFDHQLPSILELAALLPVRRQLEKRFNLES-DIFDHRFRQAVKAFEANRRRILESFNTIAFRGSRYEITIQQVIAKVVKIFPGTSQRTIRAVLNILQLTNTKGGQASPRDLLAMIAFPAVDKSLRDISVEIAHRWRLYFPKH-IDMSYAQVREAYALYIIGLLSQGVQPAKL--SIVHRLFVEHTQRFFLGVPQYNVESYILYVVRVVVPSIPRGSPGFIIRLFENTVVIDN-</w:t>
      </w:r>
      <w:r w:rsidRPr="00155CE5">
        <w:rPr>
          <w:rFonts w:asciiTheme="minorHAnsi" w:hAnsiTheme="minorHAnsi" w:cstheme="minorHAnsi" w:hint="eastAsia"/>
        </w:rPr>
        <w:lastRenderedPageBreak/>
        <w:t>VLVPEPLKSIYQEGRDTIIPRIFGLQGNSIQISRRLARGEGAKPDVENIVNLRPRIVSGPLPTED-FSYSGVLISAAQLRAVSAVLEARFAALKSRRLYAPIIKVLIDADIIGGSGEKAAASLRRLFDRLPDFDVPSGLDVLVTQLSRKRLQLTRPQLLAGLQQFYVCSRALGHVIPRKALPGVFAAALGRYVQTLPKIPAQPFDIGFLRYLQKRLVSIIQRVVLVGDSVPVLGPQLDKIFSVF-PGLAVSPNAQRAIVRFIESS--NLIKGPIKDSGSAAEVLHRLLSGISNHYPHDAYILRGSQLKLLLTELR-RRSLKISIQDLRDANAMALCGLGLFKRLETGLKPAQLRVLIRRAILSFVRVNKVSNIATEDFFRALF----GTVKVPLPELP---VPQAPVYQQPKPYVPPPIMLVPGLSLTVKKVEYMVSLLRRRFSFVSLDNVQPILAHIISILRSRGEKITQAYLEEALVVYITALPK-FPVKGVDLAALLKRIDEQLVDVTITGIGIQSAFCELYLSLHALKLPLPS-AAVRDDFFTLVVTMYGRTFIRQQIRFGVPFYEFLGKRLPKLVDYVKPFPLFAAPKLFFAFQRELKPAPVPVADIRILIQVVIRGAGLKPDGLTLARLLAVLRDREIKKTAAAGPLSDAELKAILAHVQQKRAKVTQAHVRRAFIACRLALRLTGAPLS--RKVLVQTFSRVVVTVVQRYQKLLVPQLASQLVSALQVGGFGGKLGGDFGSIVIEKEPKKHFGGFFRDD*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mite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RTPAAEPLPATMWRPALLTLLLAAAAAGGDLHFNRNGCGCLRNPVAGPLTAAELAQVRKYIGGLGVK-----HVGSLTDQALEAVFRFNLLNNFPGVVPSNRAGVIEVILRGLRELSDSVVPSQKQVDEVVTYLGGNVPELAAG-KVQLDLPSLVGSGAVVLHQRGVGISQQQLGLVLGNGLSGYLQSPAYKVDYNGQSQLVATLDSIDHAIPSILELEQLKPVRAKLESRFNLDS-KIFDSRFRQSVESFERNRQRILDSFNTLASRGAGFEVSIQTVISKVVELFPGLSSASARTILNILQLTNSAGGRARPRNLISMIAIPPIDPSLRVITDVVVNRFQLHMPDK-VGLSAVQVREAYALFIVGLASQGITPLRL--DETHASFIFHTQRFFLASSVFTPEAYILYVIRVVVPSIPRGSPAFSIRLFDPTIVVDE-VLVPEPLRSIYEEGRKTIIPRVFGIQGNSIQITRRLAQGEGDKPPVENPVVLRPPIVNGRLPTAKPFSYGGVALSGVQFQTVSAVLSSRFGALSARSLQEPILQALIEAGVVSGTGDAAAAALSRLFTGLPSFTAPGDLSPLVAELR--RLKLTQEQLLAGLQQFFVTTRSLGHIIPAGALPGVFSASVRRFIDTVPRPPKQPFNVDYLRYLRRRLPAIIERTVLVGNSVPVLGDQLDDIFSTL-GSLRISRRAQRTIVRFIDSS--KLVRGPFQGAGQAVSAFRKVLGGLASRYPRGLFGVGAGELGPLRAALG-RYGPAVSDQQLRDANAIATVGLGLFNRIDAGLKPAGLHQLLRRAILSFLRINKASNIPSADFIRAVY----GAQQAPLPTLP---VPVPDPHQEPRPPTVPPIPIIDDILLPVADVDRVISLLRGRFPFVSFDNVQPILQHVVLARRAAGVSITAGNLLGQLTSFVSSLPADLAVSALDVEALRKAIDGSIHDATVTGNGIQAGVVQLLISMHGLALPLPK-GADRDSFFTFVIVQFARTVRRQQLRFGAPYHAFLGGFLPKLTGLVRPYPLFSAPQLFSLFEKQLSPTLLRIDDLPLLIQAVTAATSKAGGPYSLQRLVKIVSGLRAAPAGLSALTDTEVSSVLTQLSAAQLSGVTGPQVRRAFGVCRLAARLAGGRLAGYRPTLLRLFSQLVVTTVRQHKGLLVPQLVPGLVGILRGGGAGP------------------VNGFITKG*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100k_homolog1_isoform_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LPAAGAAPRLSGSAAPSAPVTAAMLRVPLALALLLVASANGSFM-FPRNGCGCIRNPVAAQLKPEEIAHLRGYIQQRGVH-----HYKAFTDRALQAIFRFNLLNNFPDVVPSSRAGVLQVVSESLNELTDKVVPSVSQTGEITGYLNGAVPELAGG-GVNIDLDSLVVAVSTILHQRGVALPLDRLNILLKTGLSGYLQSPAYHTNYGRLSQLVATLDHIDHNLPNILDQDLLID</w:t>
      </w:r>
      <w:r w:rsidRPr="00155CE5">
        <w:rPr>
          <w:rFonts w:asciiTheme="minorHAnsi" w:hAnsiTheme="minorHAnsi" w:cstheme="minorHAnsi" w:hint="eastAsia"/>
        </w:rPr>
        <w:lastRenderedPageBreak/>
        <w:t>VRRKLETRFNLDS-KIFDKRYHQAIKAFEANRARLMESFNSLAFRGPDYEVTIQTVIREVIRLFPGVSAGTLRSVLNILQLTNTGGGRATPKDLLAMITIPHLDSSIRSITDAVANRIYLKLPQHHQGLNRQHVHEAYALFIIGLASQGVQPLKL--QAAHEAFVWHTQRFFLGTRTYTVEAYILYVIRVVVPSIPRGSSAFRLHLFDSSVVINN-VLVPEPLKSIYKEGRQTIIARIQGLQGSSADITRRLVRGEGEKAVVENIVDLRPPIKNGPLPTYSKFEYDGVVLSATQQRAIFLELQRRFNRLRQPQLQLPLLRVLIRANVVRRN---PAAAFRRLFSGLPSFQAPQNVDGLITQLSQRRLQLTREQLLAGLQQFYVASRCLGIVIPSSSLPGVFIYTVTQYLQTLTTIPAQPFDYRFLQYVYERLASIIEQAVLINRSVPVVGRQVENIFSVF-GNIHISLRAQRTIVRFIDSS--GVLRSPVTGSSSAISVYKGLLASLVQRYPVANFVLSVRELIVLRSQLS-KLGIRVTLPYLRDANIMAFIGLGLFNRLQPTMTAVQFRQMIFVSIRSFVRINKVSNIPTSDFFRIVF----SINGKKVPSLP---VPQPPVIQAP---VPPPIYILSGLTLTVTQVHEVVSVLRVRFPFVSLDNVQGIIAHTVLLLRAKNKVVNQQNAHQALMQYYGGLPKGISIKGVDIDALLTSIDERLVDATISGNGIRSGLVEMYIHMHFLGLPLPG-AEVRDEFFSFIIGAYGQVQVRRQLPFGKYFYKFLSSFLSKLPGYLKPFPLFAGPKLFDAFSSQLK-VRIAPADIPLLIQAIRRTVSVKSSGLSVGSLLQIIAR--AKVSAFTSPLNAEELTSLVAYMKGQRLEVTQSQLSRAFAICQLTVRLSGRSTT--RKQVLQIFRGVIKSTKQQYGSLMVMSLVEQLVVRVRGLKQVHRIV---IPTKYKYQVHK--GLLG*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100k_homolog1_isoform_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LPAAGAAPRLSGSAAPSAPVTAAMLRVPLALALLLVASANG-HN-FARHGCGCIRSPVAAELGPEELSQLRGYIQNHGVN-----HYKTFTDQSLQAIYRFNLLNNFPDVVPSSRAGVLQLVSESLNGLTDQVVPSVTQVGQTVDYLRGAVPQLSGS-NVNIDLSSLVAASSAILNNRGLEIRLQELNTLLKTGLTGFLQSAAYHRNYGSLSQLVSSLDYIDSTLPSILDQDLLVDVRRRLVARYNQNS-KIFDQRYDQAIKIFESHRARLLASFNALAFRGPTYEVTIQSVIQAIHRLYPSVTTGALRSGLNVLQLTNTGGGRVTPRDLLAMITVPQLGSGIRSITDIFAGRVVSGLPLRHRGLTISQIREAYGLFIIGLTSQGIQPLQA--QAAYNAFVWHTRRFFGGVTVYSVEAYITYVIRVVVPSIPRDSAHFRLHLFDSNIVINN-VLVPEPLKSIYKEGRQTLLAPIRGLQGSSEDITRRLIRGEGEKPFVKDIVKLAPEIKNGPLPTYSKFEYDGVVLSATQQRAIFLELQRRFNRLRQPQLQLPLLRVLIRANVVRRN---PAAAFRRLFSGLPSFQAPQNVDGLITQLSQRRLQLTREQLLAGLQQFYVASRCLGIVIPSSSLPGVFIYTVTQYLQTLTTIPAQPFDYRFLQYVYERLASIIEQAVLINRSVPVVGRQVENIFSVF-GNIHISLRAQRTIVRFIDSS--GVLRSPVTGSSSAISVYKGLLASLVQRYPVANFVLSVRELIVLRSQLS-KLGIRVTLPYLRDANIMAFIGLGLFNRLQPTMTAVQFRQMIFVSIRSFVRINKVSNIPTSDFFRIVF----SINGKKVPSLP---VPQPPVIQAP---VPPPIYILSGLTLTVTQVHEVVSVLRVRFPFVSLDNVQGIIAHTVLLLRAKNKVVNQQNAHQALMQYYGGLPKGISIKGVDIDALLTSIDERLVDATISGNGIRSGLVEMYIHMHFLGLPLPG-AEVRDEFFSFIIGAYGQVQVRRQLPFGKYFYKFLSSFLSKLPGYLKPFPLFAGPKLFDAFSSQLK-VRIAPADIPLLIQAIRRTVSVKSSGLSVGSLLQIIAR--AKVSAFTSPLNAEELTSLVAYMKGQRLEVTQSQLSRAFAICQLTVRLSGRSTT--</w:t>
      </w:r>
      <w:r w:rsidRPr="00155CE5">
        <w:rPr>
          <w:rFonts w:asciiTheme="minorHAnsi" w:hAnsiTheme="minorHAnsi" w:cstheme="minorHAnsi" w:hint="eastAsia"/>
        </w:rPr>
        <w:lastRenderedPageBreak/>
        <w:t>RKQVLQIFRGVIKSTKQQYGSLMVMSLVEQLVVRVRGLKQVHRIV---IPTKYKYQVHK--GLLG*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100k_homolog1_isoform_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SIYKEGRQTLLAPIRGLQGSSEDITRRLIRGEGEKPFVKDIVKLAPEIKNGPLPTYNKFEYDGVVLSARQQQAIFQALQQRFDRLRQPQLQLPLLRVLIRARVVRRN---PAETFQRLFRGLPSFQAPRNIDGLITQLGQNRLTLTREQLLAGLQQFYVASRSLGIVIPPRSLPGVFIYTIRQYLRTLTTIPAQPFDFRFLQYVQERLASIIQRTVLINRSVPVVGRQVENIFNVF-GNIQVSLRAQRTILRFISSS--GLVRSPVTSSSTAITVYRRLLASLVQRYPVSTFILSVRELIVLRAQLS-QVGIRVSLQYLRDANVMAFVGLGLFNRLQPTVTTVQFRQMIFVSIRSFVRINKVSNIPTSDFFRIVF----SINGKKVPSLP---VPQPPVIQAP---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Ctest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VMAFVGLGLFNRLQPTVTTVQFRQMIFVSIRTFARINQVNNIPSGAFFRIVF----STHGKTIPSLP---VPHYPVIQAP---VSPPIYILRGLTLPVRQVHEIVSALRSRFPFVSLDNAQAIIAHTVLLLRSRNSNFNYARAHPALMRYYSGLPRSLAISGVNIDTLLRTIDERLVDATISGAGIRSGLVELYLHMHFLGLPIPT-PAVRDQFFSFILSAYGQMQVRRQLPFGRYFFTFLNSFLGKLPGYVKPFPLFAAPKIYDAFSSQLG-VRISPADMPLLLQAIQRVAPAQGGQFNLGYLLQTIQR--ARPSPFSAPLTSSELTSLLGYFKTHQVAVSQPQLIRAFAICQLTVRLSVQSIT--RAQVLQAFQRVIMSTMRQNHGLFGAGLVNQLVSNFRQGKTIRRPY---Y--KHGFPKRI--NIFH*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Lanat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IFQQSLRLYRGSTSAQQITELGPAYVSFLFNNLGKVFQQVQLINNRLVLSDDQIKVIFSSL-</w:t>
      </w:r>
      <w:r w:rsidRPr="00155CE5">
        <w:rPr>
          <w:rFonts w:asciiTheme="minorHAnsi" w:hAnsiTheme="minorHAnsi" w:cstheme="minorHAnsi" w:hint="eastAsia"/>
        </w:rPr>
        <w:lastRenderedPageBreak/>
        <w:t>QGLQPSLDAQKAIIYLILGSLPDNTITQLQTSDAAIKAFQDKLKEVIAKYSVSSYILSPDVISKIVSSVN-----GATTQQIIDANAIAFSGLAVRGILPAA-------------------------------------------------------------------PRFEDFIVSNI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Lanat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GNVDTDSSVTVTGNGVRAGIAGVVFSHLAQPQPLPVPTAEQQASYFSFLINRYRPTINARFLNFGAPFAGFLGGYLPQLPRATGRFSIFNVPTLYSRYSPFFSRLSRITDLPLFTQVFSRGS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SAVLKAAANLNDEDLSQGFFQLLS---DDELAKIVELGKSLGISSSITGPMYRRAFSPCRLALKLQLSGV-----------------------------------------------------------------------------------LRSRSDVLGFMRQLLQR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MGTGTSNSRSHCQLGSAPTASSTGTMMRLPLVAVLLLVASANGYRPSFARRGCGCLRSPVAADLDDKEIAILRGYVKERGVK-----HYESLSDISLKAIFRNKLINNFPDEVPATRDGLLQVIAESFGSLTDSVVPSVAQCDQIAGYLKKSVPALVGA-GVSIDLRSLVSSAAVLLHQRGVTVNTDELNIFLKYGLINYLKSTVYQSSYSMLRQLIVTLDYLDNDLPIILDYKELIAVRLALKKRFNTSV-NIFKNRYQLAIQSYKANRNLLLASFRTLAYRGPKYEIYLQQVIRETIKIFPSISAATVRKVFNSLQLSNTGSGMGSPKDLLTMITVPSLDASLRSITRMYANNLYKKLPACYMDQKIE-IQEIYFLFLVSILSQGIQPLNQ--VATYELFIYHSTSYFQSSCTYTVDDYFLFISRVVRSNIPLGSKHFKIISFDHSVVIEN-ILVPEPWTSIYKEGRDTIIKRLVGLQGSSDQITKRLIEGGGEKDYVKNIVNLKPAITAGPVPTYDAFEYKNVLLSSQHMQSIALELEKRFEGLKKPSLRLPLLQILVRADIITDTGDKAAAAFLRLFQGLPKFSRPSSLSYIMTQLSAYRLQATKAQIKAALDQFFVATKCLGYVIPQQQIPSIFVAVVGQYLSTLPTIPKQPFDYNFLEFLHFRLASIIEQLSAVGSQSVIDDYAIYEIFSVF-GRTGLSVYAKRIIIKYINEY--EILPKEAQ-----IAEYQQLIKSVMTKCSVNSLILNEKQLNSILSNLYKSKGIKIELSMLIDINYMAYFAVCQSGSYRPAM-----HNYLYRSIISYNLTVRKPKYHSAEFFRILIEQAKPSQVKIQQKLP---VSRLPLIQYR-RKPERPCYIIPGIILYKEQLRQLVTVILPRFAFVNMYNIRSIVAHTILILRAR-YRVTQENCYERLKEYYKSLPVN-ALKAFDSYKLLETLEVRPKRAAISSAGIQSAMAELYMHMHHLKMPFPSDDEVRIAVLRDCLSAYSSKGMYRSVPFGRRFHGFLKDYLPK------------------------------------------------------------------------------------------------------------------------------------------------------------------------RRTAPNKRCKLYKKSFR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&gt;Majax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HSILVQSVLLLRASGQKVVQANCYHLLSRYFRSLPKSIAIGALDIDPLVKEIDDQLVDATISGTGIQAAMVELYIHMYYLKLPIPS-VEVRDKFLSFVLGAYGKIHVRRQLPFGKPFYEFLSGFLPRLPDYLQPFPLFAAPQLHSMLYSKLK-TPIYASDIPLYLRVVRK---MQKGGLTLGGLKRTLSN--VDLIPV---LQAKEITRLLDFVKDRKIKVIRGEIIRAFSLCRLTLGLSSVKIS--RANLIGVFERVMLTIVTKYNSLLLVGYVDEIVSRIRNYKPRI--IVPNRPKISMPRCKHSDKHFQC*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100k_homolog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AHFPGLSSSTARSVLNLLQLTNSAGGKATPKDLLAMITVPKLDASLRSISEVYAQRALLKMPDQQRDLTVVQIREAYTLFIMALMSQGIRPVDQ--LKTFEAFIKYTQWFFLGNHVYSVEAYLLYALRVVIAYIPRGSEFFRSHIFDSTIVVDN-ILVPKPWKSIYEEGRDSIIQRIRSLQGSSDQITNRLKSSIGERGYVKNIVNLKPTITAAQVPTY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100k_homolog4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RERSLER-----------------------------------------------------------------------------------------------------------------------------------------------------------------------------------------------------------------------------------------------PSWSFFQHS--------------------------------------------SGDKAAAAFRRLFQGLPAYSRPSSLRYILTQLSEHRLQLTESQLEAALDQFYVFSRCFGYIIPKPAIPSIFMYAVRQYLLTQSKIPAQPFDDDFLTFLDSHLPGIIRQVAVIDNQVPIDDYLSQKILSVF-KDVRISVEARRVIIRFIQSS--NLLGKSVQGVS-VVARYQKLLRSLFKRYPINTFIFGAKDLASLSSQLQ-EVGLGVDLKYLRDVNIMTYIGLGLTNRFPKPMTAVRF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ajax_CP100k_homolog5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VAAELTVKETTQLRGYLQQRGVK-----HYGALSDLALKAMFHFNLINNFPNVVPATRSGMIQVVSGSLSSLTDEVLPSVSQCGQIAGYLQQSVPELIGG-RVNIDLKSLVASASVILHQRGVKVSLAQLNILLKTGLMAYLKSTAYQSSYSSLIQLISSLDHIDHNLPNILDQKSLLIVRRALENRFNLDR-EIFDKRYKQAVKSFEANRRRILASFNALAYRGPDYEVNMQAVIRTMVVHF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SSFAVFQRRSCGCRGNPVSRRLSAEELSQLRGLVRQQGVT-----HYRTLSDRALQAVFRFSLLNNFPAVVPSSRSGVLQLVAESLSSLTDAVVPSQNQVSHVVNYLKGSIPVLSSG-SVSIDLKSLVASAS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HGLQGSSKEITDRIVSGQGEKGYVKNIVDLKPEIVPGSVPTYNTFEYEGVILSALELQEVAGTLARRFHYLKKPSLQLPLLRILVRAKIVTDTDTRAAVAFQRLFQGLPLYQSP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Mlong_CP100k_homolog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SHVVNYLEGSIPVLSSG-SVSIDLKSLVASASIVLHQRGVRVDVSQLNVLLGLSLESYLQSSVYQSSLSSLAQLVAALDHIDHSLPTVLDHKELVQVRRRLQAQFNNNV-KLFDARYRLAIQEYRTNRHRLLSSFHSLAYRGAGYEVQLLQAARQLVSYLPGLTTATARAVLDVLRIGNSFGGRATPKDLL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Tform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MMRVPLALTLLLAAFASGSIM-FPRNGCGCLRNPVAAELKTEEITQLRGYIKQRGVT-----HYEAFTDYSLQAIYRFNLLNNFPDVVPSSRSGVIQVVSESLKELTDEVVPSAPTCGKIADYLQGAVPELAGG-GVNIDLKSLVAASAVILHQRGVAIQLSQLNILLKTGLSGYLQSTAYKTSYSALSQLIATLDHIDHNLPNILDQDLLIAVRRKLETRFNLDS-KIFDQRFQQAIRVFEANRQRILESFNSLAFRGPDYEVTIQVVIRETIRLFPGISKTTLRSVLNILQLTNTRGGKATPKDLLAMITIPHLDKSLRTITDVIANRIFLKLPYHHKGLTRVEVHEAYVLFIIGLASQGVQPVQL--QACHEAFVWHTQRFFLGTRSYTVEAYILYVIRVVVPSIPRGSVGFRLHLFDASIVIDN-VLVPEPLQSIYKEGRQTIIERVRGLQGSSEDITRRLLTGEGEKPFVKNIVDLRPPIKTGPLPTYSKFEYEGVILSVAHLQAIAYELQRRFDQLKQPQLQLPLLRVLIRAHVVRGSGDKAAAAFRRLFSGLPRYVAPQDVAGIITQLSERRLQLTRTQVLAGLQQFFVASRCLGHVIPPKSLPGVFVYTITQYIQTLSKIPAQPFDYRFLQYLYQRLASIIQQVVLINRSVPVVGRQVESIFSVF-GRVRISLRCQRTIVRFIDNS--GLIKRPMKGSSTAVVVYRQLLATMLKRYPVGVFVLSEKELTILRVELSTKYRISITTQYLRDANIMSFVGLGLLGRLKPSLTVVQYRQVLVVSIRSFLRINKVSNIPTSDYFRVLF----RTQHVKTPSLP---VPQPPVIQTPKVYVPPPIYILRGLTLTVVQVREIVAVLRVRFTFVSLDNVQAILAHTVLLLRANGKPVDQKNAYEVLSSYYSSLSKNLAISGVDIDALLKTIDERLVDATISGTGIQSGLVELFLHMSFLKMPIPG-PEVRNEFFSFCIGAYGQVQVRRQLPFGKSFYEFLSGFLPKLPGYLKPFPLFSGPKIFDAFSAQLK-TRIAPSDIRLLIQVIRRTTRVKSSSFNLGYLLKIISR--AKPTPITAPLDPKELTGLLDYVKAQKLKVTQAELTRAFAICRLTVRLSVRKVT--RVQVLKIFQRLVQTTVKKYNSLLVVSLVEQLVVSFRSVKVIRPVIPFPRPTR--FPVKRAGGFFD*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Wmill_CP100k_homolog1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</w:t>
      </w: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VGQYLSTLPTIPKQPFDYNFLEFLHFRLASIIEQLSAVGSQSVIDDYAIYEIFSVF-GRTGLSVYAKRIIIKYINEY--EILPKEAQ-----IAEYQQLIKSVMTKCSVNSLILNEKQLNSILSNLYKSKGIKIELSMLIDINYMAYFAVCQSGSYRPAMHNYLYRR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Wmill_CP100k_homolog2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VKIQQKLP--------------------------------------------------------------------------------------------------------------------------------------------------------------------------VSRLPLIQYR-RKPERPCYIIPGIILYKEQLRQLVTVILPRFAFVNMYNIRSIVAHTILILRAR-YRVTQENCYERLKEYYKSLPVN-ALKAFDSYKLL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&gt;Wmill_CP100k_homolog3</w:t>
      </w:r>
    </w:p>
    <w:p w:rsidR="00F3031F" w:rsidRPr="00155CE5" w:rsidRDefault="00F3031F" w:rsidP="00F3031F">
      <w:pPr>
        <w:pStyle w:val="a3"/>
        <w:rPr>
          <w:rFonts w:asciiTheme="minorHAnsi" w:hAnsiTheme="minorHAnsi" w:cstheme="minorHAnsi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EKDYVKNIVNLKPAITAGPVPTYDAFEYKNVLLSSQHMQSIALELEKRFEGLKKPSLRLPLLQILVRADIITDTGDKAAAAFLRLFQGLPKFSRPSSLSYI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773A6A" w:rsidRPr="00155CE5" w:rsidRDefault="00F3031F" w:rsidP="004F74A7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>6.</w:t>
      </w:r>
      <w:r w:rsidR="00773A6A" w:rsidRPr="00155CE5">
        <w:rPr>
          <w:rFonts w:cstheme="minorHAnsi"/>
        </w:rPr>
        <w:t xml:space="preserve"> Alignment of CP19k homolog sequences within the 10 MEME motif regions.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SATSSSGHEASSTGDGSFKVDNEGGTEIKL MEME-1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Site     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163  1.82e-24 KLPTIIDSSK GAAKSSSGHDASTAGEGTFKTINIGGTEVRL DDLSPDLDI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52758_c0_g1_i1.p1     159  1.02e-23 KTIRLVDAAS GAASSSSGHKASSAAHGTFKIANFGGTEIKL KGPFDF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178  1.67e-23 NLFQVEQVQR AAAKSASGHEASSEGLGSFNVLNLGSTEIKH SDFPSLPPP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60481_c0_g1_i1.p3      66  3.20e-23 GAIRAEQSED GTASSTSGHDASSTGDGRFKTRNEASTEVKQ NAEHAPK*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19565_c0_g1_i1.p1     356  7.09e-23 RVVRIVKTDE AKASSNQGHQASSTGDGAFSTINLGGTEIKL DDPLKG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397  7.09e-23 PGLDLGSKAK ASGTSSSGHKASSSGPGRFITSNEVGTEIKL TTPELDLET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170  4.42e-22 KVLRVKAAEK ASVSSSSGHKSSTTGSGSFKVINKGGTDIKL ELPELDIEV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34884_c0_g1_i1.p1      80  5.12e-22 KVARIVDVNK GSATSSSGHEASSTGEGRLKTINIGGTKVDL DGLRHDVDI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296_c0_g1_i4.p1     161  3.79e-21 KKIKILEKQE RSGTSSSGHEASSTGDGTFSVDQKGKTVIKL KGPLVGVI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375  5.00e-21 NLIHVQSVKK GSGTSSSGHKASSTGLGKFGTTNIASTDIKL QTPDLDLSV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KZ20819.1            167  5.00e-21 EVIKIKEKKQ GTATSSSGHKGSGVGDSLLKVVNEAETELKL KGLKLD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1.p    166  7.53e-21 GLFKVKEVKR GSATSSNSHKASGSGKSLFKVLNLGETELKL EGTLSDELD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384  7.53e-21 PGFNIRSKKK VSGSSSTGHEASSAGDGEFVAKNLAGTEIKL LSPELSLDE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192  1.92e-20 KAVKVRVDKR AGASSSTGHQGSTKGTGAFGIDNFGSTELKR ANPAPEPTN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180  2.86e-20 QLVAVVASEE SKATSSSGHEASSTGPGSFKTINLAGTGIAL TPLPNPLGG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336  3.25e-20 KTVRIVDSGK GSAQSSSGQEASSTGKGSFRALNVGGTDVKL NGVKPGIDL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ala_16562_c0_g1_i1.p1     503  7.04e-20 YPVKSKHSEQ GSASSSSGHDASSSDHGSFQTKNKGKTTIKS GDVKVSPKK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367  1.92e-19 KEVRLVNNKK ATAVSSSGFTGSGSGDSALNVVNEGETEVKL NKIDLNAGI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191  4.01e-19 KAARIADSAQ GSARSTSRHDASSTGDGTFGISNVGGTSLRL GGVGSPDLDF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384  4.53e-19 HLVNIQGIQK AAGTSSTGHKASSTGPGKFATTNIAGTDIQL KTPDISLVA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163  6.50e-19 NLLKIKQVKK GSATTSSGHKASGSRESVFGVENRGGTEITL DELDVPKIP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10324_c0_g1_i4.p1    226  1.32e-18 GLVTFSSILR GRGTSSSGHSGSSSGDGELDVSNESGTQIIF SQLTTPRPR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rosa_BAE94409.1            165  2.66e-18 DLFDTKKVEK GTVTSSSSHQGSGAGDSIFEILNEAESKIKK SGD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363  2.66e-18 KQVQLVNSQK TTASTSSGLAASSKGDGRFRVDDKRETEVRV KPVDLNSEA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386_c0_g1_i3.p2    129  2.66e-18 KQVQLVNSQK TTASTSSGLAASSKGDGRFRVDDKRETEVRV KPVDLNSEA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188  2.98e-18 HEIAVSVDKK AGASSSSGHQSATRGSGSIGVENVGGTELRR VNPARDPTD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15903_Ba_mi     61  2.98e-18 QEIAVSVDKK AGASSSSGHQSATRGSGSIGVENVGGTELRR VNPARDPTD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12977_c0_g1_i1.p1     340  4.70e-18 KRVRIVGSDR SSAKASSKHEASSSGLGDFKSATEVGTEIKL DPLKL*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365  1.15e-17 KEVRLVNNKK ATAVSTSGFSGSGSGKSTLNVVNEGETEVKL AKIDLNTSM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190  1.15e-17 KALKVRVAKK AGASASSGHRGSTKDVGAFTIENLGGTKLRR VNTVLNPTN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173  1.15e-17 NLYKVEKVDR TAVKSASGHEASSRRFGTFNVLNLGSTAINN PGLIALPAQ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177  1.44e-17 NSFQVQHVER TAAESTSGHEASIEGFGTFGVLNFGTTITKK MRVPKVPK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17|c0_g1_i1.p    178  2.00e-17 GLAVIKRVLK GGTTSSSGHKGSGSEDSVFKVANQGGTKIVF DKLTPPTLP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194  2.77e-17 LQFMTRVAKR AGASSSTGHQGSTKDNGALTIDNKGATQLRR LKPDLDPTD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202  2.77e-17 GLATIKNILQ GGAKSSSGHKGSGSGNSALDVVNQSGTSIVF DKLSPPAAP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 xml:space="preserve">Cmala_13810_c0_g1_i1.p2     163  2.78e-16 GLVTAVKKVK AQGTSSSGHTGSSTGFGDFKFKGGSVTDIKL PSAL*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133  4.17e-16 GHAKVAGALK GSATSSSGLDATSSGDSKFKGANAGKTSVKF NVPSPDDAL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313  5.64e-16 GKFSIKGKHK GAAKGSIGHSASTDGTGSFSAINAVGTDVKF DVPSPDLAL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371  1.37e-15 KQVRLVNNQK TTAATSSGLSVSSSGNGTFNAQNSRETEVKV VPLNLDANV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188  2.70e-15 NLFQVEQIRK SAAKSGSKHEASTKGLGSFRTLNLGSSSIQG SGLGSLPLP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61689_c0_g1_i1.p1     174  3.96e-15 RKVDIGQAAQ AAGTSSSNHRGSGNGDSKINVKQQSETKVKI KGPLAG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ite_44054_c0_g1_i1.p2     169  6.18e-14 KVVKIVDTGK GTSTGSTGHDGSTTGFGTFHVQQNTTSVIKL KPPLQG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420  8.00e-13 KAVDLKLTEK GAGNAGTSAQAHSAGNGAFKQDAKAKTDIKS NKDGLTVAT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6.1            337  7.49e-12 GADSTISERM SVAEARQSHLASSRGQGNFSVSNEAQMVTEV QKPNA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268  2.72e-11 SGGGVQERKA AAASSGAAGTAASAGNGDFFQDTVAKTQIVN SEDGLVVKT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6.1            169  2.54e-10 EGGAIRRSKR TDEAANIVQSGASKNKGFFTFRNLADSEVKR SAEAGPAPS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113  5.41e-10 RGPQLAAQLA AAGNSGVSGTGVSAGNGIFQQGVKAATEVKS GGNGVDVTT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252  4.69e-09 DLGKIKGSKA TAANAGASATSVSTGLGAFKHRTTGRTRVAS SKDKVKVTS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LSIDSKLKQAGKTSGGASVSSTGSTQGS MEME-2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Site    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1.p     32  4.59e-24 GKPATALPPC DLKIVSKLKQAGITEGGAAVSTTGSTQGS GVIKCVFK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  2  5.21e-22          L GLSSKSRQRQTGYTRGGAAVSSTGATQGA GSLDLAID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Tform_TR63530|c0_g1_i1.p     57  8.32e-22 KAPEAPKPDF </w:t>
      </w:r>
      <w:r w:rsidRPr="00155CE5">
        <w:rPr>
          <w:rFonts w:asciiTheme="minorHAnsi" w:hAnsiTheme="minorHAnsi" w:cstheme="minorHAnsi" w:hint="eastAsia"/>
        </w:rPr>
        <w:lastRenderedPageBreak/>
        <w:t>GFQIRSRQSQSGSTSGGASVSSTGSTQGS ASNSVELSG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17|c0_g1_i1.p     43  3.71e-21 TKPPTLPYCD DLKTISKLKQAGFTKGGAAVSSSSSTQGS ASVKCIVR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 55  4.28e-21 APPADLRPDL GVQIRSRQTQTGSTSGGASVSATGSTQGS ASNSIKLAG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 61  5.70e-21 GKEEKLKPDF GFAIESKQLQTGSTSGGASISSTGSTQGS VSSIMDLST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810_c0_g1_i1.p2      29  1.32e-20 ASGGKSKRKC GVSILSKLHQSGSTSGGGAVSAHGKTQGS ARFRCRVQ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 46  2.59e-20 PPLPIVVGRS GTAINSKLTQVGHTSGGAVVSSTGSTQGS SRFTRIVA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254  5.00e-20 TAAPTTVSPQ ELSSKSKMKQAGKTSGTGAVTASGATQGS TTSETDVK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201  5.00e-20 VRLDDLSPDL DIEVKSKQGQAGRTTRGGNVNSHGSTQGS ADSKSGFKA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235  5.69e-20 PAPEPTNPND SLSSDSQLKQVGKTTGTSSLSATGSTQGS GGAKFGFL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250  6.48e-20 EAPTTASPKF GISTNSKLKQAGKTTGSGAISSTGATQGS ASSKSGLKT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 53  1.38e-19 EGSGQLKPDF GFEIKSRQSQSGTTSGGASVSSTGSSQGA VTGALNLAT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241  2.01e-19 AAPVTLDPKG SISSDSSLKQSGKTTGGGSISSLGATQGS TSLEAAGN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E94409.1             31  2.27e-19 VDAAPVPPPC DLGIASKVKQKGVTGGGASVSTTSATQGS GTTNCVTR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233  8.44e-19 TVLNPTNPND SLSSDSGLKQVGKTTGTSSLSATGSTQGS GSAQVGLW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 61  1.06e-18 ELPSGGSARS GVRIKSRLKQEGSTSGSGSVSSKGATRGS SKFKTSLT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237  1.89e-18 PDLDPTDPNE SLSSSSQLKQTGRTTGMSSLSATGSTQDS GGTRLTRW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296_c0_g1_i4.p1      31  3.30e-18 RRRPRPKPIC NPSTLSKLGQKGHTSGGGAVSASTSTQGS GSINCVFK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267  3.30e-18 TKPAAPQPKK ELSSESKAKQAGKTTGLGAVSSTGATQGA AQSQTSVE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374  4.12e-18 VKLNGVKPGI DLSIESRQKQAGVTSKGGAVSSQGKSRGA GSDRFKLKA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19565_c0_g1_i1.p1     222  6.37e-18 PLPNPLGGGT </w:t>
      </w:r>
      <w:r w:rsidRPr="00155CE5">
        <w:rPr>
          <w:rFonts w:asciiTheme="minorHAnsi" w:hAnsiTheme="minorHAnsi" w:cstheme="minorHAnsi" w:hint="eastAsia"/>
        </w:rPr>
        <w:lastRenderedPageBreak/>
        <w:t>DVTITSKQKQGGRTTHGGALSATGATKGS VKTDSSRSG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61689_c0_g1_i1.p1      44  1.35e-17 RRRPKSKPTC NVSTLSKLGQRGHTSGGGAVSGTTSSQGS GSIACVFR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231  1.66e-17 PARDPTDPDD SLSSDSQLRQTGKTTGTSSLTASGSTQGG GGARFNLW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15903_Ba_mi    104  1.66e-17 PARDPTDPDD SLSSDSQLRQTGKTTGTSSLTASGSTQGG GGARFNLW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 29  2.05e-17 PSGKRKATPC GLLTISNLTQKAITKGGAAVSSTGATQGS GSVRCITV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1.p2      35  3.79e-17 TPVLGTPPNC NMSSHSGLKQSGQTTGTGSVSTTGSTTGS VSGLCAFT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206  4.20e-17 TDIKLELPEL DIEVASSQQQAGGTTRGGSVSAEGATRGS AVGSSGLDL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52758_c0_g1_i1.p1      24  8.47e-17 ALTVPVPRRP GASVTSRLRQTGRTGGGAVVSSSGSSSGS VSTSSSSRR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 36  1.52e-16 TPKPGRRPDS SGAVKSKLSQSGHTTGGATVSTQGSTKGS FRIKATIK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 67  2.47e-16 KRPAALPFCD DLKTSSVVQQGGFTSGGAALSSRSATQGS AAVKCVVR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34884_c0_g1_i1.p1     118  3.28e-16 VDLDGLRHDV DIGVKSKQGQIGRTADGASLNARGATQGE AVSSTGLN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230  1.00e-15 RLGGVGSPDL DFSVVSRRRQAGSTSAGGSVASKGATRGS SKFKTSLT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 31  2.06e-15 SKKGDKDDKS GLTTSSEVSQSGITQGGGVVSSKGSSKGS TKSSSSFKA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9.1             32  3.21e-15 TLGAPVPPPC DLKIKSKVGQAAVTKGGAAVSTTGSSGGT GTVHCVVV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6.1             38  1.17e-14 APSPAPLPDV RLRVESKQSHRGSTRGGASVSSRSEARGG ASERLRLTD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 44  1.51e-14 STAAPARSSR LIDVDSKLTSNVITGGGAVVQTSGSTSGA GSVTRVVS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 54  2.70e-14 KAKVPVASNP LVGVDSKLTSNVVTSGGAKVQTTGSTSGS GSLTTVIT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 43  4.77e-14 PPLPSSSSES LIGIGSKLSSSIVTGGGAVVNTRGSTSGS ATLHTSYK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369  2.31e-13 PSAPADTPVF KLTSTSDILQKGGSQGGAAVSGAGSTQGS GLGTVDLDT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10324_c0_g1_i4.p1     91  3.14e-13 TSPPALPLCG </w:t>
      </w:r>
      <w:r w:rsidRPr="00155CE5">
        <w:rPr>
          <w:rFonts w:asciiTheme="minorHAnsi" w:hAnsiTheme="minorHAnsi" w:cstheme="minorHAnsi" w:hint="eastAsia"/>
        </w:rPr>
        <w:lastRenderedPageBreak/>
        <w:t>NLETAAEMKQLGFSRGTGVFSSSSSSRGS ANTKCRSRS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181  4.94e-13 ALPSGVAPNI GVDSDSLLKQQGGAVGDASISTNGGTQGG GSLVAGLRA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 39  6.18e-13 STPPPSSSGP VIDIDSKLASAVVTGGGAQVTTSGGTSGA ASVTSTVRG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KGPGLKLKKAAVGNSGVSGTGVSSGBGAFKQKAQAKTVVK MEME-3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Site         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271  1.65e-29 QGSGGAKFGF LTPIVKRKKDFAGNSGVSGNGASSGNGFFVQGVQANTELV STKDGLKVR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267  1.19e-28 QGGGGARFNL WSPTFNNSRDFAGNTNVAGNGIASGNGFFVQGVQANTELV STKDGLK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386_c0_g1_i3.p2     33  1.19e-28 QGGGGARFNL WSPTFNNSRDFAGNTNVAGNGIASGNGFFVQGVQANTELV STKDGLK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269  2.88e-28 QGSGSAQVGL WTPSLDRKKDVSGNTGVSGNGVSTGNGFFVQGVQAQTELV STKDGLK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17|c0_g1_i1.p     79  2.96e-24 QGSASVKCIV RTPKSQTKLNAAGNSGVSGAGVSASGGIYKQGVEAATEVK TSNEGVE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296_c0_g1_i4.p1      67  2.96e-24 QGSGSINCVF KGPNLKVDTGAAANSGVAGTGVSAGEGAFGQNVRAGSGVK SVPGITKV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275  7.46e-24 SGGTRLTRWS PSQGLNNSRDLSGNTGVSGNGAATGNGFFVQGVQANTELI STKDSLKVR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277  1.18e-23 QGSTSLEAAG NSPGGGIKVSGVANSGVSGAGVSSGNGVYNQGAQGKTVVD GNKNGGKV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1.p     68  1.47e-23 QGSGVIKCVF KSPTSVVKKAATGNSGVSGASISADNGAFKNLVEALTDVK TTKKGTK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 89  1.32e-22 QGAVTGALNL ATEGYKLDLSAVGNSGVSGSGVSIGDSGFRQKTQTNSEAG SKGTKRAQV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810_c0_g1_i1.p2      65  2.02e-22 QGSARFRCRV QGPGFLVDSAGVGSAGVSGTGVSSGLGAFDQDAAALTEII SKPGGSKVL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286  7.08e-22 QGSASSKSGL KTRAGGAKQSAVANSGVTGAGVSSGDGAYKQGAEGKTVVA ATKEGVKV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ala_12977_c0_g1_i1.p1      72  7.08e-22 KGSFRIKATI KGPGKTVDQNSAANAGVSGSSVSAKEGVFAQRSGAKTEIT NKKGRLSAE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405  7.85e-22 QGSGLGTVDL DTPHLQLDGEVVANSGVSGTAGSQGHGLFGQDANARTDAI ANADGIETR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 82  9.63e-22 QGSSRFTRIV AGPGGTVQQAGAGSAGVSGTSVSSGHGVFVQRGQAKTTIK AGPDGID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290  1.07e-21 QGSTTSETDV KTPTGNAKQAAVANSGVSGTGVSSGESGFMHVAVGGTVVF KTKDGAKVV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E94409.1             67  2.17e-21 QGSGTTNCVT RTPNSVEKKNVAGNTGVTATSVSAGDGAFGNLAAALTLVE DTEDGLG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 65  3.94e-21 QGSGSVRCIT VTPVSVEKLAAVGNSGVSGSGVSAGNGILKHIVTSGTVAK RTKDGFKAK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 93  4.80e-21 QGSASNSVEL SGIGFVLKKSAVGNGGASGSSVSSGDAAFNQNAATRTVAV SSGTRQAEV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 67  7.11e-21 KGSTKSSSSF KAPDVKIKRNLRASSGVSGSGASSGDSAFGQKAGSKSVVS IDKDEIIVR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10324_c0_g1_i4.p1    127  1.05e-20 RGSANTKCRS RSDTSENALAAAGNAAVTGAGNSVGGGAFKQGARANTEVK QTPDGVSVN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52758_c0_g1_i1.p1      61  1.16e-20 GSVSTSSSSR RAAGSSLQVAGAANAGVSGTAVSRGVGAFAQRAKAKTVIK ANKKGLS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 90  1.87e-20 SGSGSLTTVI TGPGLTSRTTASGSGGVSGTSASAGNGLSKQKSRAKTVVT DSNGGPKVQ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 80  2.49e-20 SGAGSVTRVV SGPGLVFRTTAVGSGGVSGQSASSGDGLAAQLSRARTVVV DTEDGTKVQ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1.p2      71  5.29e-20 TGSVSGLCAF TGPNSGTQDTGAGNSGVSGSGVSAGNGIFGQTVDAGAGVG TAPDKTVVQ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 91  9.23e-20 QGSASNSIKL AGLGYLLEKASIGNGGVSGSSVSSGDATFTQKAEADTVSN SAGTRAAKV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303  1.01e-19 QGAAQSQTSV ETPNGSAKQAAVVNSGVGLTGVSSGTGLFNQKAHGKTAVT RTGESIDVT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9.1             68  1.22e-19 GGTGTVHCVV VGPNKIVKKAAVGNTGVTGAGATAGDGILKNLVKGVTEVK TTKDGTK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61689_c0_g1_i1.p1      80  1.33e-19 QGSGSIACVF RGPGLSIDAREAARSGVAGSAASNGHGAFGQTAGANSGVA FVPGLASVT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 97  1.46e-19 RGSSKFKTSL TTPDIKIDFSGAANAGLSGNSVSTGRGAFSQKSQSTSGVS VSKTGTDV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 97  2.48e-18 QGSVSSIMDL STDIYNLNISAVGNGGLSSSSASSGVGSFSQKAQINTDAG SIGTRRADL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Aamph_AQA26371.1            217  1.86e-17 QGGGSLVAGL RAPGLQIDGSAAAKSGVSGAGALVGDGGFAQESIAGTSSS GRSDGLSVK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 75  5.79e-17 SGAASVTSTV RGPGSVSTLTAVGQGGISGSSATAGNSASLQKGRSKTVVE ATTEGTQ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 39  1.09e-16 GAGSLDLAID GPGGFKARSKALVNSGVSGAAVAAGNGGFKQKSESETVGT VGLQGLDIS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6.1            243  1.18e-15 NGTAANLASS TEDSPGSRRDLVGRSNVAGNASSIGHGFFRHSVKSGSDLA ANRTALRAQ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238  2.49e-15 GSADSKSGFK AGKKVTNRNNAAVNAGAAAQAASTDNGAFRQNAKSFSGAK TDKDGISVR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 79  2.46e-14 SGSATLHTSY KGPGESSETTTVGKTGLSETSAAASGGVSIQKNRAKTVVD STEEGIEVK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6.1             74  6.33e-12 RGGASERLRL TDLDLSLEKVARAETRAVTRSTSSGAGAYDQFADTKGDVN SIAARKATS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TKDGLKVKTGTKGKGTTGGTAGTVQKAGANGGATGKKAVTL MEME-4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Site          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312  1.28e-31 GVQANTELVS TKDGLKVRTGTRGEGTTGGNAGIVEKAGANGKATDVAIVTL ADGTKEVR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308  1.01e-29 GVQANTELVS TKDGLKVKTGTRGAGTTGGNAGLIEKAGANGKATDVAIITL ADGSKQVQ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386_c0_g1_i3.p2     74  1.01e-29 GVQANTELVS TKDGLKVKTGTRGAGTTGGNAGLIEKAGANGKATDVAIITL ADGSKQVQ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310  9.29e-29 GVQAQTELVS TKDGLKVKTGTRGEGSTEGDAGIVEKAGADGKATDVAIVTL ADGTKEVR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121  3.90e-27 LSRARTVVVD TEDGTKVQTGTEGKGTTLGTAAAAQKTGANGGVNTLKAIKF VETDGKNLF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123  1.17e-26 RGQAKTTIKA GPDGIDVKTGTQGEGFTDGTAGNIQKAGAGGGATQKQTVVT VVPKGHQLV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279  1.20e-25 NAKSFSGAKT DKDGISVRTGNIGEGNTRGHSGVQQKTGANAGANKKQAIII TLPDGKKTV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120  4.31e-24 KNRAKTVVDS TEEGIEVKTGTEGKGITDGKAAGTQKAGAEGGAKTVDTTKF VYTDGENSF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Tform_TR66686|c0_g1_i1.p    327  4.79e-24 GAEGKTVVAA TKEGVKVTTGSTGFGFTDGTAGTLQNVAANGGFTGLSTLNI KLPTGKHLVN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15903_Ba_mi      4  1.48e-23        GSK GTRRAQVVTGTKGQSISKGNAGTVQKAGANVGFQGAQAVRF TQPGQGQEI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52758_c0_g1_i1.p1     102  2.44e-23 RAKAKTVIKA NKKGLSVKTSTAGRARTRGKAGAVQQAGANGGLTLKRVVIV TLPNGLKTI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131  5.38e-23 TQTNSEAGSK GTKRAQVVTGTKGQSISKGNAGTVQKAGANVGFQGAQAVRF TQPGQGHEI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116  1.06e-22 KGRSKTVVEA TTEGTQVKTGTQGKGITSGEAVANQKAGAEGGAQRVEAVKY VESDGKNLY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316  1.29e-22 GVQANTELIS TKDSLKVRTGIRGGGTTGGSAGIVEKAGAKGKATDVRIVTL ADGSKQVR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318  5.81e-22 GAQGKTVVDG NKNGGKVTTGSTGFGFTDGTAGALQEVAANGGFTGLGTLDL KLPSGNNLIH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E94409.1            108  1.01e-21 LAAALTLVED TEDGLGVKTKNGGKGFSEGTAAISQTAGANGGATVKKAKLD LLTDGEDLF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108  1.59e-21 KAGSKSVVSI DKDEIIVRTGTKGKGFSTGDAGAIQSAGATAGGKQSTIIKL PGGKKLPTI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60481_c0_g1_i1.p3       9  2.49e-21   AGKTDVKS TDNGISVSTGSAGKGKTDGDAAVLQKTGANGGARQQRSLSG SQGAGKGAI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9.1            109  2.49e-21 LVKGVTEVKT TKDGTKVKTKTAGKAGTGGTATIFQVADANGGVTEKSIKVD HLLTDDFEV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17|c0_g1_i1.p    120  3.89e-21 GVEAATEVKT SNEGVEVKTESQGTGGSAGGAAINQNAGANGGAKLNIVGVD LLKNGKLGL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1.p    109  6.60e-21 LVEALTDVKT TKKGTKVKTESAGEGATTGKATTLQNAAANGAATLTTAEID LLTSGKGLF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133  1.86e-20 AEADTVSNSA GTRAAKVGTSTKGLATTTGKAATVQKTGANAGFRGSQGVIF NQPNSLKAL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135  2.03e-20 AATRTVAVSS GTRQAEVLTGTKGQAVTAGKAATVQKTGANIGFLGTQGIVF NQPNGLKAV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1.p2     112  2.03e-20 TVDAGAGVGT APDKTVVQTATGGSGGSAGTAGTVQKAGANVGAEKKKTVIV TLSDGTKVV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446  2.03e-20 DANARTDAIA NADGIETRTRTGGRGVTEGRAATAQKTGANGAIKARRDIVA QLPGEALGV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113  2.62e-20 RSGAKTEITN KKGRLSAETTSQGTGITGGGAGTMQNTGANGGANQRTTVTR SLPAGKKVL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283  1.38e-19 RTTGRTRVAS SKDKVKVTSRTGGRGSTGGGAGIVEKSAARGRARHRKAIIV TLPDGKKRV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Majex_56716_c0_g1_i1.p1     139  2.08e-19 AQINTDAGSI GTRRADLGTGTRGKASSRGNAGTVHKTAANVGLQGLETITF AEPGLQFMT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34884_c0_g1_i1.p1      25  3.95e-19 LFMCSTVVGL GRNALVVKTGTKGKSVTTGGAGTVQGAGADAGGTQEVNITL PGGKKVARI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331  5.87e-19 VAVGGTVVFK TKDGAKVVTTSDGFGNTKGASGTIQTVAVNGGLSVLDNIDL DLPGFNIRS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810_c0_g1_i1.p2     106  9.40e-19 DAAALTEIIS KPGGSKVLTLTEGKGSSGGTAGVLQKAGASGGVSKKKIGIL QKNFLKGLV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106  1.75e-18 IVTSGTVAKR TKDGFKAKSGTSGSGASGGGAGILQDAAANGGTKLEIGELA VLTDGKNLL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131  4.05e-18 KSRAKTVVTD SNGGPKVQTATEGQGNTVGPAAATQSAAADGNVNTLKAIKF VQSDGKNLF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138  4.05e-18 KSQSTSGVSV SKTGTDVTTGTKSLGATSGGAGSISKAGANAAARQKQAVVV GKKAARIAD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299  5.89e-18 DTVAKTQIVN SEDGLVVKTGTKGTGKSGGKSGIQQTAGAAGVGALSRVVIV TLPNGKRVV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451  1.07e-17 DAKAKTDIKS NKDGLTVATETGGRGKTAGDTQIAQGTAANGKADQKKDSRQ KYPVKSKHS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144  2.39e-17 GVKAATEVKS GGNGVDVTTASAGTGKSGGGAAINQSSGANVGANLKIVGAG LLQTSELGL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10324_c0_g1_i4.p1    168  3.19e-17 GARANTEVKQ TPDGVSVNTATGGSGVTAGSSATNQTTDANGGVNVRLLRNA LRQGSDGGLV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61689_c0_g1_i1.p1     121  1.87e-16 TAGANSGVAF VPGLASVTSGTGGDGTTLGGAAIAQEAGAHAGAKIGSQIDL HLRKVDIGQ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344  1.87e-16 KAHGKTAVTR TGESIDVTSISSGLGETDGAAGSIQSVATNGGFTAVDTLNL NLPGLDLGS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1.1             80  9.54e-16 KSESETVGTV GLQGLDISTSSRGAGKSFGTAGVTQKQGANGGVSGAARVGG KYGHAKVAG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296_c0_g1_i4.p1     108  1.05e-14 NVRAGSGVKS VPGITKVTTGTAAGGATGGGAAVTNKAGANAGAKTSVEFGR RLKKIKILE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6.1            284  8.74e-10 SVKSGSDLAA NRTALRAQAATSGDGETRRRAILHQSADSGGAGRHAGRTSS TPGADSTIS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LLVCVAVATAVPLP MEME-5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             ----- ---------            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  7  5.21e-17     MLSAHL LLVCVAVATAVPLP YKHYTTTTA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17|c0_g1_i1.p      6  5.21e-17      MSVRL LLVCVAVATAVPLP SGKLEPPTT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  6  1.11e-16      MLSAR LLVCVAIATAVPLP SGKRKATPC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  7  8.87e-15     MSSARL LLLCAAAASAVPLP SGFRPPTP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  7  2.12e-14     MLLAHL LLACVAFASAVPVP SNYLPRTTT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  7  2.38e-14     MLGVRL LLACVAAACAGPVP TKLQTYIPS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  7  3.03e-14     MLSVRL LLVWVAVATAGPLP SKLRPEEYT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  7  4.30e-14     MLLRFT LLLCVALAVAVPTP SKKGDKDDK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52758_c0_g1_i1.p1       7  5.43e-14     LSSHVL LLFCVAVALTVPVP RRPGASVTSR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10324_c0_g1_i4.p1      7  2.98e-13     MQLPTV LLVWVAATTAAPWP QDPGTLPL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  7  3.70e-13     MLSARI FLLCMAVAVAVSVP VPGRKTPKP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  9  5.09e-13   MLSSAAHL LLAYCTVATAVPLP AFELGLAY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  7  5.09e-13     MVSASL LLLCAAAASAVPLK ATVSTTSPS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  8  8.58e-13    MMRSPLA LLLCAAAVFAAPVP DHKGIIWLP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296_c0_g1_i4.p1       6  4.18e-12      MRFFL ILLCVAVALAVPTG NRRRPRPKP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  7  1.86e-11     MLSAHR LIACAAIAAAAALP IEQKYVHYD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  7  2.67e-11     MLSLHL LTVCAAVAAAAALP VDPKTVEQP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1.p2       7  6.45e-11     MLSARL FWICLGAAAAVPLQ LPSLTPVLG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KPAPTPAPTTTPAPTTTPAPE MEME-6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Site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422  2.72e-19 VAAPASNPKL PKYPTPSPTTTPAPTTTPAPP TSSPKYLKN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483  1.39e-18 PTNSLKYPKY HKHPSPAPTTTPAPTTTPAPT SAPSPKYSK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235  4.08e-17 VYWNPKNPQP EPEPQPEPHPEPEPEPEPHPK PTKPAAPQP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 30  6.19e-15 PSKLRPEEYT KYAPTSAPTTTAAPATTKAPE APKPDFGFQ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234  7.48e-15 NQSGTSIVFD KLSPPAAPPTTPAPTTTPAPS TPAPDTGLP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02386_c0_g1_i3.p2    205  7.48e-15 GPSPQPKPDP QPKPDPQPKPEPEPEPKPEPE P    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Aamph_110324_c0_g1_i4.p1     53  1.09e-14 RRILRPTPQP TPEPTPEPTPQPTPQPTPEPT PQPTPEPTS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6511_c0_g1_i1.p1     423  1.58e-14 ALPPPELPNF PMTPTSMPSTTPEPTLAPLPV YKKGGK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228  9.54e-14 AGPAPTKKPK HWKPTAAPTTTTEAPTTASPK FGISTNSKL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Tform_TR66686|c0_g1_i1.p    424  3.18e-13 LKTPDISLVA PLIPTPAPTTTAAPSTAAPKL KFHKW*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207  1.79e-12 GSTAINNPGL IALPAQAPSSEPEPEPTPVYW NPKNPQPEP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233  2.10e-12 SAPALSPEPD YWHDEPKPVTTTAAPTTVSPQ ELSSKSKMK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Tform_TR63517|c0_g1_i1.p    210  1.96e-11 NQGGTKIVFD KLTPPTLPPTKPAPTTQAPKL KHLKLH*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453  2.45e-11 TSSPKYLKNP KKYFAPAPTATSAPTTTLATP TNSLKYPKYH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 23  2.84e-11 FASAVPVPSN YLPRTTTTTTTAAPATSRAPP KAKVPVASN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 28  3.05e-11 PVPTKLQTYI PSTPTAAPTSTATPPTPAPPA DLRPDLGVQI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 27  7.83e-11 AALPVDPKTV EQPPPPPPPTTPAPSKEGSGQ LKPDFGFEI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212  9.02e-11 TTITKKMRVP KVPKSPAPAPTSAPALSPEPD YWHDEPKPV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3239_c0_g1_i1.p2      23  9.02e-11 AAAVAAPTVK HDASTVAPATTAAPATTSAPA KAATSDWELP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728_c0_g1_i1.p1      36  1.38e-10 LGLAYSGLHS TPAPPTSAPTTPAPTTQAPTV KRPAALPFC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398  6.22e-10 EGETEVKLAK IDLNTSMPKFPSVPEALPPPE LPNFPMTPTS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 30  7.59e-10 PIEQKYVHYD PPAATTAAPSTAAPSSSPQPD GKEEKLKPDF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87774_c0_g1_i1.p1     426  5.23e-09 LLPPVVPATT TTTTTTTTTTTAATTTTHRPY KKYSK 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417  7.13e-09 DANVLKVSVL GSPAEPIPTAMPVVMPTGGPQ YNVRYISTEL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LPDGKKLVKVVKVKK MEME-7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             ----- ---------            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7313|c0_g1_i1.p    148  6.03e-14 TKLEIGELAV LTDGKNLLKIKQVKK GSATTSS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163  1.03e-13 VNTLKAIKFV ETDGKNLFQVEQVQR AAAKSASG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2.1            158  5.20e-13 AQRVEAVKYV ESDGKNLYKVEKVDR TAVKSASG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1.p1     162  7.40e-13 AKTVDTTKFV YTDGENSFQVQHVER TAAESTSG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325  2.86e-12 ARHRKAIIVT LPDGKKRVRIVGSDR SSAKASSK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173  4.88e-12 VNTLKAIKFV QSDGKNLFQVEQIRK SAAKSGSK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562_c0_g1_i1.p1     321  1.11e-11 ANKKQAIIIT LPDGKKTVRIVDSGK GSAQSSSGQ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341  1.66e-11 GALSRVVIVT LPNGKRVVRIVKTDE AKASSNQGH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1.p    151  3.28e-11 ATLTTAEIDL LTSGKGLFKVKEVKR GSATSSNS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E94409.1            150  3.28e-11 ATVKKAKLDL LTDGEDLFDTKKVEK GTVTSSSSH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1.p1     360  3.61e-11 FTGLGTLDLK LPSGNNLIHVQSVKK GSGTSSS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1.p    369  9.14e-11 FTGLSTLNIK LPTGKHLVNIQGIQK AAGTSST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1.p1     155  4.41e-10 ANQRTTVTRS LPAGKKVLRVKAAEK ASVSSSS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1.p2     154  1.18e-09 AEKKKTVIVT LSDGTKVVKIVDTGK GTSTGSTGHD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9.1            152  1.38e-09 TEKSIKVDHL LTDDFEVIKIKEKKQ GTATSSS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177  1.32e-08 FLGTQGIVFN QPNGLKAVKVRVDKR AGASSSTGHQ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52758_c0_g1_i1.p1     144  4.60e-08 LTLKRVVIVT LPNGLKTIRLVDAAS GAASSSSGHK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9565_c0_g1_i1.p1     165  5.25e-08 ATQKQTVVTV VPKGHQLVAVVASEE SKATSSSGH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MLSARL MEME-8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Site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6686|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 xml:space="preserve">      1  2.89e-09          . MLSAHL LLVCVAVAT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4405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2       1  1.15e-08          . MLSARL FWICLGAAA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71863|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 xml:space="preserve">      1  1.66e-08          . MLSFRL VLVPVAMAIT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 xml:space="preserve">      1  2.72e-08          . MLSVRL LLVWVAVAT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3.1              </w:t>
      </w:r>
      <w:proofErr w:type="gramStart"/>
      <w:r w:rsidRPr="00155CE5">
        <w:rPr>
          <w:rFonts w:asciiTheme="minorHAnsi" w:hAnsiTheme="minorHAnsi" w:cstheme="minorHAnsi" w:hint="eastAsia"/>
        </w:rPr>
        <w:t>1  2</w:t>
      </w:r>
      <w:proofErr w:type="gramEnd"/>
      <w:r w:rsidRPr="00155CE5">
        <w:rPr>
          <w:rFonts w:asciiTheme="minorHAnsi" w:hAnsiTheme="minorHAnsi" w:cstheme="minorHAnsi" w:hint="eastAsia"/>
        </w:rPr>
        <w:t>.72e-08          . MLSLHL LTVCAAVAA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2977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16e-08          . MLSARI FLLCMAVAV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7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48e-08          . MLLAHL LLACVAFAS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6.17e-08          . MLSAHR LIACAAIAA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6151_c1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17e-07          . MSSARL LLLCAAAAS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5.03e-07          . MLGVRL LLACVAAAC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 xml:space="preserve">Aamph_AQA26372.1              </w:t>
      </w:r>
      <w:proofErr w:type="gramStart"/>
      <w:r w:rsidRPr="00155CE5">
        <w:rPr>
          <w:rFonts w:asciiTheme="minorHAnsi" w:hAnsiTheme="minorHAnsi" w:cstheme="minorHAnsi" w:hint="eastAsia"/>
        </w:rPr>
        <w:t>1  1</w:t>
      </w:r>
      <w:proofErr w:type="gramEnd"/>
      <w:r w:rsidRPr="00155CE5">
        <w:rPr>
          <w:rFonts w:asciiTheme="minorHAnsi" w:hAnsiTheme="minorHAnsi" w:cstheme="minorHAnsi" w:hint="eastAsia"/>
        </w:rPr>
        <w:t>.70e-06          . MVSASL LLLCAAAAS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KZ20819.1              </w:t>
      </w:r>
      <w:proofErr w:type="gramStart"/>
      <w:r w:rsidRPr="00155CE5">
        <w:rPr>
          <w:rFonts w:asciiTheme="minorHAnsi" w:hAnsiTheme="minorHAnsi" w:cstheme="minorHAnsi" w:hint="eastAsia"/>
        </w:rPr>
        <w:t>1  1</w:t>
      </w:r>
      <w:proofErr w:type="gramEnd"/>
      <w:r w:rsidRPr="00155CE5">
        <w:rPr>
          <w:rFonts w:asciiTheme="minorHAnsi" w:hAnsiTheme="minorHAnsi" w:cstheme="minorHAnsi" w:hint="eastAsia"/>
        </w:rPr>
        <w:t>.85e-06          . MVSPRI LLAWAAVGIA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DGSKQVRLVNN MEME-10 sites sorted by position p-value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Site  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6716_c0_g1_i1.p1     358  2.61e-14 ATDVRIVTLA DGSKQVRLVNN QKTTAATS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3530|c0_g1_i1.p    354  1.18e-13 ATDVAIVTLA DGTKEVRLVNN KKATAVSS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6511_c0_g1_i1.p1     352  1.18e-13 ATDVAIVTLA DGTKEVRLVNN KKATAVST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3.1            350  1.48e-12 ATDVAIITLA DGSKQVQLVNS QKTTASTS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386_c0_g1_i3.p2    116  1.48e-12 ATDVAIITLA DGSKQVQLVNS QKTTASTSSG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621C4" w:rsidRPr="00155CE5" w:rsidRDefault="000621C4" w:rsidP="000621C4">
      <w:pPr>
        <w:pStyle w:val="a3"/>
        <w:rPr>
          <w:rFonts w:asciiTheme="minorHAnsi" w:hAnsiTheme="minorHAnsi" w:cstheme="minorHAnsi" w:hint="eastAsia"/>
        </w:rPr>
      </w:pPr>
    </w:p>
    <w:p w:rsidR="000621C4" w:rsidRPr="00155CE5" w:rsidRDefault="000621C4" w:rsidP="000621C4">
      <w:pPr>
        <w:pStyle w:val="a3"/>
        <w:rPr>
          <w:rFonts w:asciiTheme="minorHAnsi" w:hAnsiTheme="minorHAnsi" w:cstheme="minorHAnsi"/>
        </w:rPr>
      </w:pPr>
    </w:p>
    <w:p w:rsidR="00773A6A" w:rsidRPr="00155CE5" w:rsidRDefault="000D13C1" w:rsidP="00D05EFC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 xml:space="preserve">7. </w:t>
      </w:r>
      <w:r w:rsidR="00773A6A" w:rsidRPr="00155CE5">
        <w:rPr>
          <w:rFonts w:cstheme="minorHAnsi"/>
        </w:rPr>
        <w:t>Alignment of CP20k homolog sequences within the 10 MEME motif regions.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LPCNPKHPCYHCHCK MEME-1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1.p2      95  1.39e-13 CDCDCTHEDE LPCNRRHPCFHCHGK GKKYCHCGC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95  1.39e-13 CDCDCTHEDE LPCNRRHPCFHCHGK GKKYCHCGC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83  1.70e-12 SHSDCDCNHV KPCNPKHPCWHKYTV KKGHKQHKRI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4945_Ba_mix    110  2.40e-12 GHKQRCNCDH LRCNRKHPCWHRHCD CYCKHQH*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33081_Ba_mi    115  2.40e-12 KRIYGCNCNH LRCNRKHPCWHRHCD CYCKHQH*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CL917.Contig1_Ba_m    108  8.69e-12 LTTYDCDCDS IECSIRHPCWHRECG CNCTHTA*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58  1.01e-11 HYDCECNHLH DQCKPSHPCYHKHGS DYDCNCNHLK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83  2.42e-11 SHFDCDCNHV KPCNPKHPCWNKYTV KKGHKQRCN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82  6.22e-11 SDYDCNCNHL KPCNSKHPCWHGHKV KGSKKIVYD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147  1.32e-10 HDVCGCECSK LPCNDEHPCYRKEGG VVSCDCKTIT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80  2.12e-10 REVECNCNHL TPCDSSHPCWHPTVV NETLTTYDC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36  2.68e-10 GHGHDHGHKS RPCGPGHRCYYCHYD CECNHLHDQ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36  2.68e-10 DHGHDHGHKS RPCGPGHRCYYCHYD CECNHLHDQ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 80  3.00e-10 NNICKCSCTA IPCNEDHPCHHCHEE DDGDTHCHCS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170  3.76e-10 GGVVSCDCKT ITCNEDHPCYHSYEE DGVTKSDCD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1.p2      67  4.20e-10 CKDMKCIGKS TRWYKRHPCYHCHGK KRRCDCDCT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67  4.20e-10 CKDMKCIGKS TRWYKRHPCYHCHGK KRRCDCDCT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74  4.20e-10 TEPSCDCNQL TPCDSSHPCWRTTVV NGTLTDNNC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118  6.48e-10 SHDHHDDDTH GECTKKAPCWRCEYN ADLKHDVCG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58  7.21e-10 HYDCECNHLH DQCKPSHPCYRKLPG SHFDCDCNH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58  7.21e-10 HYDCECNHLH DQCKPSHPCYRKLPG SHSDCDCNH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50  8.89e-10 QDTCDCSSEG LFCTPAHRCFHIHVS NMSTTREVE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13935_c0_g1_i1.p2      32  1.21e-09 YHKKHNPKNH GVCNADAPCWHCKCN </w:t>
      </w:r>
      <w:r w:rsidRPr="00155CE5">
        <w:rPr>
          <w:rFonts w:asciiTheme="minorHAnsi" w:hAnsiTheme="minorHAnsi" w:cstheme="minorHAnsi" w:hint="eastAsia"/>
        </w:rPr>
        <w:lastRenderedPageBreak/>
        <w:t>KKGVRSCNCS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32  1.21e-09 YHKKHNPKNH GVCNADAPCWHCKCN KKGVRSCNCS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28  1.64e-09 FVAADARGQK RNCNPGNPCFHCQDT CDCSSEGLF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1.p1      55  2.42e-09 KEDCNCDCNR MKCDDKHPCYHCYKD ANGKMHFDC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92857_c1_g1_i2.p1     102  2.42e-09 LTDNNCDCDS IACSISHPCRHRQCS CD*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1.p1      83  2.67e-09 KMHFDCDCHH IKCDKRHACYHCHCK GKSCDDCHC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36  2.94e-09 DHGHDHGHRS RHCTPSHRCYYCHYD CECNHLHDQ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82  6.76e-09 KNECDCDCGH IECDKHHPCYHCHSC FDCHCDCTHS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 24  1.15e-08 AAVVSAHEED GVCNSNAPCYHCDAN GENCSCNCEL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47  3.72e-08 CTDSCDCAEL RFCKPAFPCFRLPSG NETEPSCDCN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26  1.73e-07 VFYAAGQGQG PPCNPGNPNFNCTDS CDCAELRFCK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54  2.00e-07 KDCNCDCDRI TCAKGIHPCYHCHKN GKGKNECDC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26  2.68e-07 ISATAEAHEV PVCNALAKCWNCITK TGKKDCNCD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MKLSVLVVALA MEME-2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Site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2       1  5.94e-13          . MKLSVLVVMLS LVVVALAHK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2       1  1.75e-12          . MKLSVLVVTLS LVVVALAHKD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1  9.49e-12          . MKSSVLALCLA TVLAVLYVS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4945_Ba_mix      </w:t>
      </w:r>
      <w:proofErr w:type="gramStart"/>
      <w:r w:rsidRPr="00155CE5">
        <w:rPr>
          <w:rFonts w:asciiTheme="minorHAnsi" w:hAnsiTheme="minorHAnsi" w:cstheme="minorHAnsi" w:hint="eastAsia"/>
        </w:rPr>
        <w:t>1  9</w:t>
      </w:r>
      <w:proofErr w:type="gramEnd"/>
      <w:r w:rsidRPr="00155CE5">
        <w:rPr>
          <w:rFonts w:asciiTheme="minorHAnsi" w:hAnsiTheme="minorHAnsi" w:cstheme="minorHAnsi" w:hint="eastAsia"/>
        </w:rPr>
        <w:t>.49e-12          . MKSSVLALCLA TVLAVLYVS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33081_Ba_mi      </w:t>
      </w:r>
      <w:proofErr w:type="gramStart"/>
      <w:r w:rsidRPr="00155CE5">
        <w:rPr>
          <w:rFonts w:asciiTheme="minorHAnsi" w:hAnsiTheme="minorHAnsi" w:cstheme="minorHAnsi" w:hint="eastAsia"/>
        </w:rPr>
        <w:t>1  9</w:t>
      </w:r>
      <w:proofErr w:type="gramEnd"/>
      <w:r w:rsidRPr="00155CE5">
        <w:rPr>
          <w:rFonts w:asciiTheme="minorHAnsi" w:hAnsiTheme="minorHAnsi" w:cstheme="minorHAnsi" w:hint="eastAsia"/>
        </w:rPr>
        <w:t>.49e-12          . MKSSVLALCLA TVLAVLYVS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</w:t>
      </w:r>
      <w:proofErr w:type="gramStart"/>
      <w:r w:rsidRPr="00155CE5">
        <w:rPr>
          <w:rFonts w:asciiTheme="minorHAnsi" w:hAnsiTheme="minorHAnsi" w:cstheme="minorHAnsi" w:hint="eastAsia"/>
        </w:rPr>
        <w:t>2.p</w:t>
      </w:r>
      <w:proofErr w:type="gramEnd"/>
      <w:r w:rsidRPr="00155CE5">
        <w:rPr>
          <w:rFonts w:asciiTheme="minorHAnsi" w:hAnsiTheme="minorHAnsi" w:cstheme="minorHAnsi" w:hint="eastAsia"/>
        </w:rPr>
        <w:t>1       1  4.95e-11          . MQSTLFVLFLA AASTVFYAAG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12  8.41e-10 KSSVLALCLA TVLAVLYVSVD AHEGHGHDHG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12  8.41e-10 KSSVLALCLA TVLAVLYVSVD AHEDHGHDHG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12  8.41e-10 KSSVLALCLA TVLAVLYVSVD AHEDHGHDHG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rosa_CP20k_BAB18762.1        </w:t>
      </w:r>
      <w:proofErr w:type="gramStart"/>
      <w:r w:rsidRPr="00155CE5">
        <w:rPr>
          <w:rFonts w:asciiTheme="minorHAnsi" w:hAnsiTheme="minorHAnsi" w:cstheme="minorHAnsi" w:hint="eastAsia"/>
        </w:rPr>
        <w:t>1  2</w:t>
      </w:r>
      <w:proofErr w:type="gramEnd"/>
      <w:r w:rsidRPr="00155CE5">
        <w:rPr>
          <w:rFonts w:asciiTheme="minorHAnsi" w:hAnsiTheme="minorHAnsi" w:cstheme="minorHAnsi" w:hint="eastAsia"/>
        </w:rPr>
        <w:t>.81e-09          . MKWFLFLLTTA VLAAVVSAH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 7  3.73e-09     MKTVRV LFLLVVVVAIS ATAEAHEVPV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CL917.Contig1_Ba_m      </w:t>
      </w:r>
      <w:proofErr w:type="gramStart"/>
      <w:r w:rsidRPr="00155CE5">
        <w:rPr>
          <w:rFonts w:asciiTheme="minorHAnsi" w:hAnsiTheme="minorHAnsi" w:cstheme="minorHAnsi" w:hint="eastAsia"/>
        </w:rPr>
        <w:t>1  5</w:t>
      </w:r>
      <w:proofErr w:type="gramEnd"/>
      <w:r w:rsidRPr="00155CE5">
        <w:rPr>
          <w:rFonts w:asciiTheme="minorHAnsi" w:hAnsiTheme="minorHAnsi" w:cstheme="minorHAnsi" w:hint="eastAsia"/>
        </w:rPr>
        <w:t>.93e-09          . MKRTQLALCLT AVIVAVFVAA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ite_20195_c0_g1_i1.p1       9  6.49e-09   MMKTTRVL LLFFVVVAAIS ATAEAHEDH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13  1.32e-08 RTQLALCLTA VIVAVFVAADA RGQKRNCNPG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12  1.85e-08 QSTLFVLFLA AASTVFYAAGQ GQGPPCNPGN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DCDCDCNH MEME-3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equence name             Start   P-value              Sit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74  4.32e-08 HPCYRKLPGS HFDCDCNH VKPCNPK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73  1.07e-07 SHPCYHKHGS DYDCNCNH LKPCNSK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01384_c1_g2_i1.p1    103  1.67e-07 GHKVKGSKKI VYDCDCDH    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1.p2      84  2.16e-07 PCYHCHGKKR RCDCDCTH EDELPCNRR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84  2.16e-07 PCYHCHGKKR RCDCDCTH EDELPCNRR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74  4.23e-07 HPCYRKLPGS HSDCDCNH VKPCNPK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74  6.59e-07 HCHKNGKGKN ECDCDCGH IECDKHHP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100  1.51e-06 HPTVVNETLT TYDCDCDS IECSIRHPCW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rosa_CP20k_BAB18762.1      189  1.98e-06 YHSYEEDGVT KSDCDCEH SPGPSE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1.p1      75  2.18e-06 HCYKDANGKM HFDCDCHH IKCDKRHA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107  2.18e-06 VKKGHKQHKR IYGCNCNH LRCNRKHPCW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1.p1      47  2.37e-06 WNCITKDGKE DCNCDCNR MKCDDKHP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ite_32162_c0_g1_i1.p1      98  2.84e-06 HPCYHCHSCF DCHCDCTH SPQ*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ite_20195_c0_g1_i1.p1     103  2.84e-06 HCHCKGKSCD DCHCDCTH SPN*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45  4.53e-06 WNCITKTGKK DCNCDCDR ITCAKGI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65  4.53e-06 CFRLPSGNET EPSCDCNQ LTPCDSS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71  5.72e-06 IHVSNMSTTR EVECNCNH LTPCDSSH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92857_c1_g1_i2.p1      94  1.24e-05 RTTVVNGTLT DNNCDCDS IACSISHPCR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102  1.33e-05 WNKYTVKKGH KQRCNCDH LRCNRKHPCW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VRSCNCSCKDMKCI MEME-4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1.p2      49  9.00e-19 PCWHCKCNKK GVRSCNCSCKDMKCI GKSTRWYKR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49  9.00e-19 PCWHCKCNKK GVRSCNCSCKDMKCI GKSTRWYKR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AVAEAHED MEME-5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equence name             Start   P-value              Sit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1.p1      20  2.06e-10 LFFVVVAAIS ATAEAHED HECNNKTKCW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3935_c0_g1_i1.p2      14  3.43e-09 SVLVVTLSLV VVALAHKD YHKKHNPKN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34424_c0_g1_i1.p2      14  3.43e-09 SVLVVMLSLV VVALAHKD YHKKHNPKNH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32162_c0_g1_i1.p1      18  9.87e-09 FLLVVVVAIS ATAEAHEV PVCNALAKCW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CP20k_BAB18762.1       15  6.35e-08 LFLLTTAVLA AVVSAHEE DGVCNSNAPC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NMKTTR MEME-6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Site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0195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04e-09          . MMKTTR VLLLFFVVVA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CL917.Contig1_Ba_m     65  8.97e-09 AHRCFHIHVS NMSTTR EVECNCNHLT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AHEDHGHDHGH MEME-7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Site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23  3.99e-13 VLAVLYVSVD AHEDHGHDHGH KSRPCGPGHR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23  3.99e-13 VLAVLYVSVD AHEDHGHDHGH RSRHCTPSHR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23  8.83e-13 VLAVLYVSVD AHEGHGHDHGH KSRPCGPGHR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KKYCHCGCEHSHTG MEME-8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             ----- ---------            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mala_13935_c0_g1_i1.p2     110  1.08e-17 RHPCFHCHGK GKKYCHCGCEHSHTG *  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hunt_34424_c0_g1_i1.p2     110  1.08e-17 RHPCFHCHGK GKKYCHCGCEHSHTG *  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YCKHQH MEME-9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Site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4945_Ba_mix    126  6.32e-08 HPCWHRHCDC YCKHQH *  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Unigene33081_Ba_mi    131  6.32e-08 HPCWHRHCDC YCKHQH *        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ECNHLH MEME-10 sites sorted by position p-value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Site 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1384_c1_g2_i1.p1     52  1.77e-07 HRCYYCHYDC ECNHLH DQCKPSHP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4945_Ba_mix     52  1.77e-07 HRCYYCHYDC ECNHLH DQCKPSHP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Unigene33081_Ba_mi     52  1.77e-07 HRCYYCHYDC ECNHLH DQCKPSHPCY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 w:hint="eastAsia"/>
        </w:rPr>
      </w:pPr>
    </w:p>
    <w:p w:rsidR="000D13C1" w:rsidRPr="00155CE5" w:rsidRDefault="000D13C1" w:rsidP="000D13C1">
      <w:pPr>
        <w:pStyle w:val="a3"/>
        <w:rPr>
          <w:rFonts w:asciiTheme="minorHAnsi" w:hAnsiTheme="minorHAnsi" w:cstheme="minorHAnsi"/>
        </w:rPr>
      </w:pPr>
    </w:p>
    <w:p w:rsidR="00773A6A" w:rsidRPr="00155CE5" w:rsidRDefault="000D13C1" w:rsidP="00D05EFC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 xml:space="preserve">8. </w:t>
      </w:r>
      <w:r w:rsidR="00773A6A" w:rsidRPr="00155CE5">
        <w:rPr>
          <w:rFonts w:cstheme="minorHAnsi"/>
        </w:rPr>
        <w:t>Alignment of CP43k homolog sequences within the 10 MEME motif regions.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DAATEGASVGZATTZADANGRAATICKGTKTDANGGSSSATRGDGKAAG MEME-1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Site      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109  8.70e-46 PGFSKGLSKG DAATEGASAGQATTEADANGRAATICKGGKTDANSGSSSATRGDGKAKG VSRSVGQS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74589_c0_g1_i1.p1      35  8.70e-46 PGFSKGLSKG DAATEGASAGQATTEADANGRAATICKGGKTDANSGSSSATRGDGKAKG VSRSVGQS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7.1            128  3.17e-37 AGLNAASSQG DAITETRSTGEATTEADANGKGETLGEGSRTDANGGSSSATISDGSSAG AAQTVGTAG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144  1.54e-33 KLGSQGESQA ATRAQGASVGQATTKSDATGNAGTVCESTKTDVDTGSSSATRGDGKADA DSKTKSVAK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231  2.17e-33 DGRQHSSSQG DAHTEVRSTGQSSTEADANARGATLLKNAKTDATGGSSSATVNEGTAAG ASETLGSAG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117  2.02e-32 PVGSKGTSQA GTRTSGASVGQATTQSDATGRATTVCKSTKTDADTGTSTATHGAGKAEA DSKTKSTAK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139  4.81e-32 ADAEQASSRG LAAAKGISVGQARTQSDANADAKTIGKGTKTDGSSGISTATEGDGSSSG ISEAIGASS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661_c1_g6_i1.p2    126  1.13e-31 ANSEQASSDT RAAARGVSVGEARTQADANGAAATRGRGTKTDGNSGISTATESDGASSG LSQALGTAS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132  2.93e-31 HGHEHASSQG DAHTETRSTGQASTEADANSSGKTTGSGAKTDASGGSSSATTGEGAAAG ASQTLGTAG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147  6.73e-31 PAGLAGSSQG DAITETRSTGEVSTEADAVGGGATLSGGVRSDAHGDSSSATYGDGTAAG ITQTVGTGG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109  5.67e-30 PYGGKGTSVS GQQVSGASAGEATTESDATGGAATVCDSTSTEVEGGASSATRSDGTAAS QTKNTATSE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121  6.26e-30 PGFSKGASVT GQQTSGASVGEATSTSDATGEAGTICDDTKSDVQGGASTSTISDGKAAS EALNTAASE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155  1.70e-28 GFSEGSSSQT DALTNVFSSGQAQGAIDANAAGATTGAATRTDADSGSSSASRGDGEAQG ASQSIGTGG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150  1.73e-27 GGVEDATSQA KTLTQSVSAGQATSQTDAVADAATVGLGTKTKAEGGTSSASRGNGQAGG GSKVVSSA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1.p1     119  2.13e-21 PDFKKGVSVT GQEGKSGSIGEATTSTFAGGFANTRCNETRTSAQGQTKTGTSDFGQAGS ESLNKASSK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VGTKSKAVSSGSIKTTGNAKAVVSGGSKAAEQLPDQKSGANARVKLYSQREGLGEA MEME-2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Site         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 53  1.96e-42 YPPGLPPKLS LGTKTKADVAGKVISTGNAQVVVSGGAKAAERLPDQKSGANARVTLRTQENGLGAG SAGSVGRSD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7.1             51  3.93e-42 PEPVLVEKHS LGTRTKADVSGTIISTGNAKAVVSGGSRATQLLPDQRGGAAARVKLYTQRNGLGSG SAASVGRSD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 70  3.03e-41 SDIVRVEKRG VGTKTRADVRGSIISIGNAQAVISGGARAAEQMADQNAGADVRLKLDAQRNGLGAG KAAAVGRSD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152  4.17e-40 NAVLPEGKRN LGTKSQTDSAGKIISTGNAKAFASGGARASDMLPDQKSGADVRLTLKTQREGASEG VAGSVGRSD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 30  1.69e-39 VGPAVVLNPP VATKSKAKAAGDLKTVGNAGASVSGGSITFETAADQKTDANARVSIKSQEEGIGQA SAASQGTSG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 60  9.31e-38 TTTTTTEKPG YGTRSKTEVGGKLKTVGNVIASVGGGSNAIETLADQQSKANSRVVINAQQAAIGEA NAAAKAKSD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 71  5.05e-36 PVLPVPAPSA EGTKSKAVTGGSLQTTGNARADVSGGSTSAEQTGDQKTKAHVRTELTSQEHGLAAT KAKSVGQSA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661_c1_g6_i1.p2     47  4.95e-35 TTTTPAQPEG LATETKALAGGKLKTVGNALAQVAGGSNTVERQESQESAANARVQIDAQRAAIGQA KAASKGRSD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 30  1.25e-32 PSKSVLPPKV VGTTSDTISTGSIVTGGNSKGTAKGGGVAAQQSDSQRSNTASKVNLYSQRYGKAKA SSASSSGTG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 37  2.69e-31 GKKPPLPPPP KGTTTDTVSSGGVRTSGHAKAVVSGGSKAVENAQNQKTGSKAAVKLTSQATGQGEA SAGSTSGTK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5689_c0_g1_i1.p1       17  3.24e-31 AAPAPGKAVT VGTDSSTVATGSVTTGGNANGSAKGGSVTTVQADNQKSNTASKVNIYGQRYSKGEA TAASSSGTG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 64  2.69e-30 PPGVSLGQSP GGTGSDTKSSGGVVTTGHARSVVQGGGKAYEKGDDQQTASQSSVKLTSQKEGEAEA AAASTSGSK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 76  1.99e-28 PQQEPIDANN IASESTAIGSASISTNGNARSAVSGGTQATQSIPSQRTDAILKLSLESQEEGDVTA AGRSDSRTD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 42  1.17e-27 PVPPPLPPKR AATDADAVTVGTLKTAGTAIGKSSGGAVSLEQTADQGSKAGVKVDLYSQRAGATEG SAASTSATK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ASESTANNQLKATRTGAAKAEVFTEGGSTLGLD MEME-3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Site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319  9.02e-31 KSTADQNGTT SSDSVARNQLKASRDGVAKAEVFTTGMSALGLD EFSKDLVVD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403  3.59e-29 KGTAGKDSAT SSDSVARNQLKASRTGRAKADVITEGLSALGLD SFIDDLVVD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40108_Unigene1170     43  8.72e-28 KATATESGTS AAESSANNRLAATRTGRAETSIFTEGGSTLGLD QFSGDVVGA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06445_c0_g2_i1.p2     93  3.64e-27 KATATESGTS ATESSANNRLAATRTGRAETSIFTEGGSTLGLD Q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 81  6.88e-26 KGTAGTNSTT SSDSTASNRLKATRGGVAESDVFTTGLSELGMD SFTKGLAVK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314  4.76e-24 KSTASEKNST ASDSIAQNKLKASRNGRGDATLFSESQSTLGLD QFTGDVVGA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304  6.53e-24 KGTAGKKGTT SSDSVARSQLKASKDGAAKASVFSTGLSALGLD SFTKDLVVD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280  1.22e-23 AQARAGDGVT NSKSQTGQKLKSARDGAAAAKTETEAKSTLGLD AFGGTLFGT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221884_c0_g1_i1.p4     90  1.22e-23 AQARAGDGVT NSKSQTGQKLKSARDGAAAAKTETEAKSTLGLD AFGGTLFGT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319  8.05e-21 EATANQGSNV ASESEANESVKATRTGAAKAAVGTGGSGVLGKD GQDIVGDSR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PECT_74810_c0_g1_i1.p3       84  8.24e-20 KGRARAGDSL TSKSTANTQLRSTNTGAASVEVKSSSGSTVASD DLESFVTA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325  8.24e-20 KGRARAGDSL TSKSTANTQLRSTNTGAASVEVKSSSGSTVASD DLESFVTA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292  2.63e-19 GATAGQGDNV AAESDANEGVQTTRTGVAAAKVGSKASAVLGKD GKDIVGDSQ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331  3.89e-18 QATAERDGLQ TSKSTTSNQLNSAGDGAAVAETGSIGASALSLD DIGAPNTR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284  7.17e-18 KATANKGSVV AAESKTNEEVGTTRTGSASSDVKAGSGSVVGKD GSDIVGDSQ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296  4.44e-16 GGTANQGSNV AAESDSNQKIRSTRTGSSAVDAKSGSAAALGAI KDKLVGKSD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PVWPCVLPSKPPKPY MEME-4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425  1.18e-17 WYKKYGTIKH PIWPCVLPIKPIKPF KPKPKKDPF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402  2.01e-15 SASGSVTLKR PVWPCRLPSKAPKDW LHGWVPGTK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0.1            426  3.14e-15 WLHGWVPGTK LVWHCVFPHKIPAKY SQLYKPKW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401  5.45e-15 GRVTPAKKPK HVWPCKFPTKAPKGW YKKYGTIKH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1.p1     434  5.45e-15 WLDDWPITPN PVWPCELPLSPIDPF KPKASKSKD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1.p1     410  3.00e-14 IASVPTRLKK PKWPCEKPSAPPHGW LDDWPITPN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101681_c1_g1_i2.p1    444  4.09e-14 PKAGWQFKDG DVWPCVFPVNFKAPF KPKVAFKG*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464  1.25e-13 YVPPQPSPEP YVPPYVPPQPSPAPY VLPFVRSRP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492  3.02e-13 FVRSRPNPAL HVPPYVRPQPNPAPY VPPYVRPQ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392  1.05e-12 QGRTTVADKK PKWPCQLPSAPSKDW LKLLPNVKG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452  1.52e-12 YVPPHPSPKP YVPPYVPPPPSPSPY VPPYAPPG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416  5.48e-12 WLKLLPNVKG TDWPCVVPGKAEEPY KAVALGSLF*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4.1            261  3.16e-11 PPYSHKQSTG PYIPPYAHKQSPEPY TPPYVPKQS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235  3.44e-11 PAPEPYVPPV PAPEPYVPRPRPEPY TPPYSHKQS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 25  5.26e-11 LSAPAPGVTP PVSPPLPPVPPPLPP KRAATDADA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 44  6.22e-11 PGPPVVPPPP PPPPVVVPVPPPPPP VVPVLPVPA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424  1.21e-10 AEAQGRQKPV VQWPCSLPGKPKAGW QFKDGDVWPC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 38  2.96e-10 RPSAVVVVAT PVRPPYPPGLPPKLS LGTKTKADV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 31  9.64e-10 GPVGPVHPVY PVSPGQPPVYIPPPP PTTRQPPPP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434  1.53e-09 IKKPGPPPYA PPHPAPKPYVPPHPS PKPYVPPYV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1.p1      26  2.24e-09 CAPAPGESYP TVPPTVPPTKPPKKD IAKTNAYTG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40108_Unigene1170    192  7.87e-09 GKGKGPRPTQ PPPPPTLPSPPRGKH *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7391_c0_g1_i7.p1     612  5.27e-08 APRASPKKSY GYYPSKKDRRVPQPW ELH*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 34  1.35e-07 RQLPTVPPRV PVAPVKIQIQVPTPV QPAAPQIQQ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TTSISGSQTKVDTIGDGKAAARZRGGA MEME-5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Site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243  1.47e-25 GRGRGVAIGS DTTSASGSQTKVDVMGDGKAQAFERGTA RGELAAGGP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228  2.31e-24 GRGRGAALGG GTTSVSGSHTRVDVIGDGKAQAVQRGGA GGELAGDAL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327  9.77e-23 GRGRGAAFGG GTTSLAGSQSETDTIGDGKAQSVQRGGA GGELDGNGV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  9  1.60e-22   GRGAAFGS DTTSLSGSQTRSDVIGDGQARSVETGGA AGQKGDGIS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238  7.49e-22 ARGRGASVNS GTTSVSGSQTSVDVIGDGKAAAIEGGGA TGESGSSSI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445_c0_g2_i1.p2     17  1.33e-21 GRARSAAVQA NTTALSGSQTKVDVIGDGRATAAEAGGA LGQSGGSAS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205  5.42e-20 RGRAAAIGAR GSTSISGSQTEGGVIGDGKVKSRQVAGA ATRTDRGPL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221884_c0_g1_i1.p4     15  5.42e-20 RGRAAAIGAR GSTSISGSQTEGGVIGDGKVKSRQVAGA ATRTDRGPL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PECT_74810_c0_g1_i1.p3        8  2.30e-18    ASAGVTG GTSSISRAQTGSDTLGDGVAAARKTVYS KGAVGGDGA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249  2.30e-18 GRGASAGVTG GTSSISRAQTGSDTLGDGVAAARKTVYS KGAVGGDGA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216  9.86e-17 SRARAGGVGD GTTAQSGSQVKTETTGDGAATGSQKGEA GGTTAVGVG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220  9.86e-17 GKASSRGIGD GTTSRADSQTKTSTTGDGRSEADQRSTG TGTTGRKRG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208  1.13e-15 GRAGATGTGD GVTSNTKSQTKISTTGDGRSAADQKAIG SASQGSGV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255  3.14e-15 RGRAVSTGGQ DTTAAAGAQTGVNTIGDGAGTSQETSLS SGISVGDGV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243  1.69e-14 GRARGASIGK SGTSKSGSQTQTETTGDGSAVGGQQGTA TGTTGKGPN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RGAETKAGSKGEVQTVGPGASSAGESSSKATAGEGGT MEME-6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Site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445_c0_g2_i1.p2     55  3.22e-25 LGQSGGSASR RASRTEAANKGEVETRGDGAGAVGESSSKATATESGT SATESSANN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40108_Unigene1170      5  3.22e-25       SASR RASRTEAANKGEVETRGDGAGAVGESSSKATATESGT SAAESSANN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243  7.64e-24 ATRTDRGPLG KSAQSRAASEGEVQTAGPGASGGGESNAQARAGDGVT NSKSQTGQK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221884_c0_g1_i1.p4     53  7.64e-24 ATRTDRGPLG KSAQSRAASEGEVQTAGPGASGGGESNAQARAGDGVT NSKSQTGQK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281  5.79e-23 RGELAAGGPV RCGSTQVGSEGDVKTLGDGASGAGETTVKSTADQNGT TSSDSVARN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276  1.23e-22 TGESGSSSIL RSSRTEAGSKGSVRTQGPGAGATGESSSKSTASEKNS TASDSIAQN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266  4.80e-22 GGELAGDALV RVGHTHAGSQGDVKTQGPGASGTGGSASKGTAGKKGT TSSDSVARS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 43  4.80e-22 TGGAAGQKGD GISQTQATSKGKVHTLGNGASGDGETSAKGTAGTNST TSSDSTASN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254  2.78e-20 GGTTAVGVGA IGAETNADAKGESSSVGGGSSSAGETTAGATAGQGDN VAAESDANE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365  6.27e-20 GGELDGNGVL RVGGSKARSQGDVKTLGSGASGSGESTSKGTAGKDSA TSSDSVARN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PECT_74810_c0_g1_i1.p3       46  1.16e-19 KGAVGGDGAG VGTATKAGAKGDVATNGPGAASAAEGNTKGRARAGDS LTSKSTAN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287  1.16e-19 KGAVGGDGAG VGTATKAGAKGDVATNGPGAASAAEGNTKGRARAGDS LTSKSTAN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0.1            258  3.02e-19 TGTTGRKRGA LGAETSAQTTGSSATVGGGSDSKGESSAGGTANQGSN VAAESDSNQ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281  1.16e-18 TGTTGKGPNL AGADTSTTAVGESNTVGTGSSSGGETSSEATANQGSN VASESEANE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293  5.34e-17 SGISVGDGVG QAVSSDSSTIGAVQTFGPGAEALGEGTGQATAERDGL QTSKSTTSN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246  1.39e-16 SASQGSGVGS AGVETDSRSTGSSQSVGGGSSSEGGSASKATANKGSV VAAESKTNE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1.p1     256  1.12e-13 TATLARVAET LGAESSTGTIGAARSAGDKSSITGNAAATGEANEGGD VRANTKSNQ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0.1            342  3.85e-12 LVGKSDAASG </w:t>
      </w:r>
      <w:r w:rsidRPr="00155CE5">
        <w:rPr>
          <w:rFonts w:asciiTheme="minorHAnsi" w:hAnsiTheme="minorHAnsi" w:cstheme="minorHAnsi" w:hint="eastAsia"/>
        </w:rPr>
        <w:lastRenderedPageBreak/>
        <w:t>GSAESVGSAKTDFNTGGSAGHSAGEGSGFAETSVGGQ TRQTGAVE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VADSTFRGKTAGTGAVKGSLZSRGQGRV MEME-7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Site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380  7.50e-28 AGSSLVGGDA VADSTFQGKTSGSGHIKGILESRGQGRV ADGKPVVQ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390  5.15e-22 ATNALGGGAA AADSTFNAKSAGDGSVAGTIESRGQNRI KSQSSPVQL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40108_Unigene1170    119  2.54e-21 AQNALGGGAA LGDSTFRAQTSGTGAVSGTLETRAQNRL KADAQPAQL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1.p1     358  9.46e-21 GGHSIGSGSG VADSTIGGESAGTGFVKGSQESRAQGRT TVADKKPKW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2047|c0_g1_i1.p    366  1.31e-20 GAHNLSGGSG AADTTIKAKTAGTGAAEGSHQARAQGRV TPAKKPKHVW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395  3.05e-20 SGSTLVGAGT VSDTTFTGKTSQAGHIKAQLTARGQGRV TDGEPVVVA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479  3.86e-18 AGSSLTGGAA VADTTVQGKTSKAGEIRSVLETNGQARV GDGKPVVQ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84167_c0_g1_i1.p1     406  8.11e-18 GTVLTPLGGS TSDATFRGVTAGDGSIEGSILTEGGNRL DLALPGSLP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356  6.39e-17 GVSKAGGGGT KSDSAYKGKTAGDGAVSGSQQSQGEGVV KLGDNKAS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393  4.56e-15 AGHSLGLGSG VAQSRSEATTAGTGTASGTHQAEAQGRQ KPVVQWPC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715_c0_g1_i1.p2     400  4.56e-15 SGVRTPSGGG VADSAYRAETGGTAAVKGGQEAGGVTVV RRGPSVVDD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158  7.34e-15 GSTLLGAGAA ITDTTFRGESVTAGSIKGALQSSGVAGV ADGQPVVQA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FTGDLVVDTKSKTSGSQTTLGSANSAANGASTAGSSLGGG MEME-8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Site 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1.p    338  1.86e-35 TGLSALGLDS FTKDLVVDTKSKTTGTQTTLGSGSSAANGASTAGSSLVGG DAVADSTFQ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40108_Unigene1170     77  1.16e-30 EGGSTLGLDQ FSGDVVGAVKSLTSGSQSSLGSANSKVNAASSAQNALGGG AALGDSTFR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353  4.26e-30 TGMSALGLDE FSKDLVVDTKSTTRGSQTTAGSAAAAANGGSTSGSTLVGA GTVSDTTFT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437  1.88e-29 EGLSALGLDS FIDDLVVDTKSKSASNQQSVGSASSAVNGGSTAGSSLTGG AAVADTTVQ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456_c0_g1_i2.p1     348  1.44e-26 ESQSTLGLDQ FTGDVVGAVGSLTSASQSTSGSANSAQNGASSATNALGGG AAAADSTFN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QA26374.1            115  2.61e-26 TGLSELGMDS FTKGLAVKTKSVTTGEQTTAGSARAKSNGASAVGSTLLGA GAAITDTTF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1.p1     314  2.01e-23 EAKSTLGLDA FGGTLFGTTKTKASGKQQSLGNANSDANAASTGVSKAGGG GTKSDSAYK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MLFWILLLAAL MEME-9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Site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7572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05e-15          . MNVWILLLAAL GAVNAAPLV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7.1              </w:t>
      </w:r>
      <w:proofErr w:type="gramStart"/>
      <w:r w:rsidRPr="00155CE5">
        <w:rPr>
          <w:rFonts w:asciiTheme="minorHAnsi" w:hAnsiTheme="minorHAnsi" w:cstheme="minorHAnsi" w:hint="eastAsia"/>
        </w:rPr>
        <w:t>1  3</w:t>
      </w:r>
      <w:proofErr w:type="gramEnd"/>
      <w:r w:rsidRPr="00155CE5">
        <w:rPr>
          <w:rFonts w:asciiTheme="minorHAnsi" w:hAnsiTheme="minorHAnsi" w:cstheme="minorHAnsi" w:hint="eastAsia"/>
        </w:rPr>
        <w:t>.96e-15          . MHCWILAVACL GAAAAAPCI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64719|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 xml:space="preserve">      1  7.14e-15          . MSFWIVLVAAL SAAGAAPCH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  2  4.49e-13          M MTCWIALSAAL GALCAYTNG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2661_c1_g6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2      1  4.76e-12          . MKFVVLLAAAL SVASAVPTG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</w:t>
      </w:r>
      <w:proofErr w:type="gramStart"/>
      <w:r w:rsidRPr="00155CE5">
        <w:rPr>
          <w:rFonts w:asciiTheme="minorHAnsi" w:hAnsiTheme="minorHAnsi" w:cstheme="minorHAnsi" w:hint="eastAsia"/>
        </w:rPr>
        <w:t>3.p</w:t>
      </w:r>
      <w:proofErr w:type="gramEnd"/>
      <w:r w:rsidRPr="00155CE5">
        <w:rPr>
          <w:rFonts w:asciiTheme="minorHAnsi" w:hAnsiTheme="minorHAnsi" w:cstheme="minorHAnsi" w:hint="eastAsia"/>
        </w:rPr>
        <w:t>2       1  1.45e-11          . MHPWVVVLAAT LGVATAAPC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1586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81e-11          . MLFAVVLVATL AGLHAAPA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QA26370.1              </w:t>
      </w:r>
      <w:proofErr w:type="gramStart"/>
      <w:r w:rsidRPr="00155CE5">
        <w:rPr>
          <w:rFonts w:asciiTheme="minorHAnsi" w:hAnsiTheme="minorHAnsi" w:cstheme="minorHAnsi" w:hint="eastAsia"/>
        </w:rPr>
        <w:t>1  3</w:t>
      </w:r>
      <w:proofErr w:type="gramEnd"/>
      <w:r w:rsidRPr="00155CE5">
        <w:rPr>
          <w:rFonts w:asciiTheme="minorHAnsi" w:hAnsiTheme="minorHAnsi" w:cstheme="minorHAnsi" w:hint="eastAsia"/>
        </w:rPr>
        <w:t>.94e-10          . MLPAAILLLSL GAALSAPAP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7362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63e-09          . MLAVVLLLLVA GGALCAPAP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VPVGPVGPVNP MEME-10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Site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113  4.24e-13 VGPVVPVNPG VPVGPVVPVNP GVPSVVTPG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101  4.24e-13 VGPVGPVNPG VPVGPVVPVNP GVPVGPVVP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 18  5.00e-13 VGPVHPVGPV HPVGPVGPVHP VYPVSPGQP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 89  1.05e-12 GGPVGPGYPG VPVGPVGPVNP GVPVGPVVP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1681_c1_g1_i2.p1      6  3.28e-12      PVGPV HPVGPVHPVGP VHPVGPVGP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 53  1.26e-10 LGTYPVVTGT VPQVPVAPVYP GVPGGPVVP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 77  1.18e-09 GGPVVPGQPG VPGGPVGPGYP GVPVGPVGP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22249_c0_g1_i3.p2     446  3.63e-09 NPDEDEPEPP VPVEHPVPYVP PQPSPEPYV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391_c0_g1_i7.p1     136  5.67e-09 PSVVTPGHPG VPDVPVNAVLP EGKRNLGTK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/>
        </w:rPr>
      </w:pPr>
    </w:p>
    <w:p w:rsidR="00773A6A" w:rsidRPr="00155CE5" w:rsidRDefault="00455048" w:rsidP="00D05EFC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>9.</w:t>
      </w:r>
      <w:r w:rsidR="00773A6A" w:rsidRPr="00155CE5">
        <w:rPr>
          <w:rFonts w:cstheme="minorHAnsi"/>
        </w:rPr>
        <w:t xml:space="preserve"> Alignment of CP52k homolog sequences within the 10 MEME motif regions.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LPALSRPRASLGGLVSYLKSAKISRTTF MEME-1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Site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312  6.42e-25 YDMITIFRGF GLPKLYQPRYTLGGLVSYLKVAKISQPTF IGQIKKYAK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188  3.87e-23 YELLTVLKSA GLPGFHNPRFSLGGLISYMKITKISHTTF IVGIRAHIS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320  6.39e-22 YSLLPVLRGI GLPKLYRPKYTLGGIVAYLKIKKISQVTF IARIKKYRL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 33  6.39e-22 FTLKPVFSEI GLPSLYKPQYSLGGLYGYLQQADIPKTQF VSRVRKYGP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192  1.46e-21 YEILATLKSL GLPPLVNPRASLGGIVAYLKVVGVSKTTF ISRIQVYRQ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316  4.77e-21 YKMAPLLQRI GLPGLKYPQYTLSGIVSYLKVVRISQTTF ISNIQTHAD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546  5.43e-21 SSLLPIWSRI GLPALSQPQATLGGLRSYLASTNIPRPTF VQYISSLKP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448  7.00e-21 YNLIRVFRGI GLPKLYRPKYSVGGLVAYLKVVKIKQVTF ISQINKYST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129  3.08e-20 SSLQSLVFSI GLPAFSRPRASLGGLEQFLRSADIPYSQF LSRASQVGR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444  7.06e-20 YKMAPILQRI GLPGLKYPQYTLSGIVSYLKIVKIGQTTF INSIQAHAA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234  7.06e-20 TKLIYILHNM GLPRLYKPRTSLAGLVAYLDRVGIPQTRF VDRVRKLRG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371  1.26e-19 HHLEKVLSSL GLPRLYRPRESLSGLEEYLQHAQINHDNF VDRIRKMRQ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184  3.86e-19 YGLLTVLQSV GLPALTNPRMSLGGVVAYLQLANIQQAVF ISRIRSQRK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 42  8.25e-19 GNLRHVLASM GLPEFAQPNDSLNGLMSYLQQVHVSRAEF LGRVQMYAP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222  8.25e-19 SSLLPIWSGI GLPALSQPQATLGGLYSYLASANIRTVDF IRHCRTIRL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 90  9.18e-19 ISLQATLADI GLPSFHNPAISLSGLKSYLQRQGVTTEQF NRSLLKHRA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ala_24475_c0_g1_i1.p1     506  1.02e-18 HGLARALRRL GLPRFSQPDASLGGLIVFLRGQRIPRHQF VARLATLSS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074_c5_g7_i1.p1     162  1.14e-18 LGLLTELTNI GLPTLKQQENSLNGLLSYLDSARIDRQMF VDSISSNGD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235  1.92e-18 SELLATMRSI GLPTLTNKQASLGGVDAYLSSAGITMETF ARRITLFGE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291  2.13e-18 YKLTPILKKM GLPALKDVETSLGGVVVYLKAAKIRMATF INFIQAFSI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993|c0_g1_i1.p1     39  3.95e-18 RSLQRVVQQI GLPAFSRPQASLGGLNVLLRSANIPHRRF YSRVSQVGG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261  8.81e-18 ETLPLVLSRL GLPKFYRPHTSLAGLLRVLKSASISQHRF VAHLRQLQG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5653_c0_g1_i1.p1      72  1.31e-17 HELLSTLTEM GLPALEYPETSLGGIVAHLKLASVSLKRF IGAIKQYGN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3.p1     264  1.75e-17 EAIAPVISRI GLPRLLQPAVTLGGLADYLHVQHVPVRAF VRHIKVYRA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6441_c1_g5_i3.p1      59  5.49e-17 HEYLSSIKSL GMDSLNYPSISLGGWAKYMDQYEYCRTQF EDKIAAKKT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1.p1    188  6.62e-17 YELISVLQEI GLHALTYPRPSLGGLVGRLNVAQISRETF NSAVRQYNS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584  1.81e-16 YQLKPLLTTV GLPKLTKPQYSLPGLVGYLQSNKYPLPSL VGRIQKYGP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982_c0_g2_i1.p1       35  3.10e-16 EEYLQNLQSL KLPALVNPRATLGGWKKYMVKYGYSKAAF ETEIASAKK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074_c5_g7_i1.p1      33  6.83e-16 ASLQPALTTA GLSSFSSTTVALGGLASFLQQKEISLTTF NSRVTQYET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2972_c3_g29_i1.p1     32  1.05e-15 HEYGKILKEA GLPDLIHRNKTLEGWVDYMNEHAVDATTA QANARGNSS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436  1.05e-15 YNLKPVLLQA GLPKLSMPQYSLSGLMSYIHGNKYSDSSL IGLIRVYGP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 37  2.07e-15 RRLERVMADI RLPKLSRPYTSLNGLLEYLQQTHVPEFKF LSRIQLHGA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23764|c0_g1_    218  2.66e-15 RLLSNILPSI GLPTPSLPAVTLPGLVRYLGSIGIPFDQF VSTARRLNI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359  6.04e-15 YSLRSRLVSA GLPVMSAPHICLPGLISYLQSNSYSRDTL VSRIQTQSS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67826_c0_g1_i1.p1     129  1.15e-14 GSLLPTLSKI GLPVPVQPTVTIPGLVDYLVGQRVPVQRF ISRVRVIRI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Mlong_62463_c0_g1_i1.p1      37  1.24e-14 KPLAQILDQF DMSKLKYQMVSLQGLERALTEEDISHQQF VDLFKRYKI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9305_c0_g1_i1.p1      167  5.88e-14 RTLRPVLARA GLSQLLHPATVIGGLADYLGAQRIPVSRF AHCVSLLRI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Wmill_16510_c0_g1_i1.p1      36  1.94e-13 EQLRTALKSI EMPDFIRPERALAGLDFFMTDNGITYQSF VSRIKKWRY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1150_c0_g1_i1.p1      46  3.47e-13 DSYWLKKSLY GFLPLHHYNVSLQGLESVLLEEEVFANDF HNRISAYKH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434_c0_g1_i1.p1      49  3.73e-13 YLSSLSVLNE ETRTLLFPREMLGAWASYMREFNENKTEF DNRLAIATV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3544_c0_g1_i1.p1      98  4.01e-13 GSEYLPILTE IQVDLHDEEPALGGWKRYMDEHSINKDSF ETQLRNYQH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2806_c0_g1_i1.p1      72  7.60e-13 DTLLVKKSLY GFLPFHHYNASLEGLEDAIFEEDVFPNDF HNRISAYEH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0508_c0_g1_i1.p1      30  7.60e-13 SISSAVGQIT PLSSFSDSTTSLEGLESFVKQSTVSESQF IANIQGSST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163  1.33e-12 HKLLAVLRRV GLLHFHNTANAVGGTVAYLELANVNYAAF LRRISTYR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 38  1.75e-12 SSLKPVLSGI GLPAFYKPDYALSGLVGYLNTRPKIVTQA QFTARIQKY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4009_c0_g1_i1.p1      40  2.15e-12 YLSSLSGLND ETKTLLLSREMLGAWASYMEEFGHSKTTF DTRLSEDSV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1.p1      185  2.64e-12 SQLASTLSDL GLYPLKRQKASYNGYSDYLKSKKRTEASA VYVLKQYSN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2409_c0_g1_i2.p1      46  4.22e-12 DHYWLKRGFA LFYPFSNEDATLNGFDDFLMKYNWSAQSF YQRLHEYQI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419  8.19e-12 VGLEPHLKII VPSGLDYAKITLMGLDSYLKDTEVKRTPF INRIRARDT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5582_c0_g1_i1.p1      39  1.47e-11 DVYWLQLSIS GFQTFYHIANSLEGLRRFLVKEEVTPRQI YDNIRAYKG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1.p1       53  4.31e-11 SVDNLESALS SLGMSYHYRSSLSGLISYLKEKKLPQAKY IAGVRKYKE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56954_c0_g1_i1.p1      52  1.56e-10 SHFASTLEEV GLYPLRRQKASFNGYSDYLKGKKSKRVSP INILKQYAN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1.p1     42  2.10e-10 SDISTILSAT PLPTLSFRTVSTTTLAKHLQANGASLHTF RSILQRYGK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341  2.06e-09 RVFGAVQRAG QPAAAEAVTTSIGGLDQFLHCTRVARSQM SSSVSRAGG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Mlong_20086_c0_g1_i1.p1      42  3.02e-09 FNFIDAVEEI GLPSLECGRISSAGFNNHLGSSSRQNQVA GEMRKHKEA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NKLIDPLSLVDIRLASYLYRPVSVQTFNQFFVRQILKYNGK MEME-2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Site  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47370|c0_g1_i2.p     91  2.15e-36 LRTLNFPYSQ DKLIVPLSLTDIRLAAYQYQPLNVQRFNQFFIRNVLKFNGK VFQDIPPLN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47370|c2_g2_i2.p     24  3.74e-35 LRTLNFPYNQ NSLIVPLSLTDIRLATYQYRPLSVQSFNQFFARFVLKYNGK VFQGIPPLR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132  2.60e-33 LSRYHFKYNP SSLLAPLAFCDIRLASHLYRPVSVSSFNGFFGRHILGFNGK VFRGFPSLG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4376_c0_g8_i1.p1     141  7.10e-33 LRTLKVPYNL DKLIDPMGLVDIRLACYQYQPPTVEDVGQFLIKYVLKYNGV KGVRLLRT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 32  1.45e-31 LRELKFPYSK EELVDPLSLIDIRLVSYKYRTLSVKTFNEFFVINILKYDGE RFQRIPPLQ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56201_c0_g2_i1.p1      78  4.62e-31 LKQLNIAYDQ NKLITSLSLIDIRLAVNRRKPVSPQTFNQFFVQHILKAGGE NNGGIRPLN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2489_c0_g1_i2.p1      71  5.19e-31 LRTIKAPYDM HKLIDPMGLVDIRLACNQYQPPSIEDCSKFVLKNVLKHHKD NFEGVRPLR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164  6.04e-30 LRRLHFPHKY SYLIRPLSLLDFHLACHFYRPVSKLKFNKFFVRYILRFNGK VFPPLPRPS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1_i1.p1       4  7.50e-30        YRK NELLAPLSLTDIRLATYIYKPRSIQNFSRFFTRFILKIRGR PFPEFPPLN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94197_c0_g1_i1.p1     89  1.04e-29 LKALHLPHDL DKLIDPMALVDIRLASYQYQTPRVEDFAHFLVVYALKYNGN KFEDVQPQE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266  3.73e-29 LKALSFPHSK NKLIMPLSLLDIRLAAGGHYPVDMDSFNQFFIRKLMKFNGK TFQALPSAD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134  4.60e-29 LKKYGFSHGA NALVAPLALLDMRLGSHLYRPVNSHYFNKFFARMILGSNGK YVGAIPPLQ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253  5.10e-29 LAGLKIRTSP SDLLAPLALSDIYLASNLVRPTSLSLFNRFFLRNILGIKGR VVGRPSLP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6_i1.p1      32  7.74e-29 LETLDFPYDV DRLIDHLSVVDIRLASYQYQIPSTQAFGQFVIKQIFKYSGN EFRAIRPVG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ite_21231_c0_g1_i2.p1      50  8.59e-29 LAGLKIRTSP SDLLAPLAISDIYLASNLVRPTSPSLFNRFFLRNILGIKGR VAGRPSLP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2_i1.p1      23  2.65e-28 LRTVNFYDNI NKLIDHMSLVDIRLVCQQYQTPSVEEFGRFITKYALQYRQR EFEGIRPLK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457  4.85e-28 LQRHGLRTSA AALTAPLAIIDIHLACQLLQPVSLSAFRDFFIGQILGISGK IIGSQYSL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67826_c0_g1_i1.p1      19  9.95e-27 GSHLGLQIPV GALVDPLSLADIYFSGHLVYPVSVAAFNKFFVSHIWGGHGG SVYDHVLGI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 65  2.55e-26 FKRLNVPYNK DEIMIPLSFIDNRLISYQYQPLNAQTFVRFFVKYVLKYGGE DLQDISTIS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1_g1_i1.p1     142  1.45e-25 LAGHGLRVPA AALLSPLAVTDIRLVANLLKPVSPQVFGGFFRSKILGLGGK IVGTPTLP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9305_c0_g1_i1.p1       72  4.05e-24 VRRLGVHVTP QALVEPLALIDARLAASFVTPVSVPTFCNFVGSQILHAVGG RRVSLPPLH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3.p1     168  4.92e-22 LGALGLHVPR AALVDPLWLTDFRVAGSLLAPISPPVFSKFFVNRVLNVHRG LPSHAVPVI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14710_c0_g1_i1.p1     118  2.63e-18 LGARGIHLPR YRLVDSLALSDYFLGLNAVRPVSTGLFSQFYTGQLLGLTQP FYNSFTFPA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23764|c0_g1_    142  5.94e-17 FLSRGLRISR SDLINRLPLFDTVFARSLRSPMTVGQFGDFFFDQFSGISRI PTIRTISS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VHKYKKQYSGVRADLLQLAALRYYGL MEME-3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Site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491  1.17e-23 NKYSTSIRQL VLKHKKQYSGFRVDLLQLAALRYYGI KQDYSVKFI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479  2.11e-23 RVYGPKIKRI VHQYKSRYSGIQADLLQLCAIRYYSL PVVFRSSY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359  3.74e-23 QTHADSIKKM VLKYRKHFTGYRLDLLQVAVLRYYGM SQTSQYA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235  4.31e-23 QVYRQAIIKV VLKYKKIYTGYRLDLLQVAALRYYGL KKNTKYE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487  6.57e-23 QAHAASIKTM VYKYRKHFTGYRLDLLQVAVLRYYGM SQTSQYA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9265_c0_g2_i11.p1     85  2.56e-22 QMYAPFISGI VHSLKKRYRGVAGDLLQLAALRHYGC </w:t>
      </w:r>
      <w:r w:rsidRPr="00155CE5">
        <w:rPr>
          <w:rFonts w:asciiTheme="minorHAnsi" w:hAnsiTheme="minorHAnsi" w:cstheme="minorHAnsi" w:hint="eastAsia"/>
        </w:rPr>
        <w:lastRenderedPageBreak/>
        <w:t>EPQVGNHLW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402  7.28e-22 QTQSSAIVAT VNQYGAQYSGVRGDLLQLCVIRYYAM PAAAREEVT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227  1.07e-21 RSQRKAIRRL VSKYRSRYSGVQLDLLCLAALRYYGV PRTARYVVD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231  1.76e-21 RAHISSIKQM IIKYRTQYTGYKADFLQLAALRYYGM PRTSPYL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462  1.76e-21 RARDTRIQKL VDKHRKNYSGNKYDLLQVAALRYYGI SETSEYPI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363  3.26e-21 KKYRLKIKKL VLKYKRQYKGYQLDLVQIAALRYYCI SKKSKYS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993|c0_g1_i1.p1     82  9.57e-21 SQVGGQIRSL VHSMQGQYTGVESDLLKLAALRYYAL PISIQRRVE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355  2.70e-20 KKYAKKIKKF IRKYKKKYSGYRSDLLQLAAIRYCLY PRSYPIKFS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 76  3.39e-20 RKYGPYISRT VLPLTKQYKGVLADLLQLAVVRYYGC EPVINKKVP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414  5.30e-20 RKMRQRIKGI IHNIRKHYDGVRADLMQLSALRYYQL PEDTRSDI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627  5.30e-20 QKYGPKIRST VYRYRPNYSGVLTDLLQLCAIRYYSL PLVIRSNVG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304  8.22e-20 RQLQGQLQRL IHRLTKQYSGLRRDLLKLCALRYYAF PLRIRRNVH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278  9.17e-20 TLFGEDMNRL VMQHAEQYSGSRGDLLQVAALRYFGA GGSYSVQFS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206  9.17e-20 STYRSIIVQL VHKHRHSARGYQTDLLQLAAMRYFAV PDSPPHI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334  1.27e-19 QAFSIGIKKI VSKYIKRYSGYQADLLQLAVMRHFIV YETDHYAV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277  1.27e-19 RKLRGDIQRL IHNAKKQYDGVRSDLHMLAALRYYQF PKTTRVNIR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 83  4.05e-19 QKYAPVIKRI VLPMRRKYSGILGDLIQVAVIRYYGC EPVIGSSIH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 80  1.37e-18 QLHGADISHI VHSNKGQYTGHRADLWQLSALFFYGV PKASRTVSF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1.p1    231  2.37e-17 RQYNSTIVSK VAQYQNQYQGVKRDLWKLVVLEYYGT TSEPNVNAA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15653_c0_g1_i1.p1     113  3.41e-17 AIKQYGNDIA EKVAESQYHGIQRDLWQLVVLDYYCG </w:t>
      </w:r>
      <w:r w:rsidRPr="00155CE5">
        <w:rPr>
          <w:rFonts w:asciiTheme="minorHAnsi" w:hAnsiTheme="minorHAnsi" w:cstheme="minorHAnsi" w:hint="eastAsia"/>
        </w:rPr>
        <w:lastRenderedPageBreak/>
        <w:t>GQQNSDNFP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172  3.25e-16 SQVGRRIRAA FDTMKSLYTGVQSDLLKLAALQYFAM SASTKSHVE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921_c0_g1_i1.p1       41  2.30e-15 AIKQYGNDIA EKVKEKKYKGIQGDLWQLVVLDHFSR RQQNSENI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549  2.30e-15 ATLSSNVRSL ISGLTPSCRGLRSDLLKLSAMRYYGL PKRIRVNVR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1.p1       96  1.45e-14 RKYKERIRSG LASAKDQYNGVSGDLLQLSALVYNSG EDVGSYKV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56954_c0_g1_i1.p1      93  1.82e-14 ILKQYANQIK MVVNQYKYNNYNRDLLQLSAIEYYSL PFLTRRKV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0086_c0_g1_i1.p1      84  2.44e-14 RKHKEAIKEL VSKHMDTYVDSDRDLLILSAIRYYLI PADTRSRVN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267  1.37e-12 IRLPNINRLI HSLLKLYSGVYRTDLLPLLALRYYSF PTGVRRNLN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591  2.97e-12 LKPHSINALI HPLQKLYSGAYRTDLLPLLALRYYSL PLRIQRNVN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YSASYVSQFLSGFSKYJ MEME-4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Site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130  6.65e-14 KKTKIPSPYR YNTKYVRTFLDGFKVYL RRHLQRPQK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3921_c0_g1_i1.p1       95  2.01e-13 KTTYIASPFA YNSVYVHSFLSGFKSYL QTSH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5653_c0_g1_i1.p1      22  2.30e-13 KTANIASSFA YNSIYVHTFLSGFKSYL QTFHILQKQ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329  2.30e-13 YLGQSQSPSR YSPEYVSAFLRGFSDYV RRYRPQKPA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137  8.13e-13 KRQSMPSPYK YNAKYVTGFIRGFMGYM HKNYKPSQL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2409_c0_g1_i2.p1     148  9.18e-13 DNTTVPTPED YTENYVTSFLEEFKKHI LPDPIPPLS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530  2.62e-12 QYLGSQNLKV YNASTVKRFINGFVSYI RKRQSNK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224  2.62e-12 YIEETQIPDS YSADYASRFLTGFEDHV HQLHLKNHV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410  4.10e-12 QALKVHTLDQ YSVTYVSQFLVHFSKIL ITPPYPGYK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1.p1      150  5.11e-12 KKNKAPLAKK YKASYVKSFLKSFKKHL GELNKKQES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278  5.11e-12 HSLKSTAIVH YNPSYVRTFLSRFSTKL VTLPYPGYD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286  8.73e-12 KILKPSIRIK YSVTYVRQFLVRFSRVL VAVPYPGY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Aamph_106899_c1_g1_i1.p1    679  9.69e-12 YIRSQKLSRQ YSPALVKKFLSGFIKYI RKNNFQK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186  1.08e-11 TTTKTPSSAD FNVRYITRFLNGFKGYV SKNAGQQSV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993|c0_g1_i1.p1    134  1.99e-11 YLDRTQIPSR YTTQFTSSFLTGFERYI QRYRLKNHN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325  1.99e-11 FEEALTPISE YTVSYVTSFIDRFGQYL STPMYAGY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5653_c0_g1_i1.p1     167  2.43e-11 KIADIPSPPA YNNLYVQVFLDGFESYL RVSTKLLRS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466  2.43e-11 YLSQRKNPGQ YSRHYVRDFLQGFGSFI RQRRRSAPI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385  3.28e-11 QALKANPIRQ YSVSYVRQFLVSFSRIH ITQWYPGVG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Wmill_16510_c0_g1_i1.p1     137  7.77e-11 RPKKKGEIFL YSAANVKLFMNGFIEFI NSKQTGR*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453  9.37e-11 AYFRTVTLTQ FNAAFVSEMLSGFVEYI QNQLDDYSG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359  9.37e-11 SIKVPTVYTK YTPTYVYRFIIRFERYV RTHALKK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Lanti_24997_c0_g1_i1.p1     110  1.03e-10 SGSLLSSYRT YDSRFVSAALNSFDKYC RGMSHGRYR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139  1.13e-10 QRMKMPHSKN YNIKFVISFLNGLKGYM SKLRQPPKV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14710_c0_g1_i1.p1     327  1.35e-10 TGNLLTGHST YSTQFVSQTLESFDTFC RGKSDSR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074_c5_g7_i1.p1     129  1.94e-10 AEKQNAATLV YTVENVKNFLLSFDGEL AETFPPLGL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414  2.13e-10 KTIKLSIRQK YSIKYARIFLERFSKVL VTLPYPGYN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643  3.30e-10 YLSSIKVPQR LSASYVRGFLRGYSDYI RHRVPKKYT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257  5.54e-10 KALQVYEPTK YTVRYATQFLVRFNHTL TAPPYPGYK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319  1.27e-09 FLRSIKIPGR LSSRYVRGFLGRYSKYI RHHYLKK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3.p1     372  1.27e-09 GSSLIPGGHS LSRGFVSGLLNGFDSYI HGLLNDYDG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402  1.38e-09 FQRALSSYST YSVSSVSSFLGLFTQYL KKPAYVGYN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2463_c0_g1_i1.p1     147  3.59e-09 DTEKKKLSTT YTVDDAYKFVSRFITYM RDDPDYFYK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9305_c0_g1_i1.p1      275  3.88e-09 ASLRVKRAVV FDRSFVSGLLTSFDSYL HSHVKGFRG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1.p1    146  4.19e-09 SLDASALGSD YTEEYALARLSGFWSFL LANADLSPF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23764|c0_g1_    331  4.19e-09 SQDRFGDLRT FNIDFVSRLLLNFDNYL RRLLHGNYL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0086_c0_g1_i1.p1     137  4.53e-09 FAEQRATTYR YNAEIARRFCVLYIRYI KRSLQIRGT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538  4.53e-09 FRKALVPSFK ISTRSIKAFLVRFSKYL LKPVYISPV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282  5.27e-09 KSLAGPSQFS NGIAFVSQFLIKFSKTL ITPPYPGYKM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601  6.14e-09 YLRRYKIPRH WNSDAAYQYLTGFDKFV RTHKLRKYS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3544_c0_g1_i1.p1     190  2.14e-08 SVLASAPAGQ YTADSVFQHLQSFREEI AKDIDKVNE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2972_c3_g29_i1.p1    138  2.65e-08 LFAVQVKTDE YSAYIVKTLLNLFRKVL ECAGEEEDD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56954_c0_g1_i1.p1      12  2.85e-08 ASERIPSPES YGASIVPKYMKCFKTHV EKLNEKMAD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30790_c11_g1_i1.p1    285  2.85e-08 TGRTIPAASL YTDVYVLTFLQGFASPS GGK*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25582_c0_g1_i1.p1     136  4.64e-08 FLDTTEPLSP YGPGTVEDYLDAFFKYM EKSDLA*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62806_c0_g1_i1.p1     170  9.13e-08 FLNKVVAPIT YNDEYFSTFVANFLSIV RGKKTP*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074_c5_g7_i1.p1     252  1.04e-07 FSEAVPSSDE NSPAITKNFLDSFVTRL NTPLPELPD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DYGPAIRLVQDRYPGLSRLAAAYIJRYLLTNKQLPIYGRIKY MEME-5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Site      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8_i1.p1      53  5.94e-42 AMLNGLLPTT AYHAAIKLVTDRYHGLSRIAAAYILRFLLTNKQLPVFGRIKY NEAPTLPG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2_i1.p1     136  2.49e-38 AILNGLLPTT AYPAAIKLVTDRYTGLSRMAAAYILRFLITNKQLPIYRQMKY NAVPVSSG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47370|c0_g1_i2.p      3  5.37e-38         TS AYEVAIRLVLDRYSGLSRMGAAYVLRFLLTNRQLPIYSRIKY QAVPVLSG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94197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1  5.54e-37          . ASQEAIKLVTNRYNGLSKIAAAYILRFLLTNKQLPIFNGMKY RSVPVLAS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178  3.55e-35 VILKGLLPAN SYGAAIRLVVNRYPGLSRTGAAYVIRFLLTNKQLPVYRHTKY GAVPAMPG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368  2.76e-34 KILGGLLSPR DIVPATRLVQTRYPGVSSLAAAQIISYILRSQQLPIFGKIKL KKVPAVAA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 44  9.77e-34 PILGGLLNPS DYGVAIRLVQRRYSNLQSVAAAHILRYILRPQRLPIYGRIKY RTVPIISRR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 47  2.82e-33 LVLTDILAPA HRGKAIVLVQRRYPGLSRLAAAHGIRYLLSQHRLPIYQRIKM QGVPPLSD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 76  6.18e-33 VILRGLLPRK HYRLALKLVLPRYPGLDRDGAAYVIRYLLTHRRLPIFGRVKY HTVPALPL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165  7.57e-31 KILGGLLSPR DIVPATRLVQTRYPGVSSLAAAQIISYILRSKQLPVFGQLGI GQIPAVSG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3.p1      80  2.09e-25 LDLGGLLSAG DVGQAIELVQTRYSGISSPAAVQIIRLAVSQPPAAILPRIHF RTVPSLGR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14710_c0_g1_i1.p1      30  1.01e-23 HSLYTYLLPS DIAPALSLVRSRYVGISQPCAYSIIEHALTHPHNGFLGRINL SFPSLRSQR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PALSGRLEFLRLLFRALPPVF MEME-6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Site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Tform_TR47370|c0_g1_i2.p     48  2.37e-22 IYSRIKYQAV PVLSGRLEFLQLLFRALPPVF </w:t>
      </w:r>
      <w:r w:rsidRPr="00155CE5">
        <w:rPr>
          <w:rFonts w:asciiTheme="minorHAnsi" w:hAnsiTheme="minorHAnsi" w:cstheme="minorHAnsi" w:hint="eastAsia"/>
        </w:rPr>
        <w:lastRenderedPageBreak/>
        <w:t>YSGQYQSDL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223  1.11e-20 VYRHTKYGAV PAMPGRLQFLQHLFRALPPVF YTGQYQRNL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56201_c0_g2_i1.p1      35  2.17e-20 FNRHMKRHTI PALAGRLEFLQLLFRALPAVF YSGRYQSSL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2_i1.p1     181  1.57e-19 IYRQMKYNAV PVSSGRLQFLRQLFEALPPVF YFSQYQKKL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 22  6.09e-19 VFNRISYNAV PALSGRMKFLQLLFKSLPPVF YHGQFQANM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8_i1.p1      98  1.89e-18 VFGRIKYNEA PTLPGRLDFLKQLFHELPPVF YSDKYHNKL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9305_c0_g1_i1.p1       29  4.32e-18 LLRAVRLQTV PVLEQRLAFLRAVFGALPPVF YRANYRRAL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210  2.05e-17 VFGQLGIGQI PAVSGRLEFLRLYFSRLPVVV YNQGISNDL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  7  2.05e-17     LGIGQI PAVSGRLEFLRLYFSRLPVVV YNQGISNDL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2489_c0_g1_i2.p1      28  2.81e-17 VFGRIKYNGV PILSRRLNFLKLLFPQLPPVF YSGKYRKSL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94197_c0_g1_i1.p1     46  6.41e-17 IFNGMKYRSV PVLASRLKFLEELFLELPPVF YSGKYQRNL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413  3.13e-15 IFGKIKLKKV PAVAARLPFLRSVFRALPAPV LVSRVYSGG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 89  4.40e-15 IYGRIKYRTV PIISRRVAFLRSYFGALPGVF YHPTYYGGL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 92  9.29e-15 IYQRIKMQGV PPLSDRLPYLQRLVAAMPPVF YTRYQNGLL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121  1.19e-14 IFGRVKYHTV PALPLRLAFIRKVWPLLPPVF YRGKYHASL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1_g1_i1.p1      98  1.78e-14 IFSRLALGPI PAISGRLAYLTSVFSRLPAPV VFGVRFSGA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3.p1     125  2.11e-12 ILPRIHFRTV PSLGRRLVYLRRLIAALPPPI ALQSYLPSV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23764|c0_g1_     99  2.25e-12 NIPGLRVDAP VPAAQRLKFLRQSFRLFPRVF FDDHFVNSL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14710_c0_g1_i1.p1      75  9.01e-12 FLGRINLSFP SLRSQRLGYLRTLFSALPSQV FYTSYIDPV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MLRAVLLAALAAAAAAAQGS MEME-7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Site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1  1.98e-16          . MFRPVLLLALAAAAAAVGTY PGFTLKPVF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</w:t>
      </w:r>
      <w:proofErr w:type="gramStart"/>
      <w:r w:rsidRPr="00155CE5">
        <w:rPr>
          <w:rFonts w:asciiTheme="minorHAnsi" w:hAnsiTheme="minorHAnsi" w:cstheme="minorHAnsi" w:hint="eastAsia"/>
        </w:rPr>
        <w:t>2.p</w:t>
      </w:r>
      <w:proofErr w:type="gramEnd"/>
      <w:r w:rsidRPr="00155CE5">
        <w:rPr>
          <w:rFonts w:asciiTheme="minorHAnsi" w:hAnsiTheme="minorHAnsi" w:cstheme="minorHAnsi" w:hint="eastAsia"/>
        </w:rPr>
        <w:t>1       1  2.71e-16          . MFRAFLVVALAAVAAAHGGH HPGPIYVRP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2.50e-15          . MLRSVLLAVLALAAAAHNDD DFFSSPVVV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1150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5.70e-15          . MFRPVLFAVLMAGICSGTGD SRVPGAGDP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340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2.09e-14          . MLRASLLTALAAGMAAAQNI TTLKTVFSS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2806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79e-13          . MLRPVLFAVLMAGISSGTED NGVPEAGDP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1_g1_i1.p1       4  2.00e-13        MAD VLRALLLTALAAAAAAHFGG GDGGGTVVV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Wmill_16510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2.00e-13          . MLRVVLLVTLMVVASAKRDE RAKQKEQLR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2.80e-13          . MLRVLVLTWLAAAAAGCRFK SCHPPHPHP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2409_c0_g1_i</w:t>
      </w:r>
      <w:proofErr w:type="gramStart"/>
      <w:r w:rsidRPr="00155CE5">
        <w:rPr>
          <w:rFonts w:asciiTheme="minorHAnsi" w:hAnsiTheme="minorHAnsi" w:cstheme="minorHAnsi" w:hint="eastAsia"/>
        </w:rPr>
        <w:t>2.p</w:t>
      </w:r>
      <w:proofErr w:type="gramEnd"/>
      <w:r w:rsidRPr="00155CE5">
        <w:rPr>
          <w:rFonts w:asciiTheme="minorHAnsi" w:hAnsiTheme="minorHAnsi" w:cstheme="minorHAnsi" w:hint="eastAsia"/>
        </w:rPr>
        <w:t>1       1  1.02e-12          . MFRPVLFALLTAISCSQRGH NGVPGAREL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6441_c1_g5_i</w:t>
      </w:r>
      <w:proofErr w:type="gramStart"/>
      <w:r w:rsidRPr="00155CE5">
        <w:rPr>
          <w:rFonts w:asciiTheme="minorHAnsi" w:hAnsiTheme="minorHAnsi" w:cstheme="minorHAnsi" w:hint="eastAsia"/>
        </w:rPr>
        <w:t>3.p</w:t>
      </w:r>
      <w:proofErr w:type="gramEnd"/>
      <w:r w:rsidRPr="00155CE5">
        <w:rPr>
          <w:rFonts w:asciiTheme="minorHAnsi" w:hAnsiTheme="minorHAnsi" w:cstheme="minorHAnsi" w:hint="eastAsia"/>
        </w:rPr>
        <w:t>1       1  1.71e-12          . MLPALLLFALTAAAAGAPQP VTVTGVLR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hunt_14710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2.09e-12          . MFRILLLAAVLAVATPHGYH SLYTYLLPS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2972_c3_g29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1  5.11e-12          . MFGAALLLSLTATAAVATYP GHEYGKILK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 48  6.82e-12 TAPPVRISQT MMRSMLLLALSVTVAIVASS PATTRLKDR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9265_c0_g2_i11.p1      </w:t>
      </w:r>
      <w:proofErr w:type="gramStart"/>
      <w:r w:rsidRPr="00155CE5">
        <w:rPr>
          <w:rFonts w:asciiTheme="minorHAnsi" w:hAnsiTheme="minorHAnsi" w:cstheme="minorHAnsi" w:hint="eastAsia"/>
        </w:rPr>
        <w:t>1  6</w:t>
      </w:r>
      <w:proofErr w:type="gramEnd"/>
      <w:r w:rsidRPr="00155CE5">
        <w:rPr>
          <w:rFonts w:asciiTheme="minorHAnsi" w:hAnsiTheme="minorHAnsi" w:cstheme="minorHAnsi" w:hint="eastAsia"/>
        </w:rPr>
        <w:t>.82e-12          . MLRTVLVAALTVTAIVSAGN GVKQASHPY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1  9.99e-12          . MFRFTFLTVLSAAASLAPSS ASPVQQPVI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5582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 xml:space="preserve">1       1  1.21e-11          . MLRLTVLCVLATTVICVASE </w:t>
      </w:r>
      <w:r w:rsidRPr="00155CE5">
        <w:rPr>
          <w:rFonts w:asciiTheme="minorHAnsi" w:hAnsiTheme="minorHAnsi" w:cstheme="minorHAnsi" w:hint="eastAsia"/>
        </w:rPr>
        <w:lastRenderedPageBreak/>
        <w:t>QSPFKPDGD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2463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75e-11          . MLQPLLLVLLWAAATVADGA PENYAGKPL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yats_lar_TR23764|c0_g1_      </w:t>
      </w:r>
      <w:proofErr w:type="gramStart"/>
      <w:r w:rsidRPr="00155CE5">
        <w:rPr>
          <w:rFonts w:asciiTheme="minorHAnsi" w:hAnsiTheme="minorHAnsi" w:cstheme="minorHAnsi" w:hint="eastAsia"/>
        </w:rPr>
        <w:t>1  2</w:t>
      </w:r>
      <w:proofErr w:type="gramEnd"/>
      <w:r w:rsidRPr="00155CE5">
        <w:rPr>
          <w:rFonts w:asciiTheme="minorHAnsi" w:hAnsiTheme="minorHAnsi" w:cstheme="minorHAnsi" w:hint="eastAsia"/>
        </w:rPr>
        <w:t>.30e-11          . MIRAVLFSALICVAFATPYG KGLKGKLFL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2453_c0_g1_i</w:t>
      </w:r>
      <w:proofErr w:type="gramStart"/>
      <w:r w:rsidRPr="00155CE5">
        <w:rPr>
          <w:rFonts w:asciiTheme="minorHAnsi" w:hAnsiTheme="minorHAnsi" w:cstheme="minorHAnsi" w:hint="eastAsia"/>
        </w:rPr>
        <w:t>3.p</w:t>
      </w:r>
      <w:proofErr w:type="gramEnd"/>
      <w:r w:rsidRPr="00155CE5">
        <w:rPr>
          <w:rFonts w:asciiTheme="minorHAnsi" w:hAnsiTheme="minorHAnsi" w:cstheme="minorHAnsi" w:hint="eastAsia"/>
        </w:rPr>
        <w:t>1       1  2.30e-11          . MLRLVLVAALVARSLATFGP GYGFHDVLG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074_c5_g7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30e-11          . MLGPMLMMVLSGAASAQTSL TGASLQPAL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  2  3.30e-11          M LLRPVLLLAALAALAAATGS RPYFPVSSL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0508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4.71e-11          . MFHAAFVFVLVAVAAGQQTS ISSAVGQIT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4009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5.62e-11          . MLRSSLLLVVSAVVTLGQDS APESFPGSE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</w:t>
      </w:r>
      <w:proofErr w:type="gramStart"/>
      <w:r w:rsidRPr="00155CE5">
        <w:rPr>
          <w:rFonts w:asciiTheme="minorHAnsi" w:hAnsiTheme="minorHAnsi" w:cstheme="minorHAnsi" w:hint="eastAsia"/>
        </w:rPr>
        <w:t>5.p</w:t>
      </w:r>
      <w:proofErr w:type="gramEnd"/>
      <w:r w:rsidRPr="00155CE5">
        <w:rPr>
          <w:rFonts w:asciiTheme="minorHAnsi" w:hAnsiTheme="minorHAnsi" w:cstheme="minorHAnsi" w:hint="eastAsia"/>
        </w:rPr>
        <w:t>1       1  2.20e-10          . MLCTVALITVLTATAASQKS YAPGFDRRL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6982_c0_g2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 1  4.58e-10          . MLRALLRVMLLLSLTAAKKE EYYGEEYLQ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 1  6.30e-10          . MSRLLLLIALVTITGAWSPP YKRKTPTSFG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443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1.18e-09          . MMRAAVLISVSVAIVLGQEY PLPAGCDCQ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354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79e-08          . MFLLVLLLGLSLSTITTASP AGKDNKTPL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YSGQYQKSLLSYLRTLNFPYN MEME-8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Site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47370|c2_g2_i2.p      2  5.29e-22          F YSGQYQSGLFAYLRTLNFPYN QNSLIVP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47370|c0_g1_i2.p     69  7.08e-21 LLFRALPPVF YSGQYQSDLFAYLRTLNFPYS QDKLIVP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94197_c0_g1_i1.p1     67  3.56e-19 ELFLELPPVF YSGKYQRNLISYLKALHLPHD LDKLIDPMA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4376_c0_g9_i3.p1     244  1.31e-17 HLFRALPPVF YTGQYQRNLLTYLKALSFPHS </w:t>
      </w:r>
      <w:r w:rsidRPr="00155CE5">
        <w:rPr>
          <w:rFonts w:asciiTheme="minorHAnsi" w:hAnsiTheme="minorHAnsi" w:cstheme="minorHAnsi" w:hint="eastAsia"/>
        </w:rPr>
        <w:lastRenderedPageBreak/>
        <w:t>KNKLIMP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2_i1.p1     202  1.43e-17 QLFEALPPVF YFSQYQKKLTAYLEALNFPYA VTMLIVPL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2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1  3.12e-17          . YSVKYQKNLTSYLRTVNFYDN INKLIDHM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 10  3.40e-17  LFPALPPVF YPSQYQGSLASYLRELKFPYS KEELVDP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142  3.70e-17 KVWPLLPPVF YRGKYHASLLSYLRRLHFPHK YSYLIRP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2489_c0_g1_i2.p1      49  6.15e-17 LLFPQLPPVF YSGKYRKSLISYLRTIKAPYD MHKLIDPMG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9_i3.p1      43  2.91e-16 LLFKSLPPVF YHGQFQANMLAHFKRLNVPYN KDEIMIPLS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8_i1.p1     119  3.41e-16 QLFHELPPVF YSDKYHNKLVYYLRTLKVPYN LDKLIDPMG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56201_c0_g2_i1.p1      56  1.09e-15 LLFRALPAVF YSGRYQSSLTARLKQLNIAYD QNKLITSLSL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4376_c0_g6_i1.p1      10  1.27e-15  LFQVLPPVF YVSPYRESLASYLETLDFPYD VDRLIDHLS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110  2.07e-12 SYFGALPGVF YHPTYYGGLRSYLSRYHFKYN PSSLLAPLAF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TPPYPGYELLPVLRS MEME-9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428  1.43e-14 FLVHFSKILI TPPYPGYKMAPILQR IGLPGLKY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300  2.59e-13 FLIKFSKTLI TPPYPGYKMAPLLQR IGLPGLKY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275  3.25e-13 FLVRFNHTLT APPYPGYKLTPILKK MGLPALKDV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0790_c11_g1_i1.p1    172  4.06e-13 LLANADLSPF RPAYPGYELISVLQE IGLHALTY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168  7.77e-13 KPSQLVVPVV KPTYPGYGLLTVLQS VGLPALTN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304  1.18e-12 FLVRFSRVLV AVPYPGYSLLPVLRG IGLPKLYRP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172  1.97e-12 PKVDIAPVPT PAPYPGYELLTVLKS AGLPGFHN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5653_c0_g1_i1.p1      56  2.17e-12 KQLVPVTPLY KPAYPGHELLSTLTE MGLPALEYP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176  1.10e-11 IFPIFPVRPP KPSYPGYEILATLKS LGLPPLVN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219  3.48e-11 QSVVFPDPPP APSYPGSELLATMRS IGLPTLTNK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296  1.03e-10 FLSRFSTKLV TLPYPGYDMITIFRG FGLPKLYQP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test_97758_c3_g2_i5.p1     147  1.12e-10 FLGRFSQALV TPTYPAHKLLAVLRR VGLLHFHNT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14519_c0_g1_i2.p1     206  1.42e-10 PRIFQSIVSV SVSYPGSSLLPIWSG IGLPALSQ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432  1.42e-10 FLERFSKVLV TLPYPGYNLIRVFRG IGLPKLYRP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420  1.96e-10 FLGLFTQYLK KPAYVGYNLKPVLLQ AGLPKLSM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403  5.31e-10 FLVSFSRIHI TQWYPGVGLEPHLKI IVPSGLDYA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568  5.31e-10 VYISPVYKPR PATYPGYQLKPLLTT VGLPKLTK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3544_c0_g1_i1.p1      83  1.19e-09 AEDTPPDNAA APTFSGSEYLPILTE IQVDLHDEE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343  2.99e-09 FIDRFGQYLS TPMYAGYSLRSRLVS AGLPVMSAPH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530  4.83e-09 YSSFVPAVFQ RIGYAGSSLLPIWSR IGLPALSQPQ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 22  9.39e-09 LAALAAATGS RPYFPVSSLKPVLSG IGLPAFYKPD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 26  2.03e-08 VSAGNGVKQA SHPYHGGNLRHVLAS MGLPEFAQP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RYNVSFGDAFRKYLK MEME-10 sites sorted by position p-value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Site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9265_c0_g2_i11.p1    517  3.67e-13 LRYYGMSQTS QYAVSFSVAFRQALE VHTLHQY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389  4.18e-13 LRYYGMSQTS QYAVSFSVAFRQALK VHTLDQYSV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579  1.38e-11 MRYYGLPKRI RVNVRFPDAFRGYLR RYKIPRHWN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364  1.52e-11 MRHFIVYETD HYAVSFRVAFRQALK ANPIRQYSV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6752_c0_g1_i1.p1     334  4.01e-11 LRYYAFPLRI RRNVHFHDVFRRYLS SIKVPTVYT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7731_c0_g3_i2.p1     202  7.63e-11 LQYFAMSAST KSHVEFSDAFASYIE ETQIPDSYS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265  8.34e-11 LRYYGLKKNT KYEVSFGYALRKILK PSIRIKYSV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306  1.09e-10 AALRYFGAGG SYSVQFSVAFEEALT PISEYTVSY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519  3.30e-10 AALRYYGIKQ DYSVKFIVAFRKALV PSFKISTRS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993|c0_g1_i1.p1    112  4.21e-10 LRYYALPISI QRRVEFADAFASYLD RTQIPSRYTT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444  4.21e-10 LRYYQLPEDT RSDISFDQAFSKYLS QRKNPGQYS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9265_c0_g2_i11.p1    261  4.95e-10 LRYYGMPRTS PYLVSFITAFKKSLA GPSQFSNGI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24475_c0_g1_i1.p1     307  4.95e-10 LRYYQFPKTT RVNIRFPDAFSRYLG QSQSPSRYS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Mlong_56954_c0_g1_i1.p1     123  5.37e-10 IEYYSLPFLT RRKVSLGYAFQGYLS SHRTKTYN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236  5.37e-10 MRYFAVPDSP PHIVSFPEAFEKALQ VYEPTKYTVR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1830_c0_g1_i1.p1      126  6.29e-10 LVYNSGEDVG SYKVSLLYAFKEYLK KNKAPLAKKY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Wmill_16510_c0_g1_i1.p1     110  6.81e-10 EYYYYRPTTY KAKISFIDAFKQYSE TLRPKKKGEI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06899_c1_g1_i1.p1    393  8.62e-10 LRYYCISKKS KYSVSFGYALKKTIK LSIRQKYSIK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257  3.33e-09 LRYYGVPRTA RYVVDFDYALEHSLK STAIVHYNP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7848_c0_g1_i2.p1     432  4.44e-09 IRYYAMPAAA REEVTFGDTFPAYFR TVTLTQFNA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Aamph_106899_c1_g1_i1.p1    657  6.79e-09 IRYYSLPLVI RSNVGFGSTFQRYIR SQKLSRQYSP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509  1.26e-08 IRYYSLPVVF RSSYSFGTIFQQYLG SQNLKVYNA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BAL22342.1                  383  1.44e-08 AAIRYCLYPR SYPIKFSTVFQRALS SYSTYSVSSV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0_g1_i2.p1     621  1.54e-08 LRYYSLPLRI QRNVNFGAVTRAYLS SIKVPQRLS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97758_c3_g2_i5.p1     109  1.65e-08 ALFFYGVPKA SRTVSFEAAFKRSFI EPVLRYAKYS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20086_c0_g1_i1.p1     114  1.88e-08 IRYYLIPADT RSRVNFDTTFSAHFA EQRATTYRYN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Ctest_94376_c0_g9_i3.p1     439  1.18e-07 NTKMSDMSTP QPQSRFQDAFEGYF*           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1231_c1_g1_i1.p1     119  1.09e-06 SVFSRLPAPV VFGVRFSGALASHLA GHGLRVPAAA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455048" w:rsidRPr="00155CE5" w:rsidRDefault="00455048" w:rsidP="00455048">
      <w:pPr>
        <w:pStyle w:val="a3"/>
        <w:rPr>
          <w:rFonts w:asciiTheme="minorHAnsi" w:hAnsiTheme="minorHAnsi" w:cstheme="minorHAnsi" w:hint="eastAsia"/>
        </w:rPr>
      </w:pPr>
    </w:p>
    <w:p w:rsidR="00455048" w:rsidRPr="00155CE5" w:rsidRDefault="00455048" w:rsidP="00455048">
      <w:pPr>
        <w:pStyle w:val="a3"/>
        <w:rPr>
          <w:rFonts w:asciiTheme="minorHAnsi" w:hAnsiTheme="minorHAnsi" w:cstheme="minorHAnsi"/>
        </w:rPr>
      </w:pPr>
    </w:p>
    <w:p w:rsidR="00773A6A" w:rsidRPr="00155CE5" w:rsidRDefault="00902B9E" w:rsidP="00D05EFC">
      <w:pPr>
        <w:widowControl/>
        <w:rPr>
          <w:rFonts w:cstheme="minorHAnsi"/>
        </w:rPr>
      </w:pPr>
      <w:r w:rsidRPr="00155CE5">
        <w:rPr>
          <w:rFonts w:cstheme="minorHAnsi"/>
        </w:rPr>
        <w:br w:type="page"/>
      </w:r>
      <w:bookmarkStart w:id="0" w:name="_GoBack"/>
      <w:bookmarkEnd w:id="0"/>
      <w:r w:rsidR="00773A6A" w:rsidRPr="00155CE5">
        <w:rPr>
          <w:rFonts w:cstheme="minorHAnsi"/>
          <w:b/>
          <w:bCs/>
        </w:rPr>
        <w:lastRenderedPageBreak/>
        <w:t>File S</w:t>
      </w:r>
      <w:r w:rsidR="00773A6A" w:rsidRPr="00155CE5">
        <w:rPr>
          <w:rFonts w:cstheme="minorHAnsi"/>
          <w:b/>
        </w:rPr>
        <w:t xml:space="preserve">10. </w:t>
      </w:r>
      <w:r w:rsidR="00773A6A" w:rsidRPr="00155CE5">
        <w:rPr>
          <w:rFonts w:cstheme="minorHAnsi"/>
        </w:rPr>
        <w:t>Alignment of CP100k homolog sequences within the 10 MEME motif regions.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PSVSQCGKIAGYLQKAVPELAGGGVNIDLKSLVASAAVILHQRGVTVNLDQLNILLKTGLSGYLQSTAYQSSYSMLSQLIATLDHIDHBLPNILDQEELIAVRRALEKRFNLDSKIFDKRYRQAIKAFEANRRRJLESFNTLAYRGPDYE MEME-1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                                               Site                                               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--------------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106 1.52e-149 SLKELTDEVV PSAPTCGKIADYLQGAVPELAGGGVNIDLKSLVAASAVILHQRGVAIQLSQLNILLKTGLSGYLQSTAYKTSYSALSQLIATLDHIDHNLPNILDQDLLIAVRRKLETRFNLDSKIFDQRFQQAIRVFEANRQRILESFNSLAFRGPDYE VTIQVVIRET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106 4.78e-149 SLNTLTDAVV PSVPQCGKIAGYLQKSVPGLAAGGVSLDLRSLVASASVILHQRGVTVNLEQLNVLLKSGLAGYLQSTAYQSSYGSLIQLISALDHIDHNLPNILDQESLIVVRRALESRFNLDREIFDKRYKLAIKAFEENRRRLLASFNTLAYRGPNYE TNVQLVIKQM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24_c0_g1_i1.p1        73 6.09e-148 SLSSLTDEVL PSVSQCGQIAGYLQQSVPELIGGRVNIDLKSLVASASVILHQRGVKVSLAQLNILLKTGLMAYLKSTAYQSSYSSLIQLISSLDHIDHNLPNILDQKSLLIVRRALENRFNLDREIFDKRYKQAVKSFEANRRRILASFNALAYRGPDYE VNMQAVIRTM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106 6.25e-144 SLNELTDKVV PSVSQTGEITGYLNGAVPELAGGGVNIDLDSLVVAVSTILHQRGVALPLDRLNILLKTGLSGYLQSPAYHTNYGRLSQLVATLDHIDHNLPNILDQDLLIDVRRKLETRFNLDSKIFDKRYHQAIKAFEANRARLMESFNSLAFRGPDYE VTIQTVIRE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107 1.15e-133 SLGSLTDSVV PSVSQCGQIAGYLQKSVPALAQGGFNVDLKSLVSSASVLLHQRGVTVNTDELNIFLKYGLINYLKSTVYQSSYSMLRQLIVTLDYLDHELPVILDYEELIAVRLALKKKFDTSVDIFKNRYQLAIQSYKANRNLLLDSFRTMAYRGPKYE MYLQEAIRET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106 6.03e-131 SFGSLTDSVV PSVAQCDQIAGYLKKSVPALVGAGVSIDLRSLVSSAAVLLHQRGVTVNTDELNIFLKYGLINYLKSTVYQSSYSMLRQLIVTLDYLDNDLPIILDYKELIAVRLALKKRFNTSVNIFKNRYQLAIQSYKANRNLLLASFRTLAYRGPKYE IYLQQVIRET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AKZ20818.1            107 2.29e-121 SFSSLTDAVL PSVSQCGKYGDYLHKATPLVISGDRKFDMCSLVASYAVILHQREVTVNFDQLNVILKLGLQKYLKSTAYQSSYSMLTQLLTSLDFIDHDLPTILDYEELIAVRRALLLRYNIKRARFDNRFRLAIEEFKLNRHRLLSTFNTIAFRGPYYE </w:t>
      </w:r>
      <w:r w:rsidRPr="00155CE5">
        <w:rPr>
          <w:rFonts w:asciiTheme="minorHAnsi" w:hAnsiTheme="minorHAnsi" w:cstheme="minorHAnsi" w:hint="eastAsia"/>
        </w:rPr>
        <w:lastRenderedPageBreak/>
        <w:t>IVVQEVIRE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103 5.40e-116 GLSELTDKVV PGADVVAKIVRYLGGAVPELKGSQLNVDLSSLVPACAVVLHQRGVQLTHQQLQVFLRSALSGYLQSPAYKADYSPQSQLVACLDHFDHQLPSILELAALLPVRRQLEKRFNLESDIFDHRFRQAVKAFEANRRRILESFNTIAFRGSRYE ITIQQVIAK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106 2.58e-111 GLRELSDSVV PSQKQVDEVVTYLGGNVPELAAGKVQLDLPSLVGSGAVVLHQRGVGISQQQLGLVLGNGLSGYLQSPAYKVDYNGQSQLVATLDSIDHAIPSILELEQLKPVRAKLESRFNLDSKIFDSRFRQSVESFERNRQRILDSFNTLASRGAGFE VSIQTVISK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GIQPLNLQATYEAFIYHTQRFFLSTRTYTVEAYILYVIRVVVPSIPRGSKHFRIHLFDSSVVIDNILVPEPLKSIYEEGRDTIIKRIVGLQGSSDQITRRLIEGEGEKPYVKN MEME-2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                            Site                             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Aamph_130017_c0_g1_i1.p1      2 1.86e-115          Q GIQPLNQMATYELFIYHSTIYFRSSCAYTVDDYFLFISRVVRPNIPLGSKHFKIISFDHSVVIENILVPEPWRSNYEKSRDTIIKRLVGLQGSSDQITKRLIEGGGEKGYIKN IVNLKP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353 1.25e-114 FLFLVSILSQ GIQPLNQVATYELFIYHSTSYFQSSCTYTVDDYFLFISRVVRSNIPLGSKHFKIISFDHSVVIENILVPEPWTSIYKEGRDTIIKRLVGLQGSSDQITKRLIEGGGEKDYVKN IVNLKPAIT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354 8.14e-114 FLFLVGILSQ GIQPLNQMAIYELFIYHSTIYFRSSCAYTVDDYFLFISRVVRPNIPLGSKHFKIISFDHSVVIENILVPEPWRSNYEKSRDTIIKRLVGLQGSSDQITKRLIEGGGEKGYIKN IVNLKPAITP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354 5.01e-112 VLFIIGLASQ GVQPVQLQACHEAFVWHTQRFFLGTRSYTVEAYILYVIRVVVPSIPRGSVGFRLHLFDASIVIDNVLVPEPLQSIYKEGRQTIIERVRGLQGSSEDITRRLLTGEGEKPFVKN IVDLRPPIKT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354 7.50e-110 ALFIIGLASQ GVQPLKLQAAHEAFVWHTQRFFLGTRTYTVEAYILYVIRVVVPSIPRGSSAFRLHLFDSSVVINNVLVPEPLKSIYKEGRQTIIARIQGLQGSSADITRRLVRGEGEKAVVEN IVDLRPPIKN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354 3.91e-106 SIFIIGLASQ GVQPLQLEATYEAFIWHTQRFFLATRIYSVQAYLLYVMRVVVPLIPRGSQSFRLHIFDSSVVIDNILVPEGLTSIYEEGRQTIIKRIRGLQGSSSDITNRIIGGQGEKGVIGN DLKFQTIVP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ite_22920_c0_g1_i3.p1     353  6.64e-95 ALFIVGLASQ GITPLRLDETHASFIFHTQRFFLASSVFTPEAYILYVIRVVVPSIPRGSPAFSIRLFDPTIVVDEVLVPEPLRSIYEEGRKTIIPRVFGIQGNSIQITRRLAQGEGDKPPVEN PVVLRPPIVN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350  9.42e-95 ALYIIGLLSQ GVQPAKLSIVHRLFVEHTQRFFLGVPQYNVESYILYVVRVVVPSIPRGSPGFIIRLFENTVVIDNVLVPEPLKSIYQEGRDTIIPRIFGLQGNSIQISRRLARGEGAKPDVEN IVNLRPRIV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464_c0_g1_i1.p1        89  2.67e-94 TLFIMALMSQ GIRPVDQLKTFEAFIKYTQWFFLGNHVYSVEAYLLYALRVVIAYIPRGSEFFRSHIFDSTIVVDNILVPKPWKSIYEEGRDSIIQRIRSLQGSSDQITNRLKSSIGERGYVKN IVNLKPTIT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355  1.87e-85 PTFLISLISQ GIQPVNTIVTYKTFYYYLQAYFQSTSSYSVESMTTFFLRTVVTSIPRGSPHFRINIFQSTVVIDNILVPQPWTSIYRKGKASILKRIVGPQGNSRNIIIRLKTGRGEKPVIQN DLKFKNIVP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RLQLTRTQJLAGLQQFYVASRCLGYVIPQQAJPSVFVYTVRQYLSTLPTIPAQPFDYGFLEYLYLRLASIIEQ MEME-3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        Site         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567  6.84e-71 SYIMTQLSAY RLQATKAQIKAALDQFFVATKCLGYVIPQQQIPSIFVAVVGQYLSTLPTIPKQPFDYNFLEFLHFRLASIIEQ LSAVGSQSV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568  8.99e-71 AGIITQLSER RLQLTRTQVLAGLQQFFVASRCLGHVIPPKSLPGVFVYTITQYIQTLSKIPAQPFDYRFLQYLYQRLASIIQQ VVLINRSV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565  1.18e-70 DGLITQLSQR RLQLTREQLLAGLQQFYVASRCLGIVIPSSSLPGVFIYTVTQYLQTLTTIPAQPFDYRFLQYVYERLASIIEQ AVLINRSV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567  2.32e-70 SFVLTQLSEN RLQLTETQLLAGIQQFYVASRCLGYVIPQQTIPSVFLYTVREYLSTLASVPAQPFGDGFLEFLYLRLAGIIRQ VTVVDQKVP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568  4.15e-69 SFIVEQLREY RLQTTKAQIKAALDQFFVATKCLGYVIPQQKIPSIFLATVGRYLSTLPTIPKQPFDYNFLEYLRYSLASIIEH LPAVGSQSV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ala_14904_c0_g1_i1.p1     563  2.01e-62 DVLVTQLSRK RLQLTRPQLLAGLQQFYVCSRALGHVIPRKALPGVFAAALGRYVQTLPKIPAQPFDIGFLRYLQKRLVSIIQR VVLVGDSV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038_c0_g1_i1.p1       53  3.76e-62 RYILTQLSEH RLQLTESQLEAALDQFYVFSRCFGYIIPKPAIPSIFMYAVRQYLLTQSKIPAQPFDDDFLTFLDSHLPGIIRQ VAVIDNQVP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568  1.76e-61 TFVFSQLTEL NLQLTETQIRGALQQFYVVTRSLGYVIPQETIHSVFVYSVREYLSTLTSIPTQPFGDGFLEFLYLRLEVIIKK VVVIEQHVPI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565  2.54e-54 DLSPLVAELR RLKLTQEQLLAGLQQFFVTTRSLGHIIPAGALPGVFSASVRRFIDTVPRPPKQPFNVDYLRYLRRRLPAIIER TVLVGNSV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AISGVDIDALLKEIDERLVDATISGTGIQSGLVELYJHMHYLKLPJPSPEVRDEFFSFVIGAYGQVQVRRQLPFGKPFYEFLSGFLPKLPGYLKPFPLFAAPKLFDAFSSQLK MEME-4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                            Site                             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898 2.67e-119 SYYSSLSKNL AISGVDIDALLKTIDERLVDATISGTGIQSGLVELFLHMSFLKMPIPGPEVRNEFFSFCIGAYGQVQVRRQLPFGKSFYEFLSGFLPKLPGYLKPFPLFSGPKIFDAFSAQLK TRIAPSDIR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891 3.75e-116 QYYGGLPKGI SIKGVDIDALLTSIDERLVDATISGNGIRSGLVEMYIHMHFLGLPLPGAEVRDEFFSFIIGAYGQVQVRRQLPFGKYFYKFLSSFLSKLPGYLKPFPLFAGPKLFDAFSSQLK VRIAPADIP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895 8.28e-107 RYYRGLPKSI SVGEFDIEDLVKEIDDQLKDATISGTGVQSALVELYLHMYYLKMPLPSVKVRDGFLSFVIGAYGKVQVRRQLPFGKLFYDFLQGFLPKLPGYLKPFPIFAGPQVYKVFHSTLK TPVYPSDIP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401_c0_g1_i1.p1     150 3.64e-106 RYYSGLPRSL AISGVNIDTLLRTIDERLVDATISGAGIRSGLVELYLHMHFLGLPIPTPAVRDQFFSFILSAYGQMQVRRQLPFGRYFFTFLNSFLGKLPGYVKPFPLFAAPKIYDAFSSQLG VRISPADMP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38903_c0_g1_i1.p1      40 5.12e-106 RYFRSLPKSI AIGALDIDPLVKEIDDQLVDATISGTGIQAAMVELYIHMYYLKLPIPSVEVRDKFLSFVLGAYGKIHVRRQLPFGKPFYEFLSGFLPRLPDYLQPFPLFAAPQLHSMLYSKLK TPIYASDIP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ala_14904_c0_g1_i1.p1     891  3.12e-89 VVYITALPKF PVKGVDLAALLKRIDEQLVDVTITGIGIQSAFCELYLSLHALKLPLPSAAVRDDFFTLVVTMYGRTFIRQQIRFGVPFYEFLGKRLPKLVDYVKPFPLFAAPKLFFAFQRELK PAPVPVADIR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894  1.52e-78 SFVSSLPADL AVSALDVEALRKAIDGSIHDATVTGNGIQAGVVQLLISMHGLALPLPKGADRDSFFTFVIVQFARTVRRQQLRFGAPYHAFLGGFLPKLTGLVRPYPLFSAPQLFSLFEKQLS PTLLRIDDLP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FEYKNVLLSSVQLQSVAAELEKRFEGLKQPSLQLPLLRILVRABVISDTGDKAAAA MEME-5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Site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Wmill_88483_c0_g1_i1.p1      27  8.67e-58 TAGPVPTYDA FEYKNVLLSSQHMQSIALELEKRFEGLKKPSLRLPLLQILVRADIITDTGDKAAAA FLRLFQGLP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484  8.67e-58 TAGPVPTYDA FEYKNVLLSSQHMQSIALELEKRFEGLKKPSLRLPLLQILVRADIITDTGDKAAAA FLRLFQGLP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485  6.38e-56 TPRPQPTYDA FEYQNVLLSSQHMQRVAFELAKRFEGLKEPSFRLPLLKILVRANLVTDTGDKAAAA FLRLFQGL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24352_c0_g1_i1.p1      9  6.38e-56   RPQPTYDA FEYQNVLLSSQHMQRVAFELAKRFEGLKEPSFRLPLLKILVRANLVTDTGDKAAAA FLRLFQGLP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484  7.20e-46 VPADVPGYDQ FEYQNVILSAVQMREIASVLIQRFNQLKQPSLQLPLMRIMIHANVIPNSGAAAAAA FRRLFRGLP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485  9.10e-46 KTGPLPTYSK FEYEGVILSVAHLQAIAYELQRRFDQLKQPQLQLPLLRVLIRAHVVRGSGDKAAAA FRRLFSGLPR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56399_c0_g1_i1.p1      46  1.92e-42 VPGSVPTYNT FEYEGVILSALELQEVAGTLARRFHYLKKPSLQLPLLRILVRAKIVTDTDTRAAVA FQRLFQGLP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485  4.31e-38 VPADVPGYDQ FEYQNVILSAIQLSQVASALIQRFNLLKQPSLQLSTLRIMIRAGLIKGTGVQAANA FSTLFQGLP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903  2.05e-36 DSYKLLETLE VRPKRAAISSAGIQSAMAELYMHMHHLKMPFPSDDEVRIAVLRDCLSAYSSKGMYR SVPFGRRFH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902  2.05e-36 DAYNLLQTLR VQPKRAAISSVGIQSAMAELYMHMRHLQMPFPSDNDVRITVLRNCLSAYSSKGMYR NVPFGRRFF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34975_c0_g1_i1.p1     19  2.05e-36 DAYNLLQTLR VQPKRAAISSVGIQSAMAELYMHMRHLQMPFPSDNDVRITVLRNCLSAYSSKGMYR NVPFGRRFF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484  5.80e-35 VNGRLPTAKP FSYGGVALSGVQFQTVSAVLSSRFGALSARSLQEPILQALIEAGVVSGTGDAAAAA LSRLFTGLP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test_109122_c0_g1_i4.p1    485  3.32e-34 KNGPLPTYSK FEYDGVVLSATQQRAIFLELQRRFNRLRQPQLQLPLLRVLIRANVVRRNPAAAFRR LFSGLPSFQ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480  5.16e-33 IVSGPLPTED FSYSGVLISAAQLRAVSAVLEARFAALKSRRLYAPIIKVLIDADIIGGSGEKAAAS LRRLFDRLPD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59509|c1_g1_    489  9.11e-20 PTASQVPTNL IVLGNFSLTPEQLSQLESIITSRFSLLNSNEFNIPLIQFFLESNVGSSSSNVAQRV KALVSAINA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PIYILPGJTLPVEQVRQLVTVJRPRFPFVSLDNVQSIVAHTILJLRAR MEME-6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Site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817  3.16e-47 LVQYRRTPKR LCYIVPGIVLYREQLRQLVTLIRPRFTFVSMRNIRSIVAHTILILRAR YSITQNNCY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2011_c0_g1_i1.p1     223  3.16e-47 LVQYRRTPKR LCYIVPGIVLYREQLRQLVTLIRPRFTFVSMRNIRSIVAHTILILRAR YSITQNNCY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Wmill_86332_c0_g1_i1.p2      25  4.22e-47 LIQYRRKPER PCYIIPGIILYKEQLRQLVTVILPRFAFVNMYNIRSIVAHTILILRAR YRVTQENCY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818  4.22e-47 LIQYRRKPER PCYIIPGIILYKEQLRQLVTVILPRFAFVNMYNIRSIVAHTILILRAR YRVTQENCY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819  3.57e-43 PPVIQAPVPP PIYILSGLTLTVTQVHEVVSVLRVRFPFVSLDNVQGIIAHTVLLLRAK NKVVNQQNAH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826  5.05e-42 IQTPKVYVPP PIYILRGLTLTVVQVREIVAVLRVRFTFVSLDNVQAILAHTVLLLRAN GKPVDQKNAY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823  1.54e-41 VIQYPKYTRA PIYILSGISLPVKQVEQLVVILRTRFVFVSIENVQSILAHTVLLLRAS GQQIVQKNCY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86401_c0_g1_i1.p1      78  2.67e-41 YPVIQAPVSP PIYILRGLTLPVRQVHEIVSALRSRFPFVSLDNAQAIIAHTVLLLRSR NSNFNYARAH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823  3.69e-38 VEQHKVNIQR DIYILPDIYLPVRSVHQLVVILQKRFVFVSIDNVQTIIVHTILILRAN GVTITSDNCY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820  1.38e-36 YQQPKPYVPP PIMLVPGLSLTVKKVEYMVSLLRRRFSFVSLDNVQPILAHIISILRSR GEKITQAYL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822  1.12e-31 HQEPRPPTVP PIPIIDDILLPVADVDRVISLLRGRFPFVSFDNVQPILQHVVLARRAA GVSITAGNL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IKIFPGISASTVRIVLNILQLTNTGGGKASPKDLLAMITVPKLDASLRSIT MEME-7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Site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266  5.44e-52 VTIQVVIRET IRLFPGISKTTLRSVLNILQLTNTRGGKATPKDLLAMITIPHLDKSLRTIT DVIANRIFL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266  4.36e-50 VTIQTVIREV IRLFPGVSAGTLRSVLNILQLTNTGGGRATPKDLLAMITIPHLDSSIRSIT DAVANRIYL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266  1.47e-47 TNVQLVIKQM LTIFSGISAKTVRIILNILQLTNSAGGKATPKDLLAMITVPKLDVSIRKIT EAAANRVYL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266  1.84e-47 IYLQQVIRET IKIFPSISAATVRKVFNSLQLSNTGSGMGSPKDLLTMITVPSLDASLRSIT RMYANNLYK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464_c0_g1_i</w:t>
      </w:r>
      <w:proofErr w:type="gramStart"/>
      <w:r w:rsidRPr="00155CE5">
        <w:rPr>
          <w:rFonts w:asciiTheme="minorHAnsi" w:hAnsiTheme="minorHAnsi" w:cstheme="minorHAnsi" w:hint="eastAsia"/>
        </w:rPr>
        <w:t>1.p</w:t>
      </w:r>
      <w:proofErr w:type="gramEnd"/>
      <w:r w:rsidRPr="00155CE5">
        <w:rPr>
          <w:rFonts w:asciiTheme="minorHAnsi" w:hAnsiTheme="minorHAnsi" w:cstheme="minorHAnsi" w:hint="eastAsia"/>
        </w:rPr>
        <w:t>1         1  2.06e-47          . VAHFPGLSSSTARSVLNLLQLTNSAGGKATPKDLLAMITVPKLDASLRSIS EVYAQRALL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267  4.99e-47 MYLQEAIRET INIFPSISPSTVRIVFNNLQLSNTGSGMVSPLDLLAMVTTPVLDDDLKSIT KVYAERLYN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30724_c0_g1_i1.p1     54  4.99e-47 MYLQEAIRET INIFPSISPSTVRIVFNNLQLSNTGSGMVSPLDLLAMVTTPVLDDDLKSIT KVYAERLYN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263  7.76e-44 ITIQQVIAKV VKIFPGTSQRTIRAVLNILQLTNTKGGQASPRDLLAMIAFPAVDKSLRDIS VEIAHRWRLY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267  5.89e-40 IVVQEVIREI IKIFPGLSASSVRIILDVLQLTNAPGGKASPRDLLALITVPRLDAELYVIQ EYYIQKYVA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266  4.45e-38 VSIQTVISKV VELFPGLSSASARTILNILQLTNSAGGRARPRNLISMIAIPPIDPSLRVIT DVVVNRFQLH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KHYGALSDRALQAIFRFNLLNNFPDVVPSSRSGVLQVISESLSSLTD MEME-8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Site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 56  1.22e-49 LRGYIQQRGV HHYKAFTDRALQAIFRFNLLNNFPDVVPSSRAGVLQVVSESLNELTD KVVPSVSQT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 56  1.02e-46 LRGYVKERGV KHYDVLSNDALQAIFRFNLINNFPDVVPATRTGVLQIISESLNTLTD AVVPSVPQC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Tform_TR54333|c0_g1_i1.p     56  2.31e-46 LRGYIKQRGV THYEAFTDYSLQAIYRFNLLNNFPDVVPSSRSGVIQVVSESLKELTD EVVPSAPTC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 57  3.08e-45 LREYVKKQGV MHYESLSDISLKAIFRNKLLNNFPEEVPATRDGVLQVITESLGSLTD SVVPSVSQC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524_c0_g1_i1.p1        23  2.46e-44 LRGYLQQRGV KHYGALSDLALKAMFHFNLINNFPNVVPATRSGMIQVVSGSLSSLTD EVLPSVSQC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 56  3.13e-44 LRGYVKERGV KHYESLSDISLKAIFRNKLINNFPDEVPATRDGLLQVIAESFGSLTD SVVPSVAQCD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long_37885_c0_g1_i1.p2      40  6.23e-43 LRGLVRQQGV THYRTLSDRALQAVFRFSLLNNFPAVVPSSRSGVLQLVAESLSSLTD AVVPSQNQV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ite_22920_c0_g1_i3.p1      56  1.38e-38 VRKYIGGLGV KHVGSLTDQALEAVFRFNLLNNFPGVVPSNRAGVIEVILRGLRELSD SVVPSQKQVD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 53  1.16e-37 LRGYVYNRGV KHADVLTDACLQGVFKFSILNNFPDVVPVRRAGMIQIIEQGLSELTD KVVPGADVV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 57  7.51e-35 LRVYIQQLGI KNHPVLTDDVINAIFRFNLNNNYQGQVPSKRSTLLQIFSESFSSLTD AVLPSVSQCG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59509|c1_g1_     63  9.65e-34 IGRGFHALQG SQVGLLSDRVLQLIFRFMLLNDFPGGVARSRSEILHIFHGALGKLSP SQFPDQSSF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ext_TR19508|c0_g1_     63  9.65e-34 IGRGFHALQG SQVGLLSDRVLQLIFRFMLLNDFPGGVARSRSEILHIFHGALGKLSP SQFPDQSSF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AAGGDIMFPRNGCGCLRNPVAADLTNEEISHLRGYIKQRGV MEME-9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Site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Tform_TR54333|c0_g1_i1.p     15  8.19e-43 PLALTLLLAA FASGSIMFPRNGCGCLRNPVAAELKTEEITQLRGYIKQRGV THYEAFTDY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test_109122_c0_g1_i4.p1     15  2.06e-41 PLALALLLVA SANGSFMFPRNGCGCIRNPVAAQLKPEEIAHLRGYIQQRGV HHYKAFTDR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GS19349.1             15  2.80e-41 PLALALLLAA SAYGNVLFARSGCGCLRNPVAAKLTGEEISHLRGYVKERGV KHYDVLSND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 15  7.93e-38 LVAVLLLVAS ANGYRPSFARRGCGCLRSPVAADLDDKEIAILRGYVKERGV KHYESLSDI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Cmala_14904_c0_g1_i1.p1      12  1.70e-37 KLALLLALLG AASGTIMFPRNGCGCGRNINARPLTPPEIKHLRGYVYNRGV KHADVLTDAC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lastRenderedPageBreak/>
        <w:t>Cmite_22920_c0_g1_i3.p1      15  1.56e-36 ALLTLLLAAA AAGGDLHFNRNGCGCLRNPVAGPLTAAELAQVRKYIGGLGV KHVGSLTDQA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 16  4.18e-34 LVAVLLVTVS VTGHRPSFERRCCGCLRSPVAADLDDDEIGMLREYVKKQGV MHYESLSDIS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lar_TR59509|c1_g1_     17  8.95e-33 IATVVVTLLA ANSADAGFARSGCGCLRNRLAGKLSNDELSSIRQLLIGRGF HALQGSQVG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Syats_ext_TR19508|c0_g1_     17  8.95e-33 IATVVVTLLA ANSADAGFARSGCGCLRNRLAGKLSNDELSSIRQLLIGRGF HALQGSQVGL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AKZ20818.1             16  2.68e-30 LALAVLLAVS AAGDKYPISRFGCGCNRNIIAADLTVQEISQLRVYIQQLGI KNHPVLTDDV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ab/>
        <w:t>Motif PKEPQJVZYQQLIESVVSKCSVNSFILNEKQLTSIQSDLYKSKGIKIELSLLIDINYMAYFAVCQSGAYRPVMNRYLYRS MEME-10 sites sorted by position p-value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Sequence name             Start   P-value                                                  Site                           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             ----- ---------            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ajex_14369_c0_g1_i1.p1     685  4.76e-93 IKYINEYEIL PKEAQIAEYQQLIKSVMTKCSVNSLILNEKQLNSILSNLYKSKGIKIELSMLIDINYMAYFAVCQSGSYRPAMHNYLYRS IISYNLTVR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 xml:space="preserve">Wmill_41843_c0_g1_i1.p1      81  1.38e-91 IKYINEYEIL PKEAQIAEYQQLIKSVMTKCSVNSLILNEKQLNSILSNLYKSKGIKIELSMLIDINYMAYFAVCQSGSYRPAMHNYLYRR S         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Mrosa_BAB12269.1            690  1.70e-87 NEYKLLPKAA QNVPLLVQYQQLMESMVSKCSVSSFILSKKQLTTIQSDLYKSRRIRIELSLLVDINYMAYFAVCQSGAYTAVMNRYVYQS IISYTQTVR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Aamph_12011_c0_g1_i1.p1      96  1.70e-87 NEYKLLPKAA QNVPLLVQYQQLMESMVSKCSVSSFILSKKQLTTIQSDLYKSRRIRIELSLLVDINYMAYFAVCQSGAYTAVMNRYVYQS IISYTQTVRK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  <w:r w:rsidRPr="00155CE5">
        <w:rPr>
          <w:rFonts w:asciiTheme="minorHAnsi" w:hAnsiTheme="minorHAnsi" w:cstheme="minorHAnsi" w:hint="eastAsia"/>
        </w:rPr>
        <w:t>--------------------------------------------------------------------------------</w:t>
      </w:r>
    </w:p>
    <w:p w:rsidR="00902B9E" w:rsidRPr="00155CE5" w:rsidRDefault="00902B9E" w:rsidP="00902B9E">
      <w:pPr>
        <w:pStyle w:val="a3"/>
        <w:rPr>
          <w:rFonts w:asciiTheme="minorHAnsi" w:hAnsiTheme="minorHAnsi" w:cstheme="minorHAnsi" w:hint="eastAsia"/>
        </w:rPr>
      </w:pPr>
    </w:p>
    <w:p w:rsidR="00902B9E" w:rsidRPr="00155CE5" w:rsidRDefault="00902B9E" w:rsidP="00902B9E">
      <w:pPr>
        <w:pStyle w:val="a3"/>
        <w:rPr>
          <w:rFonts w:asciiTheme="minorHAnsi" w:hAnsiTheme="minorHAnsi" w:cstheme="minorHAnsi"/>
        </w:rPr>
      </w:pPr>
    </w:p>
    <w:p w:rsidR="00F759E2" w:rsidRPr="00155CE5" w:rsidRDefault="00F759E2" w:rsidP="00F759E2">
      <w:pPr>
        <w:pStyle w:val="a3"/>
        <w:rPr>
          <w:rFonts w:asciiTheme="minorHAnsi" w:hAnsiTheme="minorHAnsi" w:cstheme="minorHAnsi"/>
        </w:rPr>
      </w:pPr>
    </w:p>
    <w:sectPr w:rsidR="00F759E2" w:rsidRPr="00155CE5" w:rsidSect="00F759E2">
      <w:pgSz w:w="11906" w:h="16838"/>
      <w:pgMar w:top="1440" w:right="1153" w:bottom="1440" w:left="115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5D8"/>
    <w:rsid w:val="0005095A"/>
    <w:rsid w:val="000621C4"/>
    <w:rsid w:val="000D13C1"/>
    <w:rsid w:val="00155CE5"/>
    <w:rsid w:val="00425417"/>
    <w:rsid w:val="00455048"/>
    <w:rsid w:val="004F74A7"/>
    <w:rsid w:val="00561597"/>
    <w:rsid w:val="007135D8"/>
    <w:rsid w:val="00773A6A"/>
    <w:rsid w:val="00902B9E"/>
    <w:rsid w:val="009E68D4"/>
    <w:rsid w:val="00BE0FF3"/>
    <w:rsid w:val="00D05EFC"/>
    <w:rsid w:val="00F3031F"/>
    <w:rsid w:val="00F7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2962E"/>
  <w15:chartTrackingRefBased/>
  <w15:docId w15:val="{E0A7DCA0-2B0A-4AFC-A84C-9A0379A1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759E2"/>
    <w:rPr>
      <w:rFonts w:ascii="細明體" w:eastAsia="細明體" w:hAnsi="Courier New" w:cs="Courier New"/>
    </w:rPr>
  </w:style>
  <w:style w:type="character" w:customStyle="1" w:styleId="a4">
    <w:name w:val="純文字 字元"/>
    <w:basedOn w:val="a0"/>
    <w:link w:val="a3"/>
    <w:uiPriority w:val="99"/>
    <w:rsid w:val="00F759E2"/>
    <w:rPr>
      <w:rFonts w:ascii="細明體" w:eastAsia="細明體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9</Pages>
  <Words>41725</Words>
  <Characters>237834</Characters>
  <Application>Microsoft Office Word</Application>
  <DocSecurity>0</DocSecurity>
  <Lines>1981</Lines>
  <Paragraphs>558</Paragraphs>
  <ScaleCrop>false</ScaleCrop>
  <Company>NSYSU</Company>
  <LinksUpToDate>false</LinksUpToDate>
  <CharactersWithSpaces>27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2</cp:revision>
  <dcterms:created xsi:type="dcterms:W3CDTF">2021-05-14T09:07:00Z</dcterms:created>
  <dcterms:modified xsi:type="dcterms:W3CDTF">2021-05-14T09:07:00Z</dcterms:modified>
</cp:coreProperties>
</file>